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091"/>
        <w:tblW w:w="5000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1"/>
        <w:gridCol w:w="2120"/>
        <w:gridCol w:w="2120"/>
        <w:gridCol w:w="2107"/>
      </w:tblGrid>
      <w:tr w:rsidR="0098269E" w:rsidRPr="00344829" w14:paraId="56845D87" w14:textId="77777777" w:rsidTr="0098269E">
        <w:tc>
          <w:tcPr>
            <w:tcW w:w="1707" w:type="pct"/>
            <w:tcBorders>
              <w:top w:val="single" w:sz="12" w:space="0" w:color="auto"/>
              <w:bottom w:val="single" w:sz="12" w:space="0" w:color="auto"/>
            </w:tcBorders>
          </w:tcPr>
          <w:p w14:paraId="416F6393" w14:textId="77777777" w:rsidR="0098269E" w:rsidRPr="00344829" w:rsidRDefault="0098269E" w:rsidP="0098269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bookmarkStart w:id="0" w:name="_Hlk89979547"/>
            <w:bookmarkStart w:id="1" w:name="OLE_LINK7"/>
            <w:r w:rsidRPr="0034482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Indices</w:t>
            </w:r>
          </w:p>
        </w:tc>
        <w:tc>
          <w:tcPr>
            <w:tcW w:w="1100" w:type="pct"/>
            <w:tcBorders>
              <w:top w:val="single" w:sz="12" w:space="0" w:color="auto"/>
              <w:bottom w:val="single" w:sz="12" w:space="0" w:color="auto"/>
            </w:tcBorders>
          </w:tcPr>
          <w:p w14:paraId="694BDB76" w14:textId="77777777" w:rsidR="0098269E" w:rsidRPr="00344829" w:rsidRDefault="0098269E" w:rsidP="0098269E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</w:rPr>
              <w:t>df</w:t>
            </w:r>
          </w:p>
        </w:tc>
        <w:tc>
          <w:tcPr>
            <w:tcW w:w="1100" w:type="pct"/>
            <w:tcBorders>
              <w:top w:val="single" w:sz="12" w:space="0" w:color="auto"/>
              <w:bottom w:val="single" w:sz="12" w:space="0" w:color="auto"/>
            </w:tcBorders>
          </w:tcPr>
          <w:p w14:paraId="1E2F2EA3" w14:textId="77777777" w:rsidR="0098269E" w:rsidRPr="00344829" w:rsidRDefault="0098269E" w:rsidP="0098269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-</w:t>
            </w:r>
            <w:r w:rsidRPr="0034482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value</w:t>
            </w:r>
          </w:p>
        </w:tc>
        <w:tc>
          <w:tcPr>
            <w:tcW w:w="1093" w:type="pct"/>
            <w:tcBorders>
              <w:top w:val="single" w:sz="12" w:space="0" w:color="auto"/>
              <w:bottom w:val="single" w:sz="12" w:space="0" w:color="auto"/>
            </w:tcBorders>
          </w:tcPr>
          <w:p w14:paraId="131CE4DB" w14:textId="77777777" w:rsidR="0098269E" w:rsidRPr="00344829" w:rsidRDefault="0098269E" w:rsidP="0098269E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-</w:t>
            </w:r>
            <w:r w:rsidRPr="0034482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value</w:t>
            </w:r>
          </w:p>
        </w:tc>
      </w:tr>
      <w:tr w:rsidR="0098269E" w:rsidRPr="00344829" w14:paraId="6C5AACB9" w14:textId="77777777" w:rsidTr="0098269E">
        <w:tc>
          <w:tcPr>
            <w:tcW w:w="1707" w:type="pct"/>
            <w:tcBorders>
              <w:top w:val="single" w:sz="12" w:space="0" w:color="auto"/>
              <w:bottom w:val="nil"/>
            </w:tcBorders>
          </w:tcPr>
          <w:p w14:paraId="2F04F82F" w14:textId="77777777" w:rsidR="0098269E" w:rsidRPr="00344829" w:rsidRDefault="0098269E" w:rsidP="0098269E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Plant </w:t>
            </w:r>
            <w:r w:rsidRPr="0034482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13</w:t>
            </w:r>
            <w:r w:rsidRPr="0034482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C and </w:t>
            </w:r>
            <w:r w:rsidRPr="0034482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15</w:t>
            </w:r>
            <w:r w:rsidRPr="0034482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 abundance</w:t>
            </w:r>
          </w:p>
        </w:tc>
        <w:tc>
          <w:tcPr>
            <w:tcW w:w="1100" w:type="pct"/>
            <w:tcBorders>
              <w:top w:val="single" w:sz="12" w:space="0" w:color="auto"/>
              <w:bottom w:val="nil"/>
            </w:tcBorders>
          </w:tcPr>
          <w:p w14:paraId="6CB1EB61" w14:textId="77777777" w:rsidR="0098269E" w:rsidRPr="00344829" w:rsidRDefault="0098269E" w:rsidP="0098269E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100" w:type="pct"/>
            <w:tcBorders>
              <w:top w:val="single" w:sz="12" w:space="0" w:color="auto"/>
              <w:bottom w:val="nil"/>
            </w:tcBorders>
          </w:tcPr>
          <w:p w14:paraId="009FCCF2" w14:textId="77777777" w:rsidR="0098269E" w:rsidRPr="00344829" w:rsidRDefault="0098269E" w:rsidP="0098269E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093" w:type="pct"/>
            <w:tcBorders>
              <w:top w:val="single" w:sz="12" w:space="0" w:color="auto"/>
              <w:bottom w:val="nil"/>
            </w:tcBorders>
          </w:tcPr>
          <w:p w14:paraId="0D861830" w14:textId="77777777" w:rsidR="0098269E" w:rsidRPr="00344829" w:rsidRDefault="0098269E" w:rsidP="0098269E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</w:tr>
      <w:tr w:rsidR="0098269E" w:rsidRPr="00344829" w14:paraId="227A3C3C" w14:textId="77777777" w:rsidTr="0098269E">
        <w:tc>
          <w:tcPr>
            <w:tcW w:w="1707" w:type="pct"/>
            <w:tcBorders>
              <w:top w:val="nil"/>
            </w:tcBorders>
          </w:tcPr>
          <w:p w14:paraId="6DA11EE4" w14:textId="77777777" w:rsidR="0098269E" w:rsidRPr="00344829" w:rsidRDefault="0098269E" w:rsidP="0098269E">
            <w:pPr>
              <w:autoSpaceDE w:val="0"/>
              <w:autoSpaceDN w:val="0"/>
              <w:adjustRightInd w:val="0"/>
              <w:ind w:firstLineChars="100" w:firstLine="24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4829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P-Atom</w:t>
            </w:r>
            <w:r w:rsidRPr="00344829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13</w:t>
            </w:r>
            <w:r w:rsidRPr="00344829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</w:t>
            </w:r>
          </w:p>
        </w:tc>
        <w:tc>
          <w:tcPr>
            <w:tcW w:w="1100" w:type="pct"/>
            <w:tcBorders>
              <w:top w:val="nil"/>
            </w:tcBorders>
          </w:tcPr>
          <w:p w14:paraId="592B05CA" w14:textId="77777777" w:rsidR="0098269E" w:rsidRPr="00344829" w:rsidRDefault="0098269E" w:rsidP="0098269E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4829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100" w:type="pct"/>
            <w:tcBorders>
              <w:top w:val="nil"/>
            </w:tcBorders>
          </w:tcPr>
          <w:p w14:paraId="628A050D" w14:textId="77777777" w:rsidR="0098269E" w:rsidRPr="00344829" w:rsidRDefault="0098269E" w:rsidP="0098269E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4829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,344.800</w:t>
            </w:r>
          </w:p>
        </w:tc>
        <w:tc>
          <w:tcPr>
            <w:tcW w:w="1093" w:type="pct"/>
            <w:tcBorders>
              <w:top w:val="nil"/>
            </w:tcBorders>
          </w:tcPr>
          <w:p w14:paraId="63F0A86D" w14:textId="77777777" w:rsidR="0098269E" w:rsidRPr="00344829" w:rsidRDefault="0098269E" w:rsidP="0098269E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4829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&lt; 0.001</w:t>
            </w:r>
          </w:p>
        </w:tc>
      </w:tr>
      <w:tr w:rsidR="0098269E" w:rsidRPr="00344829" w14:paraId="40E841B4" w14:textId="77777777" w:rsidTr="0098269E">
        <w:tc>
          <w:tcPr>
            <w:tcW w:w="1707" w:type="pct"/>
          </w:tcPr>
          <w:p w14:paraId="46658D15" w14:textId="77777777" w:rsidR="0098269E" w:rsidRPr="00344829" w:rsidRDefault="0098269E" w:rsidP="0098269E">
            <w:pPr>
              <w:autoSpaceDE w:val="0"/>
              <w:autoSpaceDN w:val="0"/>
              <w:adjustRightInd w:val="0"/>
              <w:ind w:firstLineChars="100" w:firstLine="24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4829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P-Con</w:t>
            </w:r>
            <w:r w:rsidRPr="00344829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13</w:t>
            </w:r>
            <w:r w:rsidRPr="00344829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C</w:t>
            </w:r>
          </w:p>
        </w:tc>
        <w:tc>
          <w:tcPr>
            <w:tcW w:w="1100" w:type="pct"/>
          </w:tcPr>
          <w:p w14:paraId="40E23CD0" w14:textId="77777777" w:rsidR="0098269E" w:rsidRPr="00344829" w:rsidRDefault="0098269E" w:rsidP="0098269E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4829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100" w:type="pct"/>
          </w:tcPr>
          <w:p w14:paraId="4243DDC4" w14:textId="77777777" w:rsidR="0098269E" w:rsidRPr="00344829" w:rsidRDefault="0098269E" w:rsidP="0098269E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4829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0.552</w:t>
            </w:r>
          </w:p>
        </w:tc>
        <w:tc>
          <w:tcPr>
            <w:tcW w:w="1093" w:type="pct"/>
          </w:tcPr>
          <w:p w14:paraId="409F78C0" w14:textId="77777777" w:rsidR="0098269E" w:rsidRPr="00344829" w:rsidRDefault="0098269E" w:rsidP="0098269E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4829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004</w:t>
            </w:r>
          </w:p>
        </w:tc>
      </w:tr>
      <w:tr w:rsidR="0098269E" w:rsidRPr="00344829" w14:paraId="4AB9982B" w14:textId="77777777" w:rsidTr="0098269E">
        <w:trPr>
          <w:trHeight w:val="185"/>
        </w:trPr>
        <w:tc>
          <w:tcPr>
            <w:tcW w:w="1707" w:type="pct"/>
          </w:tcPr>
          <w:p w14:paraId="292D7C12" w14:textId="77777777" w:rsidR="0098269E" w:rsidRPr="00344829" w:rsidRDefault="0098269E" w:rsidP="0098269E">
            <w:pPr>
              <w:autoSpaceDE w:val="0"/>
              <w:autoSpaceDN w:val="0"/>
              <w:adjustRightInd w:val="0"/>
              <w:ind w:firstLineChars="100" w:firstLine="24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4829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P-Atom</w:t>
            </w:r>
            <w:r w:rsidRPr="00344829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15</w:t>
            </w:r>
            <w:r w:rsidRPr="00344829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</w:t>
            </w:r>
          </w:p>
        </w:tc>
        <w:tc>
          <w:tcPr>
            <w:tcW w:w="1100" w:type="pct"/>
          </w:tcPr>
          <w:p w14:paraId="50FD84AC" w14:textId="77777777" w:rsidR="0098269E" w:rsidRPr="00344829" w:rsidRDefault="0098269E" w:rsidP="0098269E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4829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100" w:type="pct"/>
          </w:tcPr>
          <w:p w14:paraId="28D794ED" w14:textId="77777777" w:rsidR="0098269E" w:rsidRPr="00344829" w:rsidRDefault="0098269E" w:rsidP="0098269E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4829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69.870</w:t>
            </w:r>
          </w:p>
        </w:tc>
        <w:tc>
          <w:tcPr>
            <w:tcW w:w="1093" w:type="pct"/>
          </w:tcPr>
          <w:p w14:paraId="717904C9" w14:textId="77777777" w:rsidR="0098269E" w:rsidRPr="00344829" w:rsidRDefault="0098269E" w:rsidP="0098269E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4829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&lt; 0.001</w:t>
            </w:r>
          </w:p>
        </w:tc>
      </w:tr>
      <w:tr w:rsidR="0098269E" w:rsidRPr="00344829" w14:paraId="0E0333F9" w14:textId="77777777" w:rsidTr="0098269E">
        <w:tc>
          <w:tcPr>
            <w:tcW w:w="1707" w:type="pct"/>
          </w:tcPr>
          <w:p w14:paraId="4D0F7AEB" w14:textId="77777777" w:rsidR="0098269E" w:rsidRPr="00344829" w:rsidRDefault="0098269E" w:rsidP="0098269E">
            <w:pPr>
              <w:autoSpaceDE w:val="0"/>
              <w:autoSpaceDN w:val="0"/>
              <w:adjustRightInd w:val="0"/>
              <w:ind w:firstLineChars="100" w:firstLine="24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4829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P-Con</w:t>
            </w:r>
            <w:r w:rsidRPr="00344829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15</w:t>
            </w:r>
            <w:r w:rsidRPr="00344829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</w:t>
            </w:r>
          </w:p>
        </w:tc>
        <w:tc>
          <w:tcPr>
            <w:tcW w:w="1100" w:type="pct"/>
          </w:tcPr>
          <w:p w14:paraId="65EB6648" w14:textId="77777777" w:rsidR="0098269E" w:rsidRPr="00344829" w:rsidRDefault="0098269E" w:rsidP="0098269E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4829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100" w:type="pct"/>
          </w:tcPr>
          <w:p w14:paraId="12BFBAFD" w14:textId="77777777" w:rsidR="0098269E" w:rsidRPr="00344829" w:rsidRDefault="0098269E" w:rsidP="0098269E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4829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693.370</w:t>
            </w:r>
          </w:p>
        </w:tc>
        <w:tc>
          <w:tcPr>
            <w:tcW w:w="1093" w:type="pct"/>
          </w:tcPr>
          <w:p w14:paraId="607545CA" w14:textId="77777777" w:rsidR="0098269E" w:rsidRPr="00344829" w:rsidRDefault="0098269E" w:rsidP="0098269E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4829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&lt; 0.001</w:t>
            </w:r>
          </w:p>
        </w:tc>
      </w:tr>
      <w:tr w:rsidR="0098269E" w:rsidRPr="00344829" w14:paraId="11708719" w14:textId="77777777" w:rsidTr="0098269E">
        <w:tc>
          <w:tcPr>
            <w:tcW w:w="1707" w:type="pct"/>
          </w:tcPr>
          <w:p w14:paraId="2BED85EA" w14:textId="77777777" w:rsidR="0098269E" w:rsidRPr="00344829" w:rsidRDefault="0098269E" w:rsidP="0098269E">
            <w:pPr>
              <w:autoSpaceDE w:val="0"/>
              <w:autoSpaceDN w:val="0"/>
              <w:adjustRightInd w:val="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482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Soil </w:t>
            </w:r>
            <w:r w:rsidRPr="0034482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13</w:t>
            </w:r>
            <w:r w:rsidRPr="0034482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C and </w:t>
            </w:r>
            <w:r w:rsidRPr="0034482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15</w:t>
            </w:r>
            <w:r w:rsidRPr="00344829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 abundance</w:t>
            </w:r>
          </w:p>
        </w:tc>
        <w:tc>
          <w:tcPr>
            <w:tcW w:w="1100" w:type="pct"/>
          </w:tcPr>
          <w:p w14:paraId="52372D29" w14:textId="77777777" w:rsidR="0098269E" w:rsidRPr="00344829" w:rsidRDefault="0098269E" w:rsidP="0098269E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00" w:type="pct"/>
          </w:tcPr>
          <w:p w14:paraId="29CC5EDA" w14:textId="77777777" w:rsidR="0098269E" w:rsidRPr="00344829" w:rsidRDefault="0098269E" w:rsidP="0098269E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93" w:type="pct"/>
          </w:tcPr>
          <w:p w14:paraId="205FACAF" w14:textId="77777777" w:rsidR="0098269E" w:rsidRPr="00344829" w:rsidRDefault="0098269E" w:rsidP="0098269E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8269E" w:rsidRPr="00344829" w14:paraId="2B978F86" w14:textId="77777777" w:rsidTr="0098269E">
        <w:tc>
          <w:tcPr>
            <w:tcW w:w="1707" w:type="pct"/>
          </w:tcPr>
          <w:p w14:paraId="24FB9589" w14:textId="77777777" w:rsidR="0098269E" w:rsidRPr="00344829" w:rsidRDefault="0098269E" w:rsidP="0098269E">
            <w:pPr>
              <w:autoSpaceDE w:val="0"/>
              <w:autoSpaceDN w:val="0"/>
              <w:adjustRightInd w:val="0"/>
              <w:ind w:firstLineChars="100" w:firstLine="24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-Atom</w:t>
            </w: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13</w:t>
            </w: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1100" w:type="pct"/>
          </w:tcPr>
          <w:p w14:paraId="62A47F3C" w14:textId="77777777" w:rsidR="0098269E" w:rsidRPr="00344829" w:rsidRDefault="0098269E" w:rsidP="0098269E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4829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100" w:type="pct"/>
          </w:tcPr>
          <w:p w14:paraId="5BB21229" w14:textId="77777777" w:rsidR="0098269E" w:rsidRPr="00344829" w:rsidRDefault="0098269E" w:rsidP="0098269E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4829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.354</w:t>
            </w:r>
          </w:p>
        </w:tc>
        <w:tc>
          <w:tcPr>
            <w:tcW w:w="1093" w:type="pct"/>
          </w:tcPr>
          <w:p w14:paraId="596FA847" w14:textId="77777777" w:rsidR="0098269E" w:rsidRPr="00344829" w:rsidRDefault="0098269E" w:rsidP="0098269E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4829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076</w:t>
            </w:r>
          </w:p>
        </w:tc>
      </w:tr>
      <w:tr w:rsidR="0098269E" w:rsidRPr="00344829" w14:paraId="37E28D86" w14:textId="77777777" w:rsidTr="0098269E">
        <w:tc>
          <w:tcPr>
            <w:tcW w:w="1707" w:type="pct"/>
          </w:tcPr>
          <w:p w14:paraId="7069D873" w14:textId="77777777" w:rsidR="0098269E" w:rsidRPr="00344829" w:rsidRDefault="0098269E" w:rsidP="0098269E">
            <w:pPr>
              <w:autoSpaceDE w:val="0"/>
              <w:autoSpaceDN w:val="0"/>
              <w:adjustRightInd w:val="0"/>
              <w:ind w:firstLineChars="100" w:firstLine="24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-Con</w:t>
            </w: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13</w:t>
            </w: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1100" w:type="pct"/>
          </w:tcPr>
          <w:p w14:paraId="27A1ACA3" w14:textId="77777777" w:rsidR="0098269E" w:rsidRPr="00344829" w:rsidRDefault="0098269E" w:rsidP="0098269E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4829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100" w:type="pct"/>
          </w:tcPr>
          <w:p w14:paraId="0068C29C" w14:textId="77777777" w:rsidR="0098269E" w:rsidRPr="00344829" w:rsidRDefault="0098269E" w:rsidP="0098269E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4829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.400</w:t>
            </w:r>
          </w:p>
        </w:tc>
        <w:tc>
          <w:tcPr>
            <w:tcW w:w="1093" w:type="pct"/>
          </w:tcPr>
          <w:p w14:paraId="4DFE8289" w14:textId="77777777" w:rsidR="0098269E" w:rsidRPr="00344829" w:rsidRDefault="0098269E" w:rsidP="0098269E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4829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074</w:t>
            </w:r>
          </w:p>
        </w:tc>
      </w:tr>
      <w:tr w:rsidR="0098269E" w:rsidRPr="00344829" w14:paraId="31FCF8DD" w14:textId="77777777" w:rsidTr="0098269E">
        <w:tc>
          <w:tcPr>
            <w:tcW w:w="1707" w:type="pct"/>
          </w:tcPr>
          <w:p w14:paraId="095C280C" w14:textId="77777777" w:rsidR="0098269E" w:rsidRPr="00344829" w:rsidRDefault="0098269E" w:rsidP="0098269E">
            <w:pPr>
              <w:autoSpaceDE w:val="0"/>
              <w:autoSpaceDN w:val="0"/>
              <w:adjustRightInd w:val="0"/>
              <w:ind w:firstLineChars="100" w:firstLine="24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-Atom</w:t>
            </w: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15</w:t>
            </w: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100" w:type="pct"/>
          </w:tcPr>
          <w:p w14:paraId="2F790A16" w14:textId="77777777" w:rsidR="0098269E" w:rsidRPr="00344829" w:rsidRDefault="0098269E" w:rsidP="0098269E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4829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100" w:type="pct"/>
          </w:tcPr>
          <w:p w14:paraId="5184AA89" w14:textId="77777777" w:rsidR="0098269E" w:rsidRPr="00344829" w:rsidRDefault="0098269E" w:rsidP="0098269E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4829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278.170</w:t>
            </w:r>
          </w:p>
        </w:tc>
        <w:tc>
          <w:tcPr>
            <w:tcW w:w="1093" w:type="pct"/>
          </w:tcPr>
          <w:p w14:paraId="698F1A9D" w14:textId="77777777" w:rsidR="0098269E" w:rsidRPr="00344829" w:rsidRDefault="0098269E" w:rsidP="0098269E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&lt; </w:t>
            </w:r>
            <w:r w:rsidRPr="00344829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</w:tr>
      <w:tr w:rsidR="0098269E" w:rsidRPr="00344829" w14:paraId="660E2FF1" w14:textId="77777777" w:rsidTr="0098269E">
        <w:tc>
          <w:tcPr>
            <w:tcW w:w="1707" w:type="pct"/>
          </w:tcPr>
          <w:p w14:paraId="50E40B7A" w14:textId="77777777" w:rsidR="0098269E" w:rsidRPr="00344829" w:rsidRDefault="0098269E" w:rsidP="0098269E">
            <w:pPr>
              <w:autoSpaceDE w:val="0"/>
              <w:autoSpaceDN w:val="0"/>
              <w:adjustRightInd w:val="0"/>
              <w:ind w:firstLineChars="100" w:firstLine="24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-Con</w:t>
            </w: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15</w:t>
            </w: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100" w:type="pct"/>
          </w:tcPr>
          <w:p w14:paraId="57993550" w14:textId="77777777" w:rsidR="0098269E" w:rsidRPr="00344829" w:rsidRDefault="0098269E" w:rsidP="0098269E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4829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100" w:type="pct"/>
          </w:tcPr>
          <w:p w14:paraId="2B9F30C7" w14:textId="77777777" w:rsidR="0098269E" w:rsidRPr="00344829" w:rsidRDefault="0098269E" w:rsidP="0098269E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4829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06.320</w:t>
            </w:r>
          </w:p>
        </w:tc>
        <w:tc>
          <w:tcPr>
            <w:tcW w:w="1093" w:type="pct"/>
          </w:tcPr>
          <w:p w14:paraId="151F1FA8" w14:textId="77777777" w:rsidR="0098269E" w:rsidRPr="00344829" w:rsidRDefault="0098269E" w:rsidP="0098269E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&lt; </w:t>
            </w:r>
            <w:r w:rsidRPr="00344829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</w:tr>
      <w:tr w:rsidR="0098269E" w:rsidRPr="00344829" w14:paraId="51376E91" w14:textId="77777777" w:rsidTr="0098269E">
        <w:tc>
          <w:tcPr>
            <w:tcW w:w="1707" w:type="pct"/>
          </w:tcPr>
          <w:p w14:paraId="49522E6E" w14:textId="77777777" w:rsidR="0098269E" w:rsidRPr="00344829" w:rsidRDefault="0098269E" w:rsidP="0098269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oil enzymatic activity</w:t>
            </w:r>
          </w:p>
        </w:tc>
        <w:tc>
          <w:tcPr>
            <w:tcW w:w="1100" w:type="pct"/>
          </w:tcPr>
          <w:p w14:paraId="70CC11CB" w14:textId="77777777" w:rsidR="0098269E" w:rsidRPr="00344829" w:rsidRDefault="0098269E" w:rsidP="0098269E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00" w:type="pct"/>
          </w:tcPr>
          <w:p w14:paraId="5FD37ECC" w14:textId="77777777" w:rsidR="0098269E" w:rsidRPr="00344829" w:rsidRDefault="0098269E" w:rsidP="0098269E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93" w:type="pct"/>
          </w:tcPr>
          <w:p w14:paraId="4FB4413C" w14:textId="77777777" w:rsidR="0098269E" w:rsidRPr="00344829" w:rsidRDefault="0098269E" w:rsidP="0098269E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8269E" w:rsidRPr="00344829" w14:paraId="08C978A4" w14:textId="77777777" w:rsidTr="0098269E">
        <w:tc>
          <w:tcPr>
            <w:tcW w:w="1707" w:type="pct"/>
          </w:tcPr>
          <w:p w14:paraId="56998D5C" w14:textId="77777777" w:rsidR="0098269E" w:rsidRPr="00344829" w:rsidRDefault="0098269E" w:rsidP="0098269E">
            <w:pPr>
              <w:autoSpaceDE w:val="0"/>
              <w:autoSpaceDN w:val="0"/>
              <w:adjustRightInd w:val="0"/>
              <w:ind w:firstLineChars="100" w:firstLine="24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ease activity</w:t>
            </w:r>
          </w:p>
        </w:tc>
        <w:tc>
          <w:tcPr>
            <w:tcW w:w="1100" w:type="pct"/>
          </w:tcPr>
          <w:p w14:paraId="5BD0F6B6" w14:textId="77777777" w:rsidR="0098269E" w:rsidRPr="00344829" w:rsidRDefault="0098269E" w:rsidP="0098269E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4829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100" w:type="pct"/>
          </w:tcPr>
          <w:p w14:paraId="7A957A5B" w14:textId="77777777" w:rsidR="0098269E" w:rsidRPr="00344829" w:rsidRDefault="0098269E" w:rsidP="0098269E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4829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,824.800</w:t>
            </w:r>
          </w:p>
        </w:tc>
        <w:tc>
          <w:tcPr>
            <w:tcW w:w="1093" w:type="pct"/>
          </w:tcPr>
          <w:p w14:paraId="5383F7E2" w14:textId="77777777" w:rsidR="0098269E" w:rsidRPr="00344829" w:rsidRDefault="0098269E" w:rsidP="0098269E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&lt; </w:t>
            </w:r>
            <w:r w:rsidRPr="00344829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</w:tr>
      <w:tr w:rsidR="0098269E" w:rsidRPr="00344829" w14:paraId="3F6E3702" w14:textId="77777777" w:rsidTr="0098269E">
        <w:tc>
          <w:tcPr>
            <w:tcW w:w="1707" w:type="pct"/>
          </w:tcPr>
          <w:p w14:paraId="3425CF65" w14:textId="77777777" w:rsidR="0098269E" w:rsidRPr="00344829" w:rsidRDefault="0098269E" w:rsidP="0098269E">
            <w:pPr>
              <w:autoSpaceDE w:val="0"/>
              <w:autoSpaceDN w:val="0"/>
              <w:adjustRightInd w:val="0"/>
              <w:ind w:firstLineChars="100" w:firstLine="24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ase activity</w:t>
            </w:r>
          </w:p>
        </w:tc>
        <w:tc>
          <w:tcPr>
            <w:tcW w:w="1100" w:type="pct"/>
          </w:tcPr>
          <w:p w14:paraId="299228CA" w14:textId="77777777" w:rsidR="0098269E" w:rsidRPr="00344829" w:rsidRDefault="0098269E" w:rsidP="0098269E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4829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100" w:type="pct"/>
          </w:tcPr>
          <w:p w14:paraId="673391B7" w14:textId="77777777" w:rsidR="0098269E" w:rsidRPr="00344829" w:rsidRDefault="0098269E" w:rsidP="0098269E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4829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39.530</w:t>
            </w:r>
          </w:p>
        </w:tc>
        <w:tc>
          <w:tcPr>
            <w:tcW w:w="1093" w:type="pct"/>
          </w:tcPr>
          <w:p w14:paraId="406A0C7F" w14:textId="77777777" w:rsidR="0098269E" w:rsidRPr="00344829" w:rsidRDefault="0098269E" w:rsidP="0098269E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&lt; </w:t>
            </w:r>
            <w:r w:rsidRPr="00344829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</w:tr>
      <w:tr w:rsidR="0098269E" w:rsidRPr="00344829" w14:paraId="5C271772" w14:textId="77777777" w:rsidTr="0098269E">
        <w:tc>
          <w:tcPr>
            <w:tcW w:w="1707" w:type="pct"/>
            <w:tcBorders>
              <w:bottom w:val="nil"/>
            </w:tcBorders>
          </w:tcPr>
          <w:p w14:paraId="02411D86" w14:textId="77777777" w:rsidR="0098269E" w:rsidRPr="00344829" w:rsidRDefault="0098269E" w:rsidP="0098269E">
            <w:pPr>
              <w:autoSpaceDE w:val="0"/>
              <w:autoSpaceDN w:val="0"/>
              <w:adjustRightInd w:val="0"/>
              <w:ind w:firstLineChars="100" w:firstLine="24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utaminase activity</w:t>
            </w:r>
          </w:p>
        </w:tc>
        <w:tc>
          <w:tcPr>
            <w:tcW w:w="1100" w:type="pct"/>
            <w:tcBorders>
              <w:bottom w:val="nil"/>
            </w:tcBorders>
          </w:tcPr>
          <w:p w14:paraId="17165056" w14:textId="77777777" w:rsidR="0098269E" w:rsidRPr="00344829" w:rsidRDefault="0098269E" w:rsidP="0098269E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4829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100" w:type="pct"/>
            <w:tcBorders>
              <w:bottom w:val="nil"/>
            </w:tcBorders>
          </w:tcPr>
          <w:p w14:paraId="4E149EA1" w14:textId="77777777" w:rsidR="0098269E" w:rsidRPr="00344829" w:rsidRDefault="0098269E" w:rsidP="0098269E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4829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621.400</w:t>
            </w:r>
          </w:p>
        </w:tc>
        <w:tc>
          <w:tcPr>
            <w:tcW w:w="1093" w:type="pct"/>
            <w:tcBorders>
              <w:bottom w:val="nil"/>
            </w:tcBorders>
          </w:tcPr>
          <w:p w14:paraId="0816577D" w14:textId="77777777" w:rsidR="0098269E" w:rsidRPr="00344829" w:rsidRDefault="0098269E" w:rsidP="0098269E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&lt; </w:t>
            </w:r>
            <w:r w:rsidRPr="00344829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</w:tr>
      <w:tr w:rsidR="0098269E" w:rsidRPr="00344829" w14:paraId="645A1E39" w14:textId="77777777" w:rsidTr="0098269E">
        <w:tc>
          <w:tcPr>
            <w:tcW w:w="1707" w:type="pct"/>
            <w:tcBorders>
              <w:top w:val="nil"/>
              <w:bottom w:val="nil"/>
            </w:tcBorders>
          </w:tcPr>
          <w:p w14:paraId="62BB63BA" w14:textId="77777777" w:rsidR="0098269E" w:rsidRPr="00344829" w:rsidRDefault="0098269E" w:rsidP="0098269E">
            <w:pPr>
              <w:autoSpaceDE w:val="0"/>
              <w:autoSpaceDN w:val="0"/>
              <w:adjustRightInd w:val="0"/>
              <w:ind w:firstLineChars="100" w:firstLine="24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alase activity</w:t>
            </w:r>
          </w:p>
        </w:tc>
        <w:tc>
          <w:tcPr>
            <w:tcW w:w="1100" w:type="pct"/>
            <w:tcBorders>
              <w:top w:val="nil"/>
              <w:bottom w:val="nil"/>
            </w:tcBorders>
          </w:tcPr>
          <w:p w14:paraId="49EDC550" w14:textId="77777777" w:rsidR="0098269E" w:rsidRPr="00344829" w:rsidRDefault="0098269E" w:rsidP="0098269E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4829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100" w:type="pct"/>
            <w:tcBorders>
              <w:top w:val="nil"/>
              <w:bottom w:val="nil"/>
            </w:tcBorders>
          </w:tcPr>
          <w:p w14:paraId="41B779BC" w14:textId="77777777" w:rsidR="0098269E" w:rsidRPr="00344829" w:rsidRDefault="0098269E" w:rsidP="0098269E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4829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7.174</w:t>
            </w:r>
          </w:p>
        </w:tc>
        <w:tc>
          <w:tcPr>
            <w:tcW w:w="1093" w:type="pct"/>
            <w:tcBorders>
              <w:top w:val="nil"/>
              <w:bottom w:val="nil"/>
            </w:tcBorders>
          </w:tcPr>
          <w:p w14:paraId="36C5FBD0" w14:textId="77777777" w:rsidR="0098269E" w:rsidRPr="00344829" w:rsidRDefault="0098269E" w:rsidP="0098269E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&lt; </w:t>
            </w:r>
            <w:r w:rsidRPr="00344829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</w:tr>
      <w:tr w:rsidR="0098269E" w:rsidRPr="00344829" w14:paraId="006529F3" w14:textId="77777777" w:rsidTr="0098269E">
        <w:tc>
          <w:tcPr>
            <w:tcW w:w="1707" w:type="pct"/>
            <w:tcBorders>
              <w:top w:val="nil"/>
              <w:bottom w:val="nil"/>
            </w:tcBorders>
          </w:tcPr>
          <w:p w14:paraId="70464B5E" w14:textId="77777777" w:rsidR="0098269E" w:rsidRPr="00344829" w:rsidRDefault="0098269E" w:rsidP="009826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bookmarkStart w:id="2" w:name="_Hlk90235143"/>
            <w:r w:rsidRPr="003448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lpha diversity index</w:t>
            </w:r>
            <w:bookmarkEnd w:id="2"/>
          </w:p>
        </w:tc>
        <w:tc>
          <w:tcPr>
            <w:tcW w:w="1100" w:type="pct"/>
            <w:tcBorders>
              <w:top w:val="nil"/>
              <w:bottom w:val="nil"/>
            </w:tcBorders>
          </w:tcPr>
          <w:p w14:paraId="53C64D1C" w14:textId="77777777" w:rsidR="0098269E" w:rsidRPr="00344829" w:rsidRDefault="0098269E" w:rsidP="0098269E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00" w:type="pct"/>
            <w:tcBorders>
              <w:top w:val="nil"/>
              <w:bottom w:val="nil"/>
            </w:tcBorders>
          </w:tcPr>
          <w:p w14:paraId="7988FDAA" w14:textId="77777777" w:rsidR="0098269E" w:rsidRPr="00344829" w:rsidRDefault="0098269E" w:rsidP="0098269E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93" w:type="pct"/>
            <w:tcBorders>
              <w:top w:val="nil"/>
              <w:bottom w:val="nil"/>
            </w:tcBorders>
          </w:tcPr>
          <w:p w14:paraId="17786270" w14:textId="77777777" w:rsidR="0098269E" w:rsidRPr="00344829" w:rsidRDefault="0098269E" w:rsidP="0098269E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8269E" w:rsidRPr="00344829" w14:paraId="1008BC46" w14:textId="77777777" w:rsidTr="0098269E">
        <w:tc>
          <w:tcPr>
            <w:tcW w:w="1707" w:type="pct"/>
            <w:tcBorders>
              <w:top w:val="nil"/>
              <w:bottom w:val="nil"/>
            </w:tcBorders>
          </w:tcPr>
          <w:p w14:paraId="4406F8CA" w14:textId="77777777" w:rsidR="0098269E" w:rsidRPr="00344829" w:rsidRDefault="0098269E" w:rsidP="0098269E">
            <w:pPr>
              <w:autoSpaceDE w:val="0"/>
              <w:autoSpaceDN w:val="0"/>
              <w:adjustRightInd w:val="0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annon</w:t>
            </w:r>
          </w:p>
        </w:tc>
        <w:tc>
          <w:tcPr>
            <w:tcW w:w="1100" w:type="pct"/>
            <w:tcBorders>
              <w:top w:val="nil"/>
              <w:bottom w:val="nil"/>
            </w:tcBorders>
          </w:tcPr>
          <w:p w14:paraId="5A8328FC" w14:textId="77777777" w:rsidR="0098269E" w:rsidRPr="00344829" w:rsidRDefault="0098269E" w:rsidP="0098269E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00" w:type="pct"/>
            <w:tcBorders>
              <w:top w:val="nil"/>
              <w:bottom w:val="nil"/>
            </w:tcBorders>
          </w:tcPr>
          <w:p w14:paraId="74C83E56" w14:textId="77777777" w:rsidR="0098269E" w:rsidRPr="00344829" w:rsidRDefault="0098269E" w:rsidP="0098269E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.553</w:t>
            </w:r>
          </w:p>
        </w:tc>
        <w:tc>
          <w:tcPr>
            <w:tcW w:w="1093" w:type="pct"/>
            <w:tcBorders>
              <w:top w:val="nil"/>
              <w:bottom w:val="nil"/>
            </w:tcBorders>
          </w:tcPr>
          <w:p w14:paraId="410C4D92" w14:textId="77777777" w:rsidR="0098269E" w:rsidRPr="00344829" w:rsidRDefault="0098269E" w:rsidP="0098269E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98269E" w:rsidRPr="00344829" w14:paraId="2A2EFDD4" w14:textId="77777777" w:rsidTr="0098269E">
        <w:tc>
          <w:tcPr>
            <w:tcW w:w="1707" w:type="pct"/>
            <w:tcBorders>
              <w:top w:val="nil"/>
              <w:bottom w:val="nil"/>
            </w:tcBorders>
          </w:tcPr>
          <w:p w14:paraId="3A2B81ED" w14:textId="77777777" w:rsidR="0098269E" w:rsidRPr="00344829" w:rsidRDefault="0098269E" w:rsidP="0098269E">
            <w:pPr>
              <w:autoSpaceDE w:val="0"/>
              <w:autoSpaceDN w:val="0"/>
              <w:adjustRightInd w:val="0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mpson</w:t>
            </w:r>
          </w:p>
        </w:tc>
        <w:tc>
          <w:tcPr>
            <w:tcW w:w="1100" w:type="pct"/>
            <w:tcBorders>
              <w:top w:val="nil"/>
              <w:bottom w:val="nil"/>
            </w:tcBorders>
          </w:tcPr>
          <w:p w14:paraId="3224394A" w14:textId="77777777" w:rsidR="0098269E" w:rsidRPr="00344829" w:rsidRDefault="0098269E" w:rsidP="0098269E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00" w:type="pct"/>
            <w:tcBorders>
              <w:top w:val="nil"/>
              <w:bottom w:val="nil"/>
            </w:tcBorders>
          </w:tcPr>
          <w:p w14:paraId="32B69DB5" w14:textId="77777777" w:rsidR="0098269E" w:rsidRPr="00344829" w:rsidRDefault="0098269E" w:rsidP="0098269E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136</w:t>
            </w:r>
          </w:p>
        </w:tc>
        <w:tc>
          <w:tcPr>
            <w:tcW w:w="1093" w:type="pct"/>
            <w:tcBorders>
              <w:top w:val="nil"/>
              <w:bottom w:val="nil"/>
            </w:tcBorders>
          </w:tcPr>
          <w:p w14:paraId="22CCE9B8" w14:textId="77777777" w:rsidR="0098269E" w:rsidRPr="00344829" w:rsidRDefault="0098269E" w:rsidP="0098269E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98269E" w:rsidRPr="00344829" w14:paraId="7E0295CE" w14:textId="77777777" w:rsidTr="0098269E">
        <w:tc>
          <w:tcPr>
            <w:tcW w:w="1707" w:type="pct"/>
            <w:tcBorders>
              <w:top w:val="nil"/>
              <w:bottom w:val="nil"/>
            </w:tcBorders>
          </w:tcPr>
          <w:p w14:paraId="67CC7A84" w14:textId="77777777" w:rsidR="0098269E" w:rsidRPr="00344829" w:rsidRDefault="0098269E" w:rsidP="0098269E">
            <w:pPr>
              <w:autoSpaceDE w:val="0"/>
              <w:autoSpaceDN w:val="0"/>
              <w:adjustRightInd w:val="0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ao1</w:t>
            </w:r>
          </w:p>
        </w:tc>
        <w:tc>
          <w:tcPr>
            <w:tcW w:w="1100" w:type="pct"/>
            <w:tcBorders>
              <w:top w:val="nil"/>
              <w:bottom w:val="nil"/>
            </w:tcBorders>
          </w:tcPr>
          <w:p w14:paraId="2A850541" w14:textId="77777777" w:rsidR="0098269E" w:rsidRPr="00344829" w:rsidRDefault="0098269E" w:rsidP="0098269E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00" w:type="pct"/>
            <w:tcBorders>
              <w:top w:val="nil"/>
              <w:bottom w:val="nil"/>
            </w:tcBorders>
          </w:tcPr>
          <w:p w14:paraId="4C274649" w14:textId="77777777" w:rsidR="0098269E" w:rsidRPr="00344829" w:rsidRDefault="0098269E" w:rsidP="0098269E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999</w:t>
            </w:r>
          </w:p>
        </w:tc>
        <w:tc>
          <w:tcPr>
            <w:tcW w:w="1093" w:type="pct"/>
            <w:tcBorders>
              <w:top w:val="nil"/>
              <w:bottom w:val="nil"/>
            </w:tcBorders>
          </w:tcPr>
          <w:p w14:paraId="19C036CA" w14:textId="77777777" w:rsidR="0098269E" w:rsidRPr="00344829" w:rsidRDefault="0098269E" w:rsidP="0098269E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98269E" w:rsidRPr="00344829" w14:paraId="5C7B9173" w14:textId="77777777" w:rsidTr="0098269E">
        <w:tc>
          <w:tcPr>
            <w:tcW w:w="1707" w:type="pct"/>
            <w:tcBorders>
              <w:top w:val="nil"/>
              <w:bottom w:val="nil"/>
            </w:tcBorders>
          </w:tcPr>
          <w:p w14:paraId="443A0968" w14:textId="77777777" w:rsidR="0098269E" w:rsidRPr="00344829" w:rsidRDefault="0098269E" w:rsidP="0098269E">
            <w:pPr>
              <w:autoSpaceDE w:val="0"/>
              <w:autoSpaceDN w:val="0"/>
              <w:adjustRightInd w:val="0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e</w:t>
            </w:r>
          </w:p>
        </w:tc>
        <w:tc>
          <w:tcPr>
            <w:tcW w:w="1100" w:type="pct"/>
            <w:tcBorders>
              <w:top w:val="nil"/>
              <w:bottom w:val="nil"/>
            </w:tcBorders>
          </w:tcPr>
          <w:p w14:paraId="0187A125" w14:textId="77777777" w:rsidR="0098269E" w:rsidRPr="00344829" w:rsidRDefault="0098269E" w:rsidP="0098269E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00" w:type="pct"/>
            <w:tcBorders>
              <w:top w:val="nil"/>
              <w:bottom w:val="nil"/>
            </w:tcBorders>
          </w:tcPr>
          <w:p w14:paraId="4B3DAB0F" w14:textId="77777777" w:rsidR="0098269E" w:rsidRPr="00344829" w:rsidRDefault="0098269E" w:rsidP="0098269E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742</w:t>
            </w:r>
          </w:p>
        </w:tc>
        <w:tc>
          <w:tcPr>
            <w:tcW w:w="1093" w:type="pct"/>
            <w:tcBorders>
              <w:top w:val="nil"/>
              <w:bottom w:val="nil"/>
            </w:tcBorders>
          </w:tcPr>
          <w:p w14:paraId="17D83525" w14:textId="77777777" w:rsidR="0098269E" w:rsidRPr="00344829" w:rsidRDefault="0098269E" w:rsidP="0098269E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  <w:tr w:rsidR="0098269E" w:rsidRPr="00344829" w14:paraId="77DADD69" w14:textId="77777777" w:rsidTr="0098269E">
        <w:tc>
          <w:tcPr>
            <w:tcW w:w="1707" w:type="pct"/>
            <w:tcBorders>
              <w:top w:val="nil"/>
              <w:bottom w:val="nil"/>
            </w:tcBorders>
          </w:tcPr>
          <w:p w14:paraId="0B87CDC9" w14:textId="77777777" w:rsidR="0098269E" w:rsidRPr="00344829" w:rsidRDefault="0098269E" w:rsidP="009826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acterial phylum</w:t>
            </w:r>
          </w:p>
        </w:tc>
        <w:tc>
          <w:tcPr>
            <w:tcW w:w="1100" w:type="pct"/>
            <w:tcBorders>
              <w:top w:val="nil"/>
              <w:bottom w:val="nil"/>
            </w:tcBorders>
          </w:tcPr>
          <w:p w14:paraId="73EE45CC" w14:textId="77777777" w:rsidR="0098269E" w:rsidRPr="00344829" w:rsidRDefault="0098269E" w:rsidP="0098269E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00" w:type="pct"/>
            <w:tcBorders>
              <w:top w:val="nil"/>
              <w:bottom w:val="nil"/>
            </w:tcBorders>
          </w:tcPr>
          <w:p w14:paraId="16F8A2A4" w14:textId="77777777" w:rsidR="0098269E" w:rsidRPr="00344829" w:rsidRDefault="0098269E" w:rsidP="0098269E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93" w:type="pct"/>
            <w:tcBorders>
              <w:top w:val="nil"/>
              <w:bottom w:val="nil"/>
            </w:tcBorders>
          </w:tcPr>
          <w:p w14:paraId="5B84270C" w14:textId="77777777" w:rsidR="0098269E" w:rsidRPr="00344829" w:rsidRDefault="0098269E" w:rsidP="0098269E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8269E" w:rsidRPr="00344829" w14:paraId="44A3FF2C" w14:textId="77777777" w:rsidTr="0098269E">
        <w:tc>
          <w:tcPr>
            <w:tcW w:w="1707" w:type="pct"/>
            <w:tcBorders>
              <w:top w:val="nil"/>
              <w:bottom w:val="nil"/>
            </w:tcBorders>
          </w:tcPr>
          <w:p w14:paraId="226CEE1F" w14:textId="77777777" w:rsidR="0098269E" w:rsidRPr="00344829" w:rsidRDefault="0098269E" w:rsidP="0098269E">
            <w:pPr>
              <w:autoSpaceDE w:val="0"/>
              <w:autoSpaceDN w:val="0"/>
              <w:adjustRightInd w:val="0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obacteria</w:t>
            </w:r>
          </w:p>
        </w:tc>
        <w:tc>
          <w:tcPr>
            <w:tcW w:w="1100" w:type="pct"/>
            <w:tcBorders>
              <w:top w:val="nil"/>
              <w:bottom w:val="nil"/>
            </w:tcBorders>
          </w:tcPr>
          <w:p w14:paraId="47F7E12B" w14:textId="77777777" w:rsidR="0098269E" w:rsidRPr="00344829" w:rsidRDefault="0098269E" w:rsidP="0098269E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00" w:type="pct"/>
            <w:tcBorders>
              <w:top w:val="nil"/>
              <w:bottom w:val="nil"/>
            </w:tcBorders>
          </w:tcPr>
          <w:p w14:paraId="0B861A85" w14:textId="77777777" w:rsidR="0098269E" w:rsidRPr="00344829" w:rsidRDefault="0098269E" w:rsidP="0098269E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036</w:t>
            </w:r>
          </w:p>
        </w:tc>
        <w:tc>
          <w:tcPr>
            <w:tcW w:w="1093" w:type="pct"/>
            <w:tcBorders>
              <w:top w:val="nil"/>
              <w:bottom w:val="nil"/>
            </w:tcBorders>
          </w:tcPr>
          <w:p w14:paraId="32B4295F" w14:textId="77777777" w:rsidR="0098269E" w:rsidRPr="00344829" w:rsidRDefault="0098269E" w:rsidP="0098269E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8</w:t>
            </w:r>
          </w:p>
        </w:tc>
      </w:tr>
      <w:tr w:rsidR="0098269E" w:rsidRPr="00344829" w14:paraId="734D138D" w14:textId="77777777" w:rsidTr="0098269E">
        <w:tc>
          <w:tcPr>
            <w:tcW w:w="1707" w:type="pct"/>
            <w:tcBorders>
              <w:top w:val="nil"/>
              <w:bottom w:val="nil"/>
            </w:tcBorders>
          </w:tcPr>
          <w:p w14:paraId="628116C5" w14:textId="77777777" w:rsidR="0098269E" w:rsidRPr="00344829" w:rsidRDefault="0098269E" w:rsidP="0098269E">
            <w:pPr>
              <w:autoSpaceDE w:val="0"/>
              <w:autoSpaceDN w:val="0"/>
              <w:adjustRightInd w:val="0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idobacteria</w:t>
            </w:r>
          </w:p>
        </w:tc>
        <w:tc>
          <w:tcPr>
            <w:tcW w:w="1100" w:type="pct"/>
            <w:tcBorders>
              <w:top w:val="nil"/>
              <w:bottom w:val="nil"/>
            </w:tcBorders>
          </w:tcPr>
          <w:p w14:paraId="0D5370F7" w14:textId="77777777" w:rsidR="0098269E" w:rsidRPr="00344829" w:rsidRDefault="0098269E" w:rsidP="0098269E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00" w:type="pct"/>
            <w:tcBorders>
              <w:top w:val="nil"/>
              <w:bottom w:val="nil"/>
            </w:tcBorders>
          </w:tcPr>
          <w:p w14:paraId="55216EB3" w14:textId="77777777" w:rsidR="0098269E" w:rsidRPr="00344829" w:rsidRDefault="0098269E" w:rsidP="0098269E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30</w:t>
            </w:r>
          </w:p>
        </w:tc>
        <w:tc>
          <w:tcPr>
            <w:tcW w:w="1093" w:type="pct"/>
            <w:tcBorders>
              <w:top w:val="nil"/>
              <w:bottom w:val="nil"/>
            </w:tcBorders>
          </w:tcPr>
          <w:p w14:paraId="7EA0A0FD" w14:textId="77777777" w:rsidR="0098269E" w:rsidRPr="00344829" w:rsidRDefault="0098269E" w:rsidP="0098269E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6</w:t>
            </w:r>
          </w:p>
        </w:tc>
      </w:tr>
      <w:tr w:rsidR="0098269E" w:rsidRPr="00344829" w14:paraId="065A1D88" w14:textId="77777777" w:rsidTr="0098269E">
        <w:tc>
          <w:tcPr>
            <w:tcW w:w="1707" w:type="pct"/>
            <w:tcBorders>
              <w:top w:val="nil"/>
              <w:bottom w:val="nil"/>
            </w:tcBorders>
          </w:tcPr>
          <w:p w14:paraId="6EF3FBFC" w14:textId="77777777" w:rsidR="0098269E" w:rsidRPr="00344829" w:rsidRDefault="0098269E" w:rsidP="0098269E">
            <w:pPr>
              <w:autoSpaceDE w:val="0"/>
              <w:autoSpaceDN w:val="0"/>
              <w:adjustRightInd w:val="0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rrucomicrobia</w:t>
            </w:r>
          </w:p>
        </w:tc>
        <w:tc>
          <w:tcPr>
            <w:tcW w:w="1100" w:type="pct"/>
            <w:tcBorders>
              <w:top w:val="nil"/>
              <w:bottom w:val="nil"/>
            </w:tcBorders>
          </w:tcPr>
          <w:p w14:paraId="2116E4D1" w14:textId="77777777" w:rsidR="0098269E" w:rsidRPr="00344829" w:rsidRDefault="0098269E" w:rsidP="0098269E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00" w:type="pct"/>
            <w:tcBorders>
              <w:top w:val="nil"/>
              <w:bottom w:val="nil"/>
            </w:tcBorders>
          </w:tcPr>
          <w:p w14:paraId="0654D98E" w14:textId="77777777" w:rsidR="0098269E" w:rsidRPr="00344829" w:rsidRDefault="0098269E" w:rsidP="0098269E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94</w:t>
            </w:r>
          </w:p>
        </w:tc>
        <w:tc>
          <w:tcPr>
            <w:tcW w:w="1093" w:type="pct"/>
            <w:tcBorders>
              <w:top w:val="nil"/>
              <w:bottom w:val="nil"/>
            </w:tcBorders>
          </w:tcPr>
          <w:p w14:paraId="002AD5D6" w14:textId="77777777" w:rsidR="0098269E" w:rsidRPr="00344829" w:rsidRDefault="0098269E" w:rsidP="0098269E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9</w:t>
            </w:r>
          </w:p>
        </w:tc>
      </w:tr>
      <w:tr w:rsidR="0098269E" w:rsidRPr="00344829" w14:paraId="4778CBEC" w14:textId="77777777" w:rsidTr="0098269E">
        <w:tc>
          <w:tcPr>
            <w:tcW w:w="1707" w:type="pct"/>
            <w:tcBorders>
              <w:top w:val="nil"/>
              <w:bottom w:val="nil"/>
            </w:tcBorders>
          </w:tcPr>
          <w:p w14:paraId="4A2B9305" w14:textId="77777777" w:rsidR="0098269E" w:rsidRPr="00344829" w:rsidRDefault="0098269E" w:rsidP="0098269E">
            <w:pPr>
              <w:autoSpaceDE w:val="0"/>
              <w:autoSpaceDN w:val="0"/>
              <w:adjustRightInd w:val="0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nobacteria</w:t>
            </w:r>
          </w:p>
        </w:tc>
        <w:tc>
          <w:tcPr>
            <w:tcW w:w="1100" w:type="pct"/>
            <w:tcBorders>
              <w:top w:val="nil"/>
              <w:bottom w:val="nil"/>
            </w:tcBorders>
          </w:tcPr>
          <w:p w14:paraId="04B3F9E7" w14:textId="77777777" w:rsidR="0098269E" w:rsidRPr="00344829" w:rsidRDefault="0098269E" w:rsidP="0098269E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00" w:type="pct"/>
            <w:tcBorders>
              <w:top w:val="nil"/>
              <w:bottom w:val="nil"/>
            </w:tcBorders>
          </w:tcPr>
          <w:p w14:paraId="0786C067" w14:textId="77777777" w:rsidR="0098269E" w:rsidRPr="00344829" w:rsidRDefault="0098269E" w:rsidP="0098269E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320</w:t>
            </w:r>
          </w:p>
        </w:tc>
        <w:tc>
          <w:tcPr>
            <w:tcW w:w="1093" w:type="pct"/>
            <w:tcBorders>
              <w:top w:val="nil"/>
              <w:bottom w:val="nil"/>
            </w:tcBorders>
          </w:tcPr>
          <w:p w14:paraId="578FECB5" w14:textId="77777777" w:rsidR="0098269E" w:rsidRPr="00344829" w:rsidRDefault="0098269E" w:rsidP="0098269E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6</w:t>
            </w:r>
          </w:p>
        </w:tc>
      </w:tr>
      <w:tr w:rsidR="0098269E" w:rsidRPr="00344829" w14:paraId="7BF97C02" w14:textId="77777777" w:rsidTr="0098269E">
        <w:tc>
          <w:tcPr>
            <w:tcW w:w="1707" w:type="pct"/>
            <w:tcBorders>
              <w:top w:val="nil"/>
              <w:bottom w:val="nil"/>
            </w:tcBorders>
          </w:tcPr>
          <w:p w14:paraId="0033F35B" w14:textId="77777777" w:rsidR="0098269E" w:rsidRPr="00344829" w:rsidRDefault="0098269E" w:rsidP="0098269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acterial genus</w:t>
            </w:r>
          </w:p>
        </w:tc>
        <w:tc>
          <w:tcPr>
            <w:tcW w:w="1100" w:type="pct"/>
            <w:tcBorders>
              <w:top w:val="nil"/>
              <w:bottom w:val="nil"/>
            </w:tcBorders>
          </w:tcPr>
          <w:p w14:paraId="640B9CA2" w14:textId="77777777" w:rsidR="0098269E" w:rsidRPr="00344829" w:rsidRDefault="0098269E" w:rsidP="0098269E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00" w:type="pct"/>
            <w:tcBorders>
              <w:top w:val="nil"/>
              <w:bottom w:val="nil"/>
            </w:tcBorders>
          </w:tcPr>
          <w:p w14:paraId="2C84E3FF" w14:textId="77777777" w:rsidR="0098269E" w:rsidRPr="00344829" w:rsidRDefault="0098269E" w:rsidP="0098269E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093" w:type="pct"/>
            <w:tcBorders>
              <w:top w:val="nil"/>
              <w:bottom w:val="nil"/>
            </w:tcBorders>
          </w:tcPr>
          <w:p w14:paraId="012B7A25" w14:textId="77777777" w:rsidR="0098269E" w:rsidRPr="00344829" w:rsidRDefault="0098269E" w:rsidP="0098269E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98269E" w:rsidRPr="00344829" w14:paraId="2C4F5719" w14:textId="77777777" w:rsidTr="0098269E">
        <w:tc>
          <w:tcPr>
            <w:tcW w:w="1707" w:type="pct"/>
            <w:tcBorders>
              <w:top w:val="nil"/>
              <w:bottom w:val="nil"/>
            </w:tcBorders>
          </w:tcPr>
          <w:p w14:paraId="2D175D21" w14:textId="77777777" w:rsidR="0098269E" w:rsidRPr="00344829" w:rsidRDefault="0098269E" w:rsidP="0098269E">
            <w:pPr>
              <w:autoSpaceDE w:val="0"/>
              <w:autoSpaceDN w:val="0"/>
              <w:adjustRightInd w:val="0"/>
              <w:ind w:firstLineChars="100" w:firstLine="240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hodopseudomonas</w:t>
            </w:r>
          </w:p>
        </w:tc>
        <w:tc>
          <w:tcPr>
            <w:tcW w:w="1100" w:type="pct"/>
            <w:tcBorders>
              <w:top w:val="nil"/>
              <w:bottom w:val="nil"/>
            </w:tcBorders>
          </w:tcPr>
          <w:p w14:paraId="745C7880" w14:textId="77777777" w:rsidR="0098269E" w:rsidRPr="00344829" w:rsidRDefault="0098269E" w:rsidP="0098269E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00" w:type="pct"/>
            <w:tcBorders>
              <w:top w:val="nil"/>
              <w:bottom w:val="nil"/>
            </w:tcBorders>
          </w:tcPr>
          <w:p w14:paraId="1A87CB93" w14:textId="77777777" w:rsidR="0098269E" w:rsidRPr="00344829" w:rsidRDefault="0098269E" w:rsidP="0098269E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735</w:t>
            </w:r>
          </w:p>
        </w:tc>
        <w:tc>
          <w:tcPr>
            <w:tcW w:w="1093" w:type="pct"/>
            <w:tcBorders>
              <w:top w:val="nil"/>
              <w:bottom w:val="nil"/>
            </w:tcBorders>
          </w:tcPr>
          <w:p w14:paraId="669990A7" w14:textId="77777777" w:rsidR="0098269E" w:rsidRPr="00344829" w:rsidRDefault="0098269E" w:rsidP="0098269E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98269E" w:rsidRPr="00344829" w14:paraId="2A5FEE2D" w14:textId="77777777" w:rsidTr="0098269E">
        <w:tc>
          <w:tcPr>
            <w:tcW w:w="1707" w:type="pct"/>
            <w:tcBorders>
              <w:top w:val="nil"/>
              <w:bottom w:val="nil"/>
            </w:tcBorders>
          </w:tcPr>
          <w:p w14:paraId="7ACD1A4B" w14:textId="77777777" w:rsidR="0098269E" w:rsidRPr="00344829" w:rsidRDefault="0098269E" w:rsidP="0098269E">
            <w:pPr>
              <w:autoSpaceDE w:val="0"/>
              <w:autoSpaceDN w:val="0"/>
              <w:adjustRightInd w:val="0"/>
              <w:ind w:firstLineChars="100" w:firstLine="240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ethylibium</w:t>
            </w:r>
          </w:p>
        </w:tc>
        <w:tc>
          <w:tcPr>
            <w:tcW w:w="1100" w:type="pct"/>
            <w:tcBorders>
              <w:top w:val="nil"/>
              <w:bottom w:val="nil"/>
            </w:tcBorders>
          </w:tcPr>
          <w:p w14:paraId="2976A2A3" w14:textId="77777777" w:rsidR="0098269E" w:rsidRPr="00344829" w:rsidRDefault="0098269E" w:rsidP="0098269E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00" w:type="pct"/>
            <w:tcBorders>
              <w:top w:val="nil"/>
              <w:bottom w:val="nil"/>
            </w:tcBorders>
          </w:tcPr>
          <w:p w14:paraId="474A1690" w14:textId="77777777" w:rsidR="0098269E" w:rsidRPr="00344829" w:rsidRDefault="0098269E" w:rsidP="0098269E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087</w:t>
            </w:r>
          </w:p>
        </w:tc>
        <w:tc>
          <w:tcPr>
            <w:tcW w:w="1093" w:type="pct"/>
            <w:tcBorders>
              <w:top w:val="nil"/>
              <w:bottom w:val="nil"/>
            </w:tcBorders>
          </w:tcPr>
          <w:p w14:paraId="005079DE" w14:textId="77777777" w:rsidR="0098269E" w:rsidRPr="00344829" w:rsidRDefault="0098269E" w:rsidP="0098269E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98269E" w:rsidRPr="00344829" w14:paraId="44E78AFE" w14:textId="77777777" w:rsidTr="0098269E">
        <w:tc>
          <w:tcPr>
            <w:tcW w:w="1707" w:type="pct"/>
            <w:tcBorders>
              <w:top w:val="nil"/>
              <w:bottom w:val="nil"/>
            </w:tcBorders>
          </w:tcPr>
          <w:p w14:paraId="3D40F47D" w14:textId="77777777" w:rsidR="0098269E" w:rsidRPr="00344829" w:rsidRDefault="0098269E" w:rsidP="0098269E">
            <w:pPr>
              <w:autoSpaceDE w:val="0"/>
              <w:autoSpaceDN w:val="0"/>
              <w:adjustRightInd w:val="0"/>
              <w:ind w:firstLineChars="100" w:firstLine="240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seudomonas</w:t>
            </w:r>
          </w:p>
        </w:tc>
        <w:tc>
          <w:tcPr>
            <w:tcW w:w="1100" w:type="pct"/>
            <w:tcBorders>
              <w:top w:val="nil"/>
              <w:bottom w:val="nil"/>
            </w:tcBorders>
          </w:tcPr>
          <w:p w14:paraId="7FF033DA" w14:textId="77777777" w:rsidR="0098269E" w:rsidRPr="00344829" w:rsidRDefault="0098269E" w:rsidP="0098269E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00" w:type="pct"/>
            <w:tcBorders>
              <w:top w:val="nil"/>
              <w:bottom w:val="nil"/>
            </w:tcBorders>
          </w:tcPr>
          <w:p w14:paraId="3D02273C" w14:textId="77777777" w:rsidR="0098269E" w:rsidRPr="00344829" w:rsidRDefault="0098269E" w:rsidP="0098269E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877</w:t>
            </w:r>
          </w:p>
        </w:tc>
        <w:tc>
          <w:tcPr>
            <w:tcW w:w="1093" w:type="pct"/>
            <w:tcBorders>
              <w:top w:val="nil"/>
              <w:bottom w:val="nil"/>
            </w:tcBorders>
          </w:tcPr>
          <w:p w14:paraId="16A7F826" w14:textId="77777777" w:rsidR="0098269E" w:rsidRPr="00344829" w:rsidRDefault="0098269E" w:rsidP="0098269E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9</w:t>
            </w:r>
          </w:p>
        </w:tc>
      </w:tr>
      <w:tr w:rsidR="0098269E" w:rsidRPr="00344829" w14:paraId="5B27C0DA" w14:textId="77777777" w:rsidTr="0098269E">
        <w:tc>
          <w:tcPr>
            <w:tcW w:w="1707" w:type="pct"/>
            <w:tcBorders>
              <w:top w:val="nil"/>
              <w:bottom w:val="single" w:sz="12" w:space="0" w:color="auto"/>
            </w:tcBorders>
          </w:tcPr>
          <w:p w14:paraId="01CC0D2A" w14:textId="77777777" w:rsidR="0098269E" w:rsidRPr="00344829" w:rsidRDefault="0098269E" w:rsidP="0098269E">
            <w:pPr>
              <w:autoSpaceDE w:val="0"/>
              <w:autoSpaceDN w:val="0"/>
              <w:adjustRightInd w:val="0"/>
              <w:ind w:firstLineChars="100" w:firstLine="240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radyrhizobium</w:t>
            </w:r>
          </w:p>
        </w:tc>
        <w:tc>
          <w:tcPr>
            <w:tcW w:w="1100" w:type="pct"/>
            <w:tcBorders>
              <w:top w:val="nil"/>
              <w:bottom w:val="single" w:sz="12" w:space="0" w:color="auto"/>
            </w:tcBorders>
          </w:tcPr>
          <w:p w14:paraId="0C21C466" w14:textId="77777777" w:rsidR="0098269E" w:rsidRPr="00344829" w:rsidRDefault="0098269E" w:rsidP="0098269E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00" w:type="pct"/>
            <w:tcBorders>
              <w:top w:val="nil"/>
              <w:bottom w:val="single" w:sz="12" w:space="0" w:color="auto"/>
            </w:tcBorders>
          </w:tcPr>
          <w:p w14:paraId="0678431E" w14:textId="77777777" w:rsidR="0098269E" w:rsidRPr="00344829" w:rsidRDefault="0098269E" w:rsidP="0098269E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648</w:t>
            </w:r>
          </w:p>
        </w:tc>
        <w:tc>
          <w:tcPr>
            <w:tcW w:w="1093" w:type="pct"/>
            <w:tcBorders>
              <w:top w:val="nil"/>
              <w:bottom w:val="single" w:sz="12" w:space="0" w:color="auto"/>
            </w:tcBorders>
          </w:tcPr>
          <w:p w14:paraId="4EB39A00" w14:textId="77777777" w:rsidR="0098269E" w:rsidRPr="00344829" w:rsidRDefault="0098269E" w:rsidP="0098269E">
            <w:pPr>
              <w:autoSpaceDE w:val="0"/>
              <w:autoSpaceDN w:val="0"/>
              <w:adjustRightInd w:val="0"/>
              <w:jc w:val="right"/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 0.001</w:t>
            </w:r>
          </w:p>
        </w:tc>
      </w:tr>
    </w:tbl>
    <w:p w14:paraId="360DAFC7" w14:textId="66FBFE18" w:rsidR="00530EC5" w:rsidRPr="00344829" w:rsidRDefault="00B84E12" w:rsidP="009A7D99">
      <w:pPr>
        <w:keepNext/>
        <w:widowControl/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</w:pPr>
      <w:r w:rsidRPr="00B84E12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 xml:space="preserve">Supplementary </w:t>
      </w:r>
      <w:r w:rsidR="007F5FE9" w:rsidRPr="00344829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 xml:space="preserve">Table </w:t>
      </w:r>
      <w:r w:rsidR="00604F74"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>S</w:t>
      </w:r>
      <w:r w:rsidRPr="00B84E12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fldChar w:fldCharType="begin"/>
      </w:r>
      <w:r w:rsidRPr="00B84E12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instrText xml:space="preserve"> SEQ Figure \* ARABIC </w:instrText>
      </w:r>
      <w:r w:rsidRPr="00B84E12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fldChar w:fldCharType="separate"/>
      </w:r>
      <w:r w:rsidRPr="00B84E12">
        <w:rPr>
          <w:rFonts w:ascii="Times New Roman" w:eastAsia="SimSun" w:hAnsi="Times New Roman" w:cs="Times New Roman"/>
          <w:b/>
          <w:noProof/>
          <w:kern w:val="0"/>
          <w:sz w:val="24"/>
          <w:szCs w:val="24"/>
          <w:lang w:eastAsia="en-US"/>
        </w:rPr>
        <w:t>1</w:t>
      </w:r>
      <w:r w:rsidRPr="00B84E12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fldChar w:fldCharType="end"/>
      </w:r>
      <w:r w:rsidRPr="00B84E12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>.</w:t>
      </w:r>
      <w:r w:rsidR="007F5FE9" w:rsidRPr="00344829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 xml:space="preserve"> </w:t>
      </w:r>
      <w:r w:rsidR="009A2BF1" w:rsidRPr="00344829">
        <w:rPr>
          <w:rFonts w:ascii="Times New Roman" w:eastAsia="SimHei" w:hAnsi="Times New Roman" w:cs="Times New Roman"/>
          <w:color w:val="000000" w:themeColor="text1"/>
          <w:sz w:val="24"/>
          <w:szCs w:val="24"/>
        </w:rPr>
        <w:t>T</w:t>
      </w:r>
      <w:r w:rsidR="00BE48FE" w:rsidRPr="00344829">
        <w:rPr>
          <w:rFonts w:ascii="Times New Roman" w:eastAsia="SimHei" w:hAnsi="Times New Roman" w:cs="Times New Roman"/>
          <w:color w:val="000000" w:themeColor="text1"/>
          <w:sz w:val="24"/>
          <w:szCs w:val="24"/>
        </w:rPr>
        <w:t>he results of a one-way ANOVA</w:t>
      </w:r>
      <w:bookmarkEnd w:id="0"/>
      <w:r w:rsidR="009A2BF1" w:rsidRPr="00344829">
        <w:rPr>
          <w:rFonts w:ascii="Times New Roman" w:eastAsia="SimHei" w:hAnsi="Times New Roman" w:cs="Times New Roman"/>
          <w:color w:val="000000" w:themeColor="text1"/>
          <w:sz w:val="24"/>
          <w:szCs w:val="24"/>
        </w:rPr>
        <w:t xml:space="preserve"> </w:t>
      </w:r>
      <w:r w:rsidR="00B91B73" w:rsidRPr="00344829">
        <w:rPr>
          <w:rFonts w:ascii="Times New Roman" w:eastAsia="SimHei" w:hAnsi="Times New Roman" w:cs="Times New Roman"/>
          <w:color w:val="000000" w:themeColor="text1"/>
          <w:sz w:val="24"/>
          <w:szCs w:val="24"/>
        </w:rPr>
        <w:t>for</w:t>
      </w:r>
      <w:r w:rsidR="009A2BF1" w:rsidRPr="00344829">
        <w:rPr>
          <w:rFonts w:ascii="Times New Roman" w:eastAsia="SimHei" w:hAnsi="Times New Roman" w:cs="Times New Roman"/>
          <w:color w:val="000000" w:themeColor="text1"/>
          <w:sz w:val="24"/>
          <w:szCs w:val="24"/>
        </w:rPr>
        <w:t xml:space="preserve"> plant </w:t>
      </w:r>
      <w:r w:rsidR="009A2BF1" w:rsidRPr="00344829">
        <w:rPr>
          <w:rFonts w:ascii="Times New Roman" w:eastAsia="SimHei" w:hAnsi="Times New Roman" w:cs="Times New Roman"/>
          <w:color w:val="000000" w:themeColor="text1"/>
          <w:sz w:val="24"/>
          <w:szCs w:val="24"/>
          <w:vertAlign w:val="superscript"/>
        </w:rPr>
        <w:t>13</w:t>
      </w:r>
      <w:r w:rsidR="009A2BF1" w:rsidRPr="00344829">
        <w:rPr>
          <w:rFonts w:ascii="Times New Roman" w:eastAsia="SimHei" w:hAnsi="Times New Roman" w:cs="Times New Roman"/>
          <w:color w:val="000000" w:themeColor="text1"/>
          <w:sz w:val="24"/>
          <w:szCs w:val="24"/>
        </w:rPr>
        <w:t xml:space="preserve">C and </w:t>
      </w:r>
      <w:r w:rsidR="009A2BF1" w:rsidRPr="00344829">
        <w:rPr>
          <w:rFonts w:ascii="Times New Roman" w:eastAsia="SimHei" w:hAnsi="Times New Roman" w:cs="Times New Roman"/>
          <w:color w:val="000000" w:themeColor="text1"/>
          <w:sz w:val="24"/>
          <w:szCs w:val="24"/>
          <w:vertAlign w:val="superscript"/>
        </w:rPr>
        <w:t>15</w:t>
      </w:r>
      <w:r w:rsidR="009A2BF1" w:rsidRPr="00344829">
        <w:rPr>
          <w:rFonts w:ascii="Times New Roman" w:eastAsia="SimHei" w:hAnsi="Times New Roman" w:cs="Times New Roman"/>
          <w:color w:val="000000" w:themeColor="text1"/>
          <w:sz w:val="24"/>
          <w:szCs w:val="24"/>
        </w:rPr>
        <w:t>N abundance,</w:t>
      </w:r>
      <w:r w:rsidR="009A2BF1" w:rsidRPr="003448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A2BF1" w:rsidRPr="00344829">
        <w:rPr>
          <w:rFonts w:ascii="Times New Roman" w:eastAsia="SimHei" w:hAnsi="Times New Roman" w:cs="Times New Roman"/>
          <w:color w:val="000000" w:themeColor="text1"/>
          <w:sz w:val="24"/>
          <w:szCs w:val="24"/>
        </w:rPr>
        <w:t xml:space="preserve">soil </w:t>
      </w:r>
      <w:r w:rsidR="009A2BF1" w:rsidRPr="00344829">
        <w:rPr>
          <w:rFonts w:ascii="Times New Roman" w:eastAsia="SimHei" w:hAnsi="Times New Roman" w:cs="Times New Roman"/>
          <w:color w:val="000000" w:themeColor="text1"/>
          <w:sz w:val="24"/>
          <w:szCs w:val="24"/>
          <w:vertAlign w:val="superscript"/>
        </w:rPr>
        <w:t>13</w:t>
      </w:r>
      <w:r w:rsidR="009A2BF1" w:rsidRPr="00344829">
        <w:rPr>
          <w:rFonts w:ascii="Times New Roman" w:eastAsia="SimHei" w:hAnsi="Times New Roman" w:cs="Times New Roman"/>
          <w:color w:val="000000" w:themeColor="text1"/>
          <w:sz w:val="24"/>
          <w:szCs w:val="24"/>
        </w:rPr>
        <w:t xml:space="preserve">C and </w:t>
      </w:r>
      <w:r w:rsidR="009A2BF1" w:rsidRPr="00344829">
        <w:rPr>
          <w:rFonts w:ascii="Times New Roman" w:eastAsia="SimHei" w:hAnsi="Times New Roman" w:cs="Times New Roman"/>
          <w:color w:val="000000" w:themeColor="text1"/>
          <w:sz w:val="24"/>
          <w:szCs w:val="24"/>
          <w:vertAlign w:val="superscript"/>
        </w:rPr>
        <w:t>15</w:t>
      </w:r>
      <w:r w:rsidR="009A2BF1" w:rsidRPr="00344829">
        <w:rPr>
          <w:rFonts w:ascii="Times New Roman" w:eastAsia="SimHei" w:hAnsi="Times New Roman" w:cs="Times New Roman"/>
          <w:color w:val="000000" w:themeColor="text1"/>
          <w:sz w:val="24"/>
          <w:szCs w:val="24"/>
        </w:rPr>
        <w:t xml:space="preserve">N abundance, </w:t>
      </w:r>
      <w:r w:rsidR="00A72620" w:rsidRPr="00344829">
        <w:rPr>
          <w:rFonts w:ascii="Times New Roman" w:eastAsia="SimHei" w:hAnsi="Times New Roman" w:cs="Times New Roman"/>
          <w:color w:val="000000" w:themeColor="text1"/>
          <w:sz w:val="24"/>
          <w:szCs w:val="24"/>
        </w:rPr>
        <w:t>s</w:t>
      </w:r>
      <w:r w:rsidR="009A2BF1" w:rsidRPr="00344829">
        <w:rPr>
          <w:rFonts w:ascii="Times New Roman" w:eastAsia="SimHei" w:hAnsi="Times New Roman" w:cs="Times New Roman"/>
          <w:color w:val="000000" w:themeColor="text1"/>
          <w:sz w:val="24"/>
          <w:szCs w:val="24"/>
        </w:rPr>
        <w:t>oil enzymatic activity, alpha diversity index, bacterial phyl</w:t>
      </w:r>
      <w:r w:rsidR="00A72620" w:rsidRPr="00344829">
        <w:rPr>
          <w:rFonts w:ascii="Times New Roman" w:eastAsia="SimHei" w:hAnsi="Times New Roman" w:cs="Times New Roman"/>
          <w:color w:val="000000" w:themeColor="text1"/>
          <w:sz w:val="24"/>
          <w:szCs w:val="24"/>
        </w:rPr>
        <w:t>um</w:t>
      </w:r>
      <w:r w:rsidR="009A2BF1" w:rsidRPr="00344829">
        <w:rPr>
          <w:rFonts w:ascii="Times New Roman" w:eastAsia="SimHei" w:hAnsi="Times New Roman" w:cs="Times New Roman"/>
          <w:color w:val="000000" w:themeColor="text1"/>
          <w:sz w:val="24"/>
          <w:szCs w:val="24"/>
        </w:rPr>
        <w:t xml:space="preserve"> and bacterial </w:t>
      </w:r>
      <w:r w:rsidR="00A72620" w:rsidRPr="00344829">
        <w:rPr>
          <w:rFonts w:ascii="Times New Roman" w:eastAsia="SimHei" w:hAnsi="Times New Roman" w:cs="Times New Roman"/>
          <w:color w:val="000000" w:themeColor="text1"/>
          <w:sz w:val="24"/>
          <w:szCs w:val="24"/>
        </w:rPr>
        <w:t>genus</w:t>
      </w:r>
      <w:r w:rsidR="009A2BF1" w:rsidRPr="00344829">
        <w:rPr>
          <w:rFonts w:ascii="Times New Roman" w:eastAsia="SimHei" w:hAnsi="Times New Roman" w:cs="Times New Roman"/>
          <w:color w:val="000000" w:themeColor="text1"/>
          <w:sz w:val="24"/>
          <w:szCs w:val="24"/>
        </w:rPr>
        <w:t>.</w:t>
      </w:r>
    </w:p>
    <w:p w14:paraId="4B75441D" w14:textId="4F0B8C92" w:rsidR="00530EC5" w:rsidRPr="00344829" w:rsidRDefault="005A64B3" w:rsidP="0079212C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448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ignificance levels of one-way ANOVA: </w:t>
      </w:r>
      <w:r w:rsidR="00C5007E" w:rsidRPr="0034482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="00C5007E" w:rsidRPr="003448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1, </w:t>
      </w:r>
      <w:r w:rsidR="003F5ADB" w:rsidRPr="00344829">
        <w:rPr>
          <w:rFonts w:ascii="Times New Roman" w:hAnsi="Times New Roman" w:cs="Times New Roman"/>
          <w:color w:val="000000" w:themeColor="text1"/>
          <w:sz w:val="24"/>
          <w:szCs w:val="24"/>
        </w:rPr>
        <w:t>highly significant</w:t>
      </w:r>
      <w:r w:rsidR="00C5007E" w:rsidRPr="00344829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="003F5ADB" w:rsidRPr="003448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26234" w:rsidRPr="003448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.01&lt; </w:t>
      </w:r>
      <w:r w:rsidR="00026234" w:rsidRPr="0034482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="00026234" w:rsidRPr="003448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, </w:t>
      </w:r>
      <w:r w:rsidR="003F5ADB" w:rsidRPr="00344829">
        <w:rPr>
          <w:rFonts w:ascii="Times New Roman" w:hAnsi="Times New Roman" w:cs="Times New Roman"/>
          <w:color w:val="000000" w:themeColor="text1"/>
          <w:sz w:val="24"/>
          <w:szCs w:val="24"/>
        </w:rPr>
        <w:t>significant</w:t>
      </w:r>
      <w:r w:rsidR="007100B5" w:rsidRPr="003448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bookmarkStart w:id="3" w:name="_Hlk90242649"/>
      <w:r w:rsidR="007100B5" w:rsidRPr="0034482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="007100B5" w:rsidRPr="003448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≥ 0.05, </w:t>
      </w:r>
      <w:r w:rsidR="00FF0630" w:rsidRPr="00344829">
        <w:rPr>
          <w:rFonts w:ascii="Times New Roman" w:hAnsi="Times New Roman" w:cs="Times New Roman"/>
          <w:color w:val="000000" w:themeColor="text1"/>
          <w:sz w:val="24"/>
          <w:szCs w:val="24"/>
        </w:rPr>
        <w:t>not significant</w:t>
      </w:r>
      <w:bookmarkEnd w:id="3"/>
      <w:r w:rsidR="003D3AF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530EC5" w:rsidRPr="00344829">
        <w:rPr>
          <w:rFonts w:ascii="Times New Roman" w:eastAsia="SimHei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4AB805EF" w14:textId="24316179" w:rsidR="006D3E2A" w:rsidRPr="0098269E" w:rsidRDefault="0098269E" w:rsidP="0098269E">
      <w:pPr>
        <w:keepNext/>
        <w:widowControl/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</w:pPr>
      <w:r w:rsidRPr="00B84E12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lastRenderedPageBreak/>
        <w:t xml:space="preserve">Supplementary </w:t>
      </w:r>
      <w:r w:rsidRPr="00344829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 xml:space="preserve">Table </w:t>
      </w:r>
      <w:r w:rsidR="00B55F8A"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>S</w:t>
      </w:r>
      <w:r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>2</w:t>
      </w:r>
      <w:r w:rsidRPr="00B84E12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>.</w:t>
      </w:r>
      <w:r w:rsidR="006D3E2A" w:rsidRPr="0098269E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r w:rsidR="006D3E2A" w:rsidRPr="0098269E">
        <w:rPr>
          <w:rFonts w:ascii="Times New Roman" w:eastAsia="SimSun" w:hAnsi="Times New Roman" w:cs="Times New Roman"/>
          <w:bCs/>
          <w:kern w:val="0"/>
          <w:sz w:val="24"/>
          <w:szCs w:val="24"/>
          <w:lang w:eastAsia="en-US"/>
        </w:rPr>
        <w:t xml:space="preserve">Effect of temperature and nitrogen application on </w:t>
      </w:r>
      <w:r w:rsidR="00BA2706" w:rsidRPr="0098269E">
        <w:rPr>
          <w:rFonts w:ascii="Times New Roman" w:eastAsia="SimSun" w:hAnsi="Times New Roman" w:cs="Times New Roman"/>
          <w:bCs/>
          <w:kern w:val="0"/>
          <w:sz w:val="24"/>
          <w:szCs w:val="24"/>
          <w:lang w:eastAsia="en-US"/>
        </w:rPr>
        <w:t xml:space="preserve">significantly changed </w:t>
      </w:r>
      <w:bookmarkStart w:id="4" w:name="_Hlk90221112"/>
      <w:r w:rsidR="00BA2706" w:rsidRPr="0098269E">
        <w:rPr>
          <w:rFonts w:ascii="Times New Roman" w:eastAsia="SimSun" w:hAnsi="Times New Roman" w:cs="Times New Roman"/>
          <w:bCs/>
          <w:kern w:val="0"/>
          <w:sz w:val="24"/>
          <w:szCs w:val="24"/>
          <w:lang w:eastAsia="en-US"/>
        </w:rPr>
        <w:t>bacterial</w:t>
      </w:r>
      <w:bookmarkEnd w:id="4"/>
      <w:r w:rsidR="00BA2706" w:rsidRPr="0098269E">
        <w:rPr>
          <w:rFonts w:ascii="Times New Roman" w:eastAsia="SimSun" w:hAnsi="Times New Roman" w:cs="Times New Roman"/>
          <w:bCs/>
          <w:kern w:val="0"/>
          <w:sz w:val="24"/>
          <w:szCs w:val="24"/>
          <w:lang w:eastAsia="en-US"/>
        </w:rPr>
        <w:t xml:space="preserve"> </w:t>
      </w:r>
      <w:r w:rsidR="00DD48CA" w:rsidRPr="0098269E">
        <w:rPr>
          <w:rFonts w:ascii="Times New Roman" w:eastAsia="SimSun" w:hAnsi="Times New Roman" w:cs="Times New Roman"/>
          <w:bCs/>
          <w:kern w:val="0"/>
          <w:sz w:val="24"/>
          <w:szCs w:val="24"/>
          <w:lang w:eastAsia="en-US"/>
        </w:rPr>
        <w:t>phyla</w:t>
      </w:r>
      <w:r w:rsidR="00391FD2" w:rsidRPr="0098269E">
        <w:rPr>
          <w:rFonts w:ascii="Times New Roman" w:eastAsia="SimSun" w:hAnsi="Times New Roman" w:cs="Times New Roman"/>
          <w:bCs/>
          <w:kern w:val="0"/>
          <w:sz w:val="24"/>
          <w:szCs w:val="24"/>
          <w:lang w:eastAsia="en-US"/>
        </w:rPr>
        <w:t xml:space="preserve"> in </w:t>
      </w:r>
      <w:r w:rsidR="00C210EA" w:rsidRPr="0098269E">
        <w:rPr>
          <w:rFonts w:ascii="Times New Roman" w:eastAsia="SimSun" w:hAnsi="Times New Roman" w:cs="Times New Roman"/>
          <w:bCs/>
          <w:kern w:val="0"/>
          <w:sz w:val="24"/>
          <w:szCs w:val="24"/>
          <w:lang w:eastAsia="en-US"/>
        </w:rPr>
        <w:t xml:space="preserve">the </w:t>
      </w:r>
      <w:r w:rsidR="00391FD2" w:rsidRPr="0098269E">
        <w:rPr>
          <w:rFonts w:ascii="Times New Roman" w:eastAsia="SimSun" w:hAnsi="Times New Roman" w:cs="Times New Roman"/>
          <w:bCs/>
          <w:kern w:val="0"/>
          <w:sz w:val="24"/>
          <w:szCs w:val="24"/>
          <w:lang w:eastAsia="en-US"/>
        </w:rPr>
        <w:t>rhizosphere soil</w:t>
      </w:r>
      <w:r>
        <w:rPr>
          <w:rFonts w:ascii="Times New Roman" w:eastAsia="SimSun" w:hAnsi="Times New Roman" w:cs="Times New Roman"/>
          <w:bCs/>
          <w:kern w:val="0"/>
          <w:sz w:val="24"/>
          <w:szCs w:val="24"/>
          <w:lang w:eastAsia="en-US"/>
        </w:rPr>
        <w:t>.</w:t>
      </w:r>
    </w:p>
    <w:tbl>
      <w:tblPr>
        <w:tblStyle w:val="13"/>
        <w:tblW w:w="5000" w:type="pct"/>
        <w:jc w:val="center"/>
        <w:tblBorders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6"/>
        <w:gridCol w:w="2030"/>
        <w:gridCol w:w="2030"/>
        <w:gridCol w:w="2196"/>
        <w:gridCol w:w="2026"/>
      </w:tblGrid>
      <w:tr w:rsidR="002A1FA3" w:rsidRPr="00344829" w14:paraId="37199B85" w14:textId="77777777" w:rsidTr="00286DB8">
        <w:trPr>
          <w:trHeight w:val="398"/>
          <w:jc w:val="center"/>
        </w:trPr>
        <w:tc>
          <w:tcPr>
            <w:tcW w:w="704" w:type="pct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209338E6" w14:textId="77777777" w:rsidR="00AB1531" w:rsidRPr="00344829" w:rsidRDefault="00AB1531" w:rsidP="00F00617">
            <w:pPr>
              <w:widowControl/>
              <w:jc w:val="left"/>
              <w:rPr>
                <w:color w:val="000000" w:themeColor="text1"/>
                <w:sz w:val="24"/>
                <w:szCs w:val="24"/>
              </w:rPr>
            </w:pPr>
            <w:bookmarkStart w:id="5" w:name="_Hlk87106256"/>
            <w:r w:rsidRPr="00344829">
              <w:rPr>
                <w:color w:val="000000" w:themeColor="text1"/>
                <w:sz w:val="24"/>
                <w:szCs w:val="24"/>
              </w:rPr>
              <w:t>Treatment</w:t>
            </w:r>
          </w:p>
        </w:tc>
        <w:tc>
          <w:tcPr>
            <w:tcW w:w="1053" w:type="pct"/>
            <w:tcBorders>
              <w:top w:val="single" w:sz="12" w:space="0" w:color="auto"/>
              <w:bottom w:val="single" w:sz="12" w:space="0" w:color="auto"/>
            </w:tcBorders>
          </w:tcPr>
          <w:p w14:paraId="4AFA9D08" w14:textId="77777777" w:rsidR="00AB1531" w:rsidRPr="00344829" w:rsidRDefault="00AB1531" w:rsidP="00F00617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bookmarkStart w:id="6" w:name="OLE_LINK26"/>
            <w:r w:rsidRPr="00344829">
              <w:rPr>
                <w:color w:val="000000" w:themeColor="text1"/>
                <w:sz w:val="24"/>
                <w:szCs w:val="24"/>
              </w:rPr>
              <w:t>Proteobacteria</w:t>
            </w:r>
            <w:bookmarkEnd w:id="6"/>
          </w:p>
        </w:tc>
        <w:tc>
          <w:tcPr>
            <w:tcW w:w="1053" w:type="pct"/>
            <w:tcBorders>
              <w:top w:val="single" w:sz="12" w:space="0" w:color="auto"/>
              <w:bottom w:val="single" w:sz="12" w:space="0" w:color="auto"/>
            </w:tcBorders>
          </w:tcPr>
          <w:p w14:paraId="0B6725B5" w14:textId="77777777" w:rsidR="00AB1531" w:rsidRPr="00344829" w:rsidRDefault="00AB1531" w:rsidP="00F00617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344829">
              <w:rPr>
                <w:color w:val="000000" w:themeColor="text1"/>
                <w:sz w:val="24"/>
                <w:szCs w:val="24"/>
              </w:rPr>
              <w:t>Acidobacteria</w:t>
            </w:r>
          </w:p>
        </w:tc>
        <w:tc>
          <w:tcPr>
            <w:tcW w:w="1139" w:type="pct"/>
            <w:tcBorders>
              <w:top w:val="single" w:sz="12" w:space="0" w:color="auto"/>
              <w:bottom w:val="single" w:sz="12" w:space="0" w:color="auto"/>
            </w:tcBorders>
          </w:tcPr>
          <w:p w14:paraId="0F1E5684" w14:textId="77777777" w:rsidR="00AB1531" w:rsidRPr="00344829" w:rsidRDefault="00AB1531" w:rsidP="00F00617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344829">
              <w:rPr>
                <w:color w:val="000000" w:themeColor="text1"/>
                <w:sz w:val="24"/>
                <w:szCs w:val="24"/>
              </w:rPr>
              <w:t>Verrucomicrobia</w:t>
            </w:r>
          </w:p>
        </w:tc>
        <w:tc>
          <w:tcPr>
            <w:tcW w:w="1051" w:type="pct"/>
            <w:tcBorders>
              <w:top w:val="single" w:sz="12" w:space="0" w:color="auto"/>
              <w:bottom w:val="single" w:sz="12" w:space="0" w:color="auto"/>
            </w:tcBorders>
          </w:tcPr>
          <w:p w14:paraId="19E9BD8D" w14:textId="77777777" w:rsidR="00AB1531" w:rsidRPr="00344829" w:rsidRDefault="00AB1531" w:rsidP="00F00617">
            <w:pPr>
              <w:spacing w:line="276" w:lineRule="auto"/>
              <w:jc w:val="left"/>
              <w:rPr>
                <w:color w:val="000000" w:themeColor="text1"/>
                <w:sz w:val="24"/>
                <w:szCs w:val="24"/>
              </w:rPr>
            </w:pPr>
            <w:bookmarkStart w:id="7" w:name="_Hlk68519767"/>
            <w:r w:rsidRPr="00344829">
              <w:rPr>
                <w:color w:val="000000" w:themeColor="text1"/>
                <w:sz w:val="24"/>
                <w:szCs w:val="24"/>
              </w:rPr>
              <w:t>Actinobacteria</w:t>
            </w:r>
            <w:bookmarkEnd w:id="7"/>
          </w:p>
        </w:tc>
      </w:tr>
      <w:tr w:rsidR="002A1FA3" w:rsidRPr="00344829" w14:paraId="13058C26" w14:textId="77777777" w:rsidTr="00286DB8">
        <w:trPr>
          <w:jc w:val="center"/>
        </w:trPr>
        <w:tc>
          <w:tcPr>
            <w:tcW w:w="704" w:type="pct"/>
            <w:tcBorders>
              <w:top w:val="single" w:sz="12" w:space="0" w:color="auto"/>
              <w:left w:val="nil"/>
              <w:bottom w:val="nil"/>
            </w:tcBorders>
          </w:tcPr>
          <w:p w14:paraId="6C701A3A" w14:textId="77777777" w:rsidR="00AB1531" w:rsidRPr="00344829" w:rsidRDefault="00AB1531" w:rsidP="00164829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344829">
              <w:rPr>
                <w:color w:val="000000" w:themeColor="text1"/>
                <w:sz w:val="24"/>
                <w:szCs w:val="24"/>
              </w:rPr>
              <w:t>LN</w:t>
            </w:r>
            <w:r w:rsidRPr="00344829">
              <w:rPr>
                <w:color w:val="000000" w:themeColor="text1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053" w:type="pct"/>
            <w:tcBorders>
              <w:top w:val="single" w:sz="12" w:space="0" w:color="auto"/>
              <w:left w:val="nil"/>
              <w:bottom w:val="nil"/>
            </w:tcBorders>
          </w:tcPr>
          <w:p w14:paraId="23AB05E7" w14:textId="77777777" w:rsidR="00AB1531" w:rsidRPr="00344829" w:rsidRDefault="00AB1531" w:rsidP="00164829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344829">
              <w:rPr>
                <w:color w:val="000000" w:themeColor="text1"/>
                <w:sz w:val="24"/>
                <w:szCs w:val="24"/>
              </w:rPr>
              <w:t xml:space="preserve">0.726 </w:t>
            </w:r>
            <w:r w:rsidRPr="00344829">
              <w:rPr>
                <w:color w:val="000000" w:themeColor="text1"/>
                <w:sz w:val="24"/>
                <w:szCs w:val="24"/>
                <w:lang w:bidi="ar"/>
              </w:rPr>
              <w:t>± 0.0112a</w:t>
            </w:r>
          </w:p>
        </w:tc>
        <w:tc>
          <w:tcPr>
            <w:tcW w:w="105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0E38DF" w14:textId="77777777" w:rsidR="00AB1531" w:rsidRPr="00344829" w:rsidRDefault="00AB1531" w:rsidP="00164829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344829">
              <w:rPr>
                <w:color w:val="000000" w:themeColor="text1"/>
                <w:sz w:val="24"/>
                <w:szCs w:val="24"/>
              </w:rPr>
              <w:t>0.041 ± 0.0051b</w:t>
            </w:r>
          </w:p>
        </w:tc>
        <w:tc>
          <w:tcPr>
            <w:tcW w:w="113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3A8A792" w14:textId="77777777" w:rsidR="00AB1531" w:rsidRPr="00344829" w:rsidRDefault="00AB1531" w:rsidP="00164829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344829">
              <w:rPr>
                <w:color w:val="000000" w:themeColor="text1"/>
                <w:sz w:val="24"/>
                <w:szCs w:val="24"/>
              </w:rPr>
              <w:t>0.029 ± 0.0064b</w:t>
            </w:r>
          </w:p>
        </w:tc>
        <w:tc>
          <w:tcPr>
            <w:tcW w:w="1051" w:type="pct"/>
            <w:tcBorders>
              <w:top w:val="single" w:sz="12" w:space="0" w:color="auto"/>
              <w:bottom w:val="nil"/>
            </w:tcBorders>
          </w:tcPr>
          <w:p w14:paraId="78313685" w14:textId="77777777" w:rsidR="00AB1531" w:rsidRPr="00344829" w:rsidRDefault="00AB1531" w:rsidP="00164829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344829">
              <w:rPr>
                <w:color w:val="000000" w:themeColor="text1"/>
                <w:sz w:val="24"/>
                <w:szCs w:val="24"/>
              </w:rPr>
              <w:t>0.019 ± 0.0021ab</w:t>
            </w:r>
          </w:p>
        </w:tc>
      </w:tr>
      <w:tr w:rsidR="002A1FA3" w:rsidRPr="00344829" w14:paraId="30079647" w14:textId="77777777" w:rsidTr="00286DB8">
        <w:trPr>
          <w:jc w:val="center"/>
        </w:trPr>
        <w:tc>
          <w:tcPr>
            <w:tcW w:w="704" w:type="pct"/>
            <w:tcBorders>
              <w:top w:val="nil"/>
              <w:left w:val="nil"/>
            </w:tcBorders>
          </w:tcPr>
          <w:p w14:paraId="56DE3CC9" w14:textId="77777777" w:rsidR="00AB1531" w:rsidRPr="00344829" w:rsidRDefault="00AB1531" w:rsidP="00164829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344829">
              <w:rPr>
                <w:color w:val="000000" w:themeColor="text1"/>
                <w:sz w:val="24"/>
                <w:szCs w:val="24"/>
              </w:rPr>
              <w:t>LN</w:t>
            </w:r>
            <w:r w:rsidRPr="00344829">
              <w:rPr>
                <w:color w:val="000000" w:themeColor="text1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053" w:type="pct"/>
            <w:tcBorders>
              <w:top w:val="nil"/>
              <w:left w:val="nil"/>
            </w:tcBorders>
          </w:tcPr>
          <w:p w14:paraId="26CEC097" w14:textId="77777777" w:rsidR="00AB1531" w:rsidRPr="00344829" w:rsidRDefault="00AB1531" w:rsidP="00164829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344829">
              <w:rPr>
                <w:color w:val="000000" w:themeColor="text1"/>
                <w:sz w:val="24"/>
                <w:szCs w:val="24"/>
              </w:rPr>
              <w:t xml:space="preserve">0.672 </w:t>
            </w:r>
            <w:r w:rsidRPr="00344829">
              <w:rPr>
                <w:color w:val="000000" w:themeColor="text1"/>
                <w:sz w:val="24"/>
                <w:szCs w:val="24"/>
                <w:lang w:bidi="ar"/>
              </w:rPr>
              <w:t>± 0.0360b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F24F7" w14:textId="77777777" w:rsidR="00AB1531" w:rsidRPr="00344829" w:rsidRDefault="00AB1531" w:rsidP="00164829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344829">
              <w:rPr>
                <w:color w:val="000000" w:themeColor="text1"/>
                <w:sz w:val="24"/>
                <w:szCs w:val="24"/>
              </w:rPr>
              <w:t>0.046 ± 0.0028ab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9F5D8" w14:textId="77777777" w:rsidR="00AB1531" w:rsidRPr="00344829" w:rsidRDefault="00AB1531" w:rsidP="00164829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344829">
              <w:rPr>
                <w:color w:val="000000" w:themeColor="text1"/>
                <w:sz w:val="24"/>
                <w:szCs w:val="24"/>
              </w:rPr>
              <w:t>0.032 ±0.0009b</w:t>
            </w:r>
          </w:p>
        </w:tc>
        <w:tc>
          <w:tcPr>
            <w:tcW w:w="1051" w:type="pct"/>
            <w:tcBorders>
              <w:top w:val="nil"/>
              <w:bottom w:val="nil"/>
            </w:tcBorders>
          </w:tcPr>
          <w:p w14:paraId="77591856" w14:textId="77777777" w:rsidR="00AB1531" w:rsidRPr="00344829" w:rsidRDefault="00AB1531" w:rsidP="00164829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344829">
              <w:rPr>
                <w:color w:val="000000" w:themeColor="text1"/>
                <w:sz w:val="24"/>
                <w:szCs w:val="24"/>
              </w:rPr>
              <w:t>0.027 ± 0.0049a</w:t>
            </w:r>
          </w:p>
        </w:tc>
      </w:tr>
      <w:tr w:rsidR="002A1FA3" w:rsidRPr="00344829" w14:paraId="094C919D" w14:textId="77777777" w:rsidTr="00286DB8">
        <w:trPr>
          <w:jc w:val="center"/>
        </w:trPr>
        <w:tc>
          <w:tcPr>
            <w:tcW w:w="704" w:type="pct"/>
            <w:tcBorders>
              <w:left w:val="nil"/>
              <w:bottom w:val="nil"/>
            </w:tcBorders>
          </w:tcPr>
          <w:p w14:paraId="2E1CDF29" w14:textId="77777777" w:rsidR="00AB1531" w:rsidRPr="00344829" w:rsidRDefault="00AB1531" w:rsidP="00164829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344829">
              <w:rPr>
                <w:color w:val="000000" w:themeColor="text1"/>
                <w:sz w:val="24"/>
                <w:szCs w:val="24"/>
              </w:rPr>
              <w:t>RN</w:t>
            </w:r>
            <w:r w:rsidRPr="00344829">
              <w:rPr>
                <w:color w:val="000000" w:themeColor="text1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053" w:type="pct"/>
            <w:tcBorders>
              <w:left w:val="nil"/>
              <w:bottom w:val="nil"/>
            </w:tcBorders>
          </w:tcPr>
          <w:p w14:paraId="24A9F8AB" w14:textId="77777777" w:rsidR="00AB1531" w:rsidRPr="00344829" w:rsidRDefault="00AB1531" w:rsidP="00164829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344829">
              <w:rPr>
                <w:color w:val="000000" w:themeColor="text1"/>
                <w:sz w:val="24"/>
                <w:szCs w:val="24"/>
              </w:rPr>
              <w:t xml:space="preserve">0.621 </w:t>
            </w:r>
            <w:r w:rsidRPr="00344829">
              <w:rPr>
                <w:color w:val="000000" w:themeColor="text1"/>
                <w:sz w:val="24"/>
                <w:szCs w:val="24"/>
                <w:lang w:bidi="ar"/>
              </w:rPr>
              <w:t>± 0.0061b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B58A9E" w14:textId="77777777" w:rsidR="00AB1531" w:rsidRPr="00344829" w:rsidRDefault="00AB1531" w:rsidP="00164829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344829">
              <w:rPr>
                <w:color w:val="000000" w:themeColor="text1"/>
                <w:sz w:val="24"/>
                <w:szCs w:val="24"/>
              </w:rPr>
              <w:t>0.061 ± 0.0140a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3A8B6" w14:textId="77777777" w:rsidR="00AB1531" w:rsidRPr="00344829" w:rsidRDefault="00AB1531" w:rsidP="00164829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344829">
              <w:rPr>
                <w:color w:val="000000" w:themeColor="text1"/>
                <w:sz w:val="24"/>
                <w:szCs w:val="24"/>
              </w:rPr>
              <w:t>0.040 ± 0.0166ab</w:t>
            </w:r>
          </w:p>
        </w:tc>
        <w:tc>
          <w:tcPr>
            <w:tcW w:w="1051" w:type="pct"/>
            <w:tcBorders>
              <w:top w:val="nil"/>
              <w:bottom w:val="nil"/>
            </w:tcBorders>
          </w:tcPr>
          <w:p w14:paraId="0DBC3BBE" w14:textId="77777777" w:rsidR="00AB1531" w:rsidRPr="00344829" w:rsidRDefault="00AB1531" w:rsidP="00164829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344829">
              <w:rPr>
                <w:color w:val="000000" w:themeColor="text1"/>
                <w:sz w:val="24"/>
                <w:szCs w:val="24"/>
              </w:rPr>
              <w:t>0.017 ± 0.0068b</w:t>
            </w:r>
          </w:p>
        </w:tc>
      </w:tr>
      <w:tr w:rsidR="002A1FA3" w:rsidRPr="00344829" w14:paraId="2573235C" w14:textId="77777777" w:rsidTr="00286DB8">
        <w:trPr>
          <w:jc w:val="center"/>
        </w:trPr>
        <w:tc>
          <w:tcPr>
            <w:tcW w:w="704" w:type="pct"/>
            <w:tcBorders>
              <w:top w:val="nil"/>
              <w:left w:val="nil"/>
              <w:bottom w:val="single" w:sz="12" w:space="0" w:color="auto"/>
            </w:tcBorders>
          </w:tcPr>
          <w:p w14:paraId="597AE03E" w14:textId="77777777" w:rsidR="00AB1531" w:rsidRPr="00344829" w:rsidRDefault="00AB1531" w:rsidP="00164829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344829">
              <w:rPr>
                <w:color w:val="000000" w:themeColor="text1"/>
                <w:sz w:val="24"/>
                <w:szCs w:val="24"/>
              </w:rPr>
              <w:t>RN</w:t>
            </w:r>
            <w:r w:rsidRPr="00344829">
              <w:rPr>
                <w:color w:val="000000" w:themeColor="text1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053" w:type="pct"/>
            <w:tcBorders>
              <w:top w:val="nil"/>
              <w:bottom w:val="single" w:sz="12" w:space="0" w:color="auto"/>
            </w:tcBorders>
          </w:tcPr>
          <w:p w14:paraId="59F98ACE" w14:textId="77777777" w:rsidR="00AB1531" w:rsidRPr="00344829" w:rsidRDefault="00AB1531" w:rsidP="00164829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344829">
              <w:rPr>
                <w:color w:val="000000" w:themeColor="text1"/>
                <w:sz w:val="24"/>
                <w:szCs w:val="24"/>
              </w:rPr>
              <w:t xml:space="preserve">0.672 </w:t>
            </w:r>
            <w:r w:rsidRPr="00344829">
              <w:rPr>
                <w:color w:val="000000" w:themeColor="text1"/>
                <w:sz w:val="24"/>
                <w:szCs w:val="24"/>
                <w:lang w:bidi="ar"/>
              </w:rPr>
              <w:t>± 0.0195b</w:t>
            </w:r>
          </w:p>
        </w:tc>
        <w:tc>
          <w:tcPr>
            <w:tcW w:w="1053" w:type="pct"/>
            <w:tcBorders>
              <w:top w:val="nil"/>
              <w:bottom w:val="single" w:sz="12" w:space="0" w:color="auto"/>
            </w:tcBorders>
          </w:tcPr>
          <w:p w14:paraId="554EEA56" w14:textId="77777777" w:rsidR="00AB1531" w:rsidRPr="00344829" w:rsidRDefault="00AB1531" w:rsidP="00164829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344829">
              <w:rPr>
                <w:color w:val="000000" w:themeColor="text1"/>
                <w:sz w:val="24"/>
                <w:szCs w:val="24"/>
              </w:rPr>
              <w:t>0.043 ± 0.0011ab</w:t>
            </w:r>
          </w:p>
        </w:tc>
        <w:tc>
          <w:tcPr>
            <w:tcW w:w="1139" w:type="pct"/>
            <w:tcBorders>
              <w:top w:val="nil"/>
              <w:bottom w:val="single" w:sz="12" w:space="0" w:color="auto"/>
            </w:tcBorders>
          </w:tcPr>
          <w:p w14:paraId="4F80B57D" w14:textId="77777777" w:rsidR="00AB1531" w:rsidRPr="00344829" w:rsidRDefault="00AB1531" w:rsidP="00164829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344829">
              <w:rPr>
                <w:color w:val="000000" w:themeColor="text1"/>
                <w:sz w:val="24"/>
                <w:szCs w:val="24"/>
              </w:rPr>
              <w:t>0.059 ± 0.0066a</w:t>
            </w:r>
          </w:p>
        </w:tc>
        <w:tc>
          <w:tcPr>
            <w:tcW w:w="1051" w:type="pct"/>
            <w:tcBorders>
              <w:top w:val="nil"/>
              <w:bottom w:val="single" w:sz="12" w:space="0" w:color="auto"/>
            </w:tcBorders>
          </w:tcPr>
          <w:p w14:paraId="17BF6ADB" w14:textId="77777777" w:rsidR="00AB1531" w:rsidRPr="00344829" w:rsidRDefault="00AB1531" w:rsidP="00164829">
            <w:pPr>
              <w:jc w:val="left"/>
              <w:rPr>
                <w:color w:val="000000" w:themeColor="text1"/>
                <w:sz w:val="24"/>
                <w:szCs w:val="24"/>
              </w:rPr>
            </w:pPr>
            <w:r w:rsidRPr="00344829">
              <w:rPr>
                <w:color w:val="000000" w:themeColor="text1"/>
                <w:sz w:val="24"/>
                <w:szCs w:val="24"/>
              </w:rPr>
              <w:t>0.010 ± 0.0015b</w:t>
            </w:r>
          </w:p>
        </w:tc>
      </w:tr>
    </w:tbl>
    <w:bookmarkEnd w:id="5"/>
    <w:p w14:paraId="720E7679" w14:textId="0CC079C1" w:rsidR="00286DB8" w:rsidRPr="00344829" w:rsidRDefault="00286DB8" w:rsidP="0098269E">
      <w:pPr>
        <w:rPr>
          <w:rFonts w:ascii="Times New Roman" w:hAnsi="Times New Roman" w:cs="Times New Roman"/>
          <w:color w:val="000000" w:themeColor="text1"/>
          <w:sz w:val="24"/>
          <w:szCs w:val="24"/>
        </w:rPr>
        <w:sectPr w:rsidR="00286DB8" w:rsidRPr="00344829" w:rsidSect="00B84E12">
          <w:pgSz w:w="11906" w:h="16838"/>
          <w:pgMar w:top="1134" w:right="1134" w:bottom="1134" w:left="1134" w:header="851" w:footer="992" w:gutter="0"/>
          <w:cols w:space="425"/>
          <w:docGrid w:type="lines" w:linePitch="312"/>
        </w:sectPr>
      </w:pPr>
      <w:r w:rsidRPr="00344829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Note: Values were shown as means ± standard deviations (SD, n = 3). Different lowercase letters in the same column were indicated statistically significant differences between the four treatments at 0.05 level</w:t>
      </w:r>
      <w:r w:rsidR="003D3AF5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.</w:t>
      </w:r>
    </w:p>
    <w:bookmarkEnd w:id="1"/>
    <w:p w14:paraId="2ACA182C" w14:textId="5FEC98FF" w:rsidR="00BA3543" w:rsidRPr="00344829" w:rsidRDefault="003D3AF5" w:rsidP="003D3AF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4E12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lastRenderedPageBreak/>
        <w:t xml:space="preserve">Supplementary </w:t>
      </w:r>
      <w:r w:rsidRPr="00344829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 xml:space="preserve">Table </w:t>
      </w:r>
      <w:r w:rsidR="00B55F8A"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>S</w:t>
      </w:r>
      <w:r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>3</w:t>
      </w:r>
      <w:r w:rsidRPr="00B84E12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>.</w:t>
      </w:r>
      <w:r w:rsidR="00BA3543" w:rsidRPr="003448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BA3543" w:rsidRPr="003448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earson's correlation coefficients between </w:t>
      </w:r>
      <w:r w:rsidR="00213069" w:rsidRPr="003448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ominant </w:t>
      </w:r>
      <w:r w:rsidR="000F12C4" w:rsidRPr="00344829">
        <w:rPr>
          <w:rFonts w:ascii="Times New Roman" w:eastAsia="SimHei" w:hAnsi="Times New Roman" w:cs="Times New Roman"/>
          <w:color w:val="000000" w:themeColor="text1"/>
          <w:sz w:val="24"/>
          <w:szCs w:val="24"/>
        </w:rPr>
        <w:t>bacterial</w:t>
      </w:r>
      <w:r w:rsidR="00213069" w:rsidRPr="003448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hyla</w:t>
      </w:r>
      <w:r w:rsidR="00BA3543" w:rsidRPr="003448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401884" w:rsidRPr="00344829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13</w:t>
      </w:r>
      <w:r w:rsidR="00401884" w:rsidRPr="0034482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C and </w:t>
      </w:r>
      <w:r w:rsidR="00401884" w:rsidRPr="00344829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15</w:t>
      </w:r>
      <w:r w:rsidR="00401884" w:rsidRPr="0034482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N </w:t>
      </w:r>
      <w:r w:rsidR="00A526BA" w:rsidRPr="0034482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bundance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385"/>
        <w:gridCol w:w="1394"/>
        <w:gridCol w:w="1394"/>
        <w:gridCol w:w="1310"/>
        <w:gridCol w:w="1492"/>
        <w:gridCol w:w="1297"/>
        <w:gridCol w:w="1548"/>
        <w:gridCol w:w="1537"/>
        <w:gridCol w:w="1601"/>
      </w:tblGrid>
      <w:tr w:rsidR="002A1FA3" w:rsidRPr="00344829" w14:paraId="1CC82DCC" w14:textId="77777777" w:rsidTr="00AB23F2">
        <w:trPr>
          <w:trHeight w:val="345"/>
          <w:jc w:val="center"/>
        </w:trPr>
        <w:tc>
          <w:tcPr>
            <w:tcW w:w="85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E23D5" w14:textId="0C27B1D6" w:rsidR="000F0A16" w:rsidRPr="00344829" w:rsidRDefault="000F0A16" w:rsidP="000F0A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8" w:name="_Hlk90243192"/>
          </w:p>
        </w:tc>
        <w:tc>
          <w:tcPr>
            <w:tcW w:w="50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7815FAD" w14:textId="38F539D6" w:rsidR="000F0A16" w:rsidRPr="00344829" w:rsidRDefault="000F0A16" w:rsidP="000F0A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Atom</w:t>
            </w: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13</w:t>
            </w: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50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940134B" w14:textId="6F880AB6" w:rsidR="000F0A16" w:rsidRPr="00344829" w:rsidRDefault="000F0A16" w:rsidP="000F0A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Con</w:t>
            </w: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13</w:t>
            </w: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46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A30D47F" w14:textId="6AB7DEE1" w:rsidR="000F0A16" w:rsidRPr="00344829" w:rsidRDefault="000F0A16" w:rsidP="000F0A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Atom</w:t>
            </w: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15</w:t>
            </w: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53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E550B71" w14:textId="11948665" w:rsidR="000F0A16" w:rsidRPr="00344829" w:rsidRDefault="000F0A16" w:rsidP="000F0A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Con</w:t>
            </w: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15</w:t>
            </w: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44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FA4B8E7" w14:textId="067080EC" w:rsidR="000F0A16" w:rsidRPr="00344829" w:rsidRDefault="000F0A16" w:rsidP="000F0A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-Atom</w:t>
            </w: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13</w:t>
            </w: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55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D56615D" w14:textId="3D389B85" w:rsidR="000F0A16" w:rsidRPr="00344829" w:rsidRDefault="000F0A16" w:rsidP="000F0A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-Con</w:t>
            </w: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13</w:t>
            </w: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55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5E218C3" w14:textId="531F1BA0" w:rsidR="000F0A16" w:rsidRPr="00344829" w:rsidRDefault="000F0A16" w:rsidP="000F0A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-Atom</w:t>
            </w: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15</w:t>
            </w: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57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DDC9A80" w14:textId="51E025A1" w:rsidR="000F0A16" w:rsidRPr="00344829" w:rsidRDefault="000F0A16" w:rsidP="000F0A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-Con</w:t>
            </w: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15</w:t>
            </w: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</w:tr>
      <w:tr w:rsidR="002A1FA3" w:rsidRPr="00344829" w14:paraId="78486294" w14:textId="77777777" w:rsidTr="00AB23F2">
        <w:trPr>
          <w:trHeight w:val="330"/>
          <w:jc w:val="center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1AE9F" w14:textId="5B870A3E" w:rsidR="00AB23F2" w:rsidRPr="00344829" w:rsidRDefault="00AB23F2" w:rsidP="00AB23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9" w:name="_Hlk90243239"/>
            <w:bookmarkEnd w:id="8"/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teobacteri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4D67D" w14:textId="4586FA2D" w:rsidR="00AB23F2" w:rsidRPr="00344829" w:rsidRDefault="00AB23F2" w:rsidP="00AB23F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0.018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55340" w14:textId="1BC1D6F5" w:rsidR="00AB23F2" w:rsidRPr="00344829" w:rsidRDefault="00AB23F2" w:rsidP="00AB23F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0.265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78FEB" w14:textId="66A9928E" w:rsidR="00AB23F2" w:rsidRPr="00344829" w:rsidRDefault="00AB23F2" w:rsidP="00AB23F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0.073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92A21" w14:textId="43173218" w:rsidR="00AB23F2" w:rsidRPr="00344829" w:rsidRDefault="00AB23F2" w:rsidP="00AB23F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0.004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1DBEE" w14:textId="7D7B1C5B" w:rsidR="00AB23F2" w:rsidRPr="00344829" w:rsidRDefault="00AB23F2" w:rsidP="00AB23F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0.133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EE5D2" w14:textId="3716FA65" w:rsidR="00AB23F2" w:rsidRPr="00344829" w:rsidRDefault="00AB23F2" w:rsidP="00AB23F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98 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37126" w14:textId="59390A1D" w:rsidR="00AB23F2" w:rsidRPr="00344829" w:rsidRDefault="00AB23F2" w:rsidP="00AB23F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0.057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879B2" w14:textId="1D1102A3" w:rsidR="00AB23F2" w:rsidRPr="00344829" w:rsidRDefault="00AB23F2" w:rsidP="00AB23F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0.063 </w:t>
            </w:r>
          </w:p>
        </w:tc>
      </w:tr>
      <w:tr w:rsidR="002A1FA3" w:rsidRPr="00344829" w14:paraId="22EBB6FA" w14:textId="77777777" w:rsidTr="00AB23F2">
        <w:trPr>
          <w:trHeight w:val="315"/>
          <w:jc w:val="center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ABB15" w14:textId="5B54F1A8" w:rsidR="00AB23F2" w:rsidRPr="00344829" w:rsidRDefault="00AB23F2" w:rsidP="00AB23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cteroidet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7DD16" w14:textId="5C0FAF2D" w:rsidR="00AB23F2" w:rsidRPr="00344829" w:rsidRDefault="00AB23F2" w:rsidP="00AB23F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14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96145" w14:textId="496D8947" w:rsidR="00AB23F2" w:rsidRPr="00344829" w:rsidRDefault="00AB23F2" w:rsidP="00AB23F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0.106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56A76" w14:textId="2D77BA78" w:rsidR="00AB23F2" w:rsidRPr="00344829" w:rsidRDefault="00AB23F2" w:rsidP="00AB23F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0.049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1F4E8" w14:textId="664D5E7A" w:rsidR="00AB23F2" w:rsidRPr="00344829" w:rsidRDefault="00AB23F2" w:rsidP="00AB23F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0.118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D190F" w14:textId="2AC93995" w:rsidR="00AB23F2" w:rsidRPr="00344829" w:rsidRDefault="00AB23F2" w:rsidP="00AB23F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0.025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737CE" w14:textId="59814664" w:rsidR="00AB23F2" w:rsidRPr="00344829" w:rsidRDefault="00AB23F2" w:rsidP="00AB23F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0.528 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4AE21" w14:textId="094F9E35" w:rsidR="00AB23F2" w:rsidRPr="00344829" w:rsidRDefault="00AB23F2" w:rsidP="00AB23F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12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90F18" w14:textId="7C03EFC6" w:rsidR="00AB23F2" w:rsidRPr="00344829" w:rsidRDefault="00AB23F2" w:rsidP="00AB23F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49 </w:t>
            </w:r>
          </w:p>
        </w:tc>
      </w:tr>
      <w:bookmarkEnd w:id="9"/>
      <w:tr w:rsidR="002A1FA3" w:rsidRPr="00344829" w14:paraId="230C1DA0" w14:textId="77777777" w:rsidTr="00AB23F2">
        <w:trPr>
          <w:trHeight w:val="315"/>
          <w:jc w:val="center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758A1" w14:textId="65A158BC" w:rsidR="00AB23F2" w:rsidRPr="00344829" w:rsidRDefault="00AB23F2" w:rsidP="00AB23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idobacteri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00117" w14:textId="26547EE8" w:rsidR="00AB23F2" w:rsidRPr="00344829" w:rsidRDefault="00AB23F2" w:rsidP="00AB23F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0.312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698B7" w14:textId="07A4D125" w:rsidR="00AB23F2" w:rsidRPr="00344829" w:rsidRDefault="00AB23F2" w:rsidP="00AB23F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87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D5149" w14:textId="448E5E79" w:rsidR="00AB23F2" w:rsidRPr="00344829" w:rsidRDefault="00AB23F2" w:rsidP="00AB23F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0.292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44F30" w14:textId="2015DE32" w:rsidR="00AB23F2" w:rsidRPr="00344829" w:rsidRDefault="00AB23F2" w:rsidP="00AB23F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0.321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EC3F9" w14:textId="6DA688A3" w:rsidR="00AB23F2" w:rsidRPr="00344829" w:rsidRDefault="00AB23F2" w:rsidP="00AB23F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24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0F1A4" w14:textId="06E16000" w:rsidR="00AB23F2" w:rsidRPr="00344829" w:rsidRDefault="00AB23F2" w:rsidP="00AB23F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0.125 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2CD50" w14:textId="3BB26609" w:rsidR="00AB23F2" w:rsidRPr="00344829" w:rsidRDefault="00AB23F2" w:rsidP="00AB23F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0.224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B3A66" w14:textId="3A313513" w:rsidR="00AB23F2" w:rsidRPr="00344829" w:rsidRDefault="00AB23F2" w:rsidP="00AB23F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0.228 </w:t>
            </w:r>
          </w:p>
        </w:tc>
      </w:tr>
      <w:tr w:rsidR="002A1FA3" w:rsidRPr="00344829" w14:paraId="79DEFAAE" w14:textId="77777777" w:rsidTr="00AB23F2">
        <w:trPr>
          <w:trHeight w:val="315"/>
          <w:jc w:val="center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958EC" w14:textId="5545E399" w:rsidR="00AB23F2" w:rsidRPr="00344829" w:rsidRDefault="00AB23F2" w:rsidP="00AB23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0" w:name="_Hlk90243608"/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rrucomicrobi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50864" w14:textId="31B7946A" w:rsidR="00AB23F2" w:rsidRPr="00344829" w:rsidRDefault="00AB23F2" w:rsidP="00AB23F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21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F8FB7" w14:textId="33B78094" w:rsidR="00AB23F2" w:rsidRPr="00344829" w:rsidRDefault="00AB23F2" w:rsidP="00AB23F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7*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91979" w14:textId="3B05BED0" w:rsidR="00AB23F2" w:rsidRPr="00344829" w:rsidRDefault="00AB23F2" w:rsidP="00AB23F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7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3276C" w14:textId="5A0D7B2D" w:rsidR="00AB23F2" w:rsidRPr="00344829" w:rsidRDefault="00AB23F2" w:rsidP="00AB23F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1*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C4CB9" w14:textId="469CD451" w:rsidR="00AB23F2" w:rsidRPr="00344829" w:rsidRDefault="00AB23F2" w:rsidP="00AB23F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3**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84406" w14:textId="0F3415CF" w:rsidR="00AB23F2" w:rsidRPr="00344829" w:rsidRDefault="00AB23F2" w:rsidP="00AB23F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98 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68CD1" w14:textId="05F790F0" w:rsidR="00AB23F2" w:rsidRPr="00344829" w:rsidRDefault="00AB23F2" w:rsidP="00AB23F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56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52AAE" w14:textId="18D46809" w:rsidR="00AB23F2" w:rsidRPr="00344829" w:rsidRDefault="00AB23F2" w:rsidP="00AB23F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29 </w:t>
            </w:r>
          </w:p>
        </w:tc>
      </w:tr>
      <w:tr w:rsidR="002A1FA3" w:rsidRPr="00344829" w14:paraId="34D9BC08" w14:textId="77777777" w:rsidTr="00AB23F2">
        <w:trPr>
          <w:trHeight w:val="315"/>
          <w:jc w:val="center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3EACE" w14:textId="712E404A" w:rsidR="00AB23F2" w:rsidRPr="00344829" w:rsidRDefault="00AB23F2" w:rsidP="00AB23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rmicut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3DBF2" w14:textId="49B66E22" w:rsidR="00AB23F2" w:rsidRPr="00344829" w:rsidRDefault="00AB23F2" w:rsidP="00AB23F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8*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9972D" w14:textId="3E0B398C" w:rsidR="00AB23F2" w:rsidRPr="00344829" w:rsidRDefault="00AB23F2" w:rsidP="00AB23F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524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95F08" w14:textId="037AE1F2" w:rsidR="00AB23F2" w:rsidRPr="00344829" w:rsidRDefault="00AB23F2" w:rsidP="00AB23F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1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F8CE5" w14:textId="10869044" w:rsidR="00AB23F2" w:rsidRPr="00344829" w:rsidRDefault="00AB23F2" w:rsidP="00AB23F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6*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D28FA" w14:textId="1AEB921C" w:rsidR="00AB23F2" w:rsidRPr="00344829" w:rsidRDefault="00AB23F2" w:rsidP="00AB23F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65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9B4FE" w14:textId="6EAD3D79" w:rsidR="00AB23F2" w:rsidRPr="00344829" w:rsidRDefault="00AB23F2" w:rsidP="00AB23F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525 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15AA0" w14:textId="6217C5AD" w:rsidR="00AB23F2" w:rsidRPr="00344829" w:rsidRDefault="00AB23F2" w:rsidP="00AB23F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19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E8A9C" w14:textId="488D4C26" w:rsidR="00AB23F2" w:rsidRPr="00344829" w:rsidRDefault="00AB23F2" w:rsidP="00AB23F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70 </w:t>
            </w:r>
          </w:p>
        </w:tc>
      </w:tr>
      <w:tr w:rsidR="002A1FA3" w:rsidRPr="00344829" w14:paraId="6773E20B" w14:textId="77777777" w:rsidTr="00AB23F2">
        <w:trPr>
          <w:trHeight w:val="315"/>
          <w:jc w:val="center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F3E00" w14:textId="2DB614EF" w:rsidR="00AB23F2" w:rsidRPr="00344829" w:rsidRDefault="00AB23F2" w:rsidP="00AB23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1" w:name="_Hlk90243271"/>
            <w:bookmarkEnd w:id="10"/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nobacteria</w:t>
            </w:r>
            <w:bookmarkEnd w:id="11"/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A373B" w14:textId="6F73DC54" w:rsidR="00AB23F2" w:rsidRPr="00344829" w:rsidRDefault="00AB23F2" w:rsidP="00AB23F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2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592DE" w14:textId="6B448AD1" w:rsidR="00AB23F2" w:rsidRPr="00344829" w:rsidRDefault="00AB23F2" w:rsidP="00AB23F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0.474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056F1" w14:textId="5682CDBD" w:rsidR="00AB23F2" w:rsidRPr="00344829" w:rsidRDefault="00AB23F2" w:rsidP="00AB23F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0.194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444FA" w14:textId="06DF8EB8" w:rsidR="00AB23F2" w:rsidRPr="00344829" w:rsidRDefault="00AB23F2" w:rsidP="00AB23F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0.313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6F42D" w14:textId="56304AD3" w:rsidR="00AB23F2" w:rsidRPr="00344829" w:rsidRDefault="00AB23F2" w:rsidP="00AB23F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0.429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23584" w14:textId="1B6173EF" w:rsidR="00AB23F2" w:rsidRPr="00344829" w:rsidRDefault="00AB23F2" w:rsidP="00AB23F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0.189 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BFA9E" w14:textId="6DD75959" w:rsidR="00AB23F2" w:rsidRPr="00344829" w:rsidRDefault="00AB23F2" w:rsidP="00AB23F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43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A6E4C" w14:textId="7DC1FE34" w:rsidR="00AB23F2" w:rsidRPr="00344829" w:rsidRDefault="00AB23F2" w:rsidP="00AB23F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40 </w:t>
            </w:r>
          </w:p>
        </w:tc>
      </w:tr>
      <w:tr w:rsidR="002A1FA3" w:rsidRPr="00344829" w14:paraId="62110FAE" w14:textId="77777777" w:rsidTr="00AB23F2">
        <w:trPr>
          <w:trHeight w:val="315"/>
          <w:jc w:val="center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3AAC4" w14:textId="7F011E30" w:rsidR="00AB23F2" w:rsidRPr="00344829" w:rsidRDefault="00AB23F2" w:rsidP="00AB23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brobacter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B1B2F" w14:textId="5C607090" w:rsidR="00AB23F2" w:rsidRPr="00344829" w:rsidRDefault="00AB23F2" w:rsidP="00AB23F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34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ECF31" w14:textId="61CB7C3D" w:rsidR="00AB23F2" w:rsidRPr="00344829" w:rsidRDefault="00AB23F2" w:rsidP="00AB23F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12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F3AAE" w14:textId="3DCC2B23" w:rsidR="00AB23F2" w:rsidRPr="00344829" w:rsidRDefault="00AB23F2" w:rsidP="00AB23F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55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B01AC" w14:textId="75BC1AFB" w:rsidR="00AB23F2" w:rsidRPr="00344829" w:rsidRDefault="00AB23F2" w:rsidP="00AB23F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193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C02DE" w14:textId="333C76E8" w:rsidR="00AB23F2" w:rsidRPr="00344829" w:rsidRDefault="00AB23F2" w:rsidP="00AB23F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46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6E140" w14:textId="7209FE38" w:rsidR="00AB23F2" w:rsidRPr="00344829" w:rsidRDefault="00AB23F2" w:rsidP="00AB23F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0.140 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C55F3" w14:textId="0920C593" w:rsidR="00AB23F2" w:rsidRPr="00344829" w:rsidRDefault="00AB23F2" w:rsidP="00AB23F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0.067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A354D" w14:textId="77AD5039" w:rsidR="00AB23F2" w:rsidRPr="00344829" w:rsidRDefault="00AB23F2" w:rsidP="00AB23F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0.072 </w:t>
            </w:r>
          </w:p>
        </w:tc>
      </w:tr>
      <w:tr w:rsidR="002A1FA3" w:rsidRPr="00344829" w14:paraId="201A8F50" w14:textId="77777777" w:rsidTr="00AB23F2">
        <w:trPr>
          <w:trHeight w:val="315"/>
          <w:jc w:val="center"/>
        </w:trPr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37AE0" w14:textId="3F1014EA" w:rsidR="00AB23F2" w:rsidRPr="00344829" w:rsidRDefault="00AB23F2" w:rsidP="00AB23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2" w:name="_Hlk90243303"/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mmatimonadet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DB619" w14:textId="63A44FCF" w:rsidR="00AB23F2" w:rsidRPr="00344829" w:rsidRDefault="00AB23F2" w:rsidP="00AB23F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0.210 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FA4F0" w14:textId="7A3C267B" w:rsidR="00AB23F2" w:rsidRPr="00344829" w:rsidRDefault="00AB23F2" w:rsidP="00AB23F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22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76C72" w14:textId="59725697" w:rsidR="00AB23F2" w:rsidRPr="00344829" w:rsidRDefault="00AB23F2" w:rsidP="00AB23F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0.171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8226A" w14:textId="0AAC47DB" w:rsidR="00AB23F2" w:rsidRPr="00344829" w:rsidRDefault="00AB23F2" w:rsidP="00AB23F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0.144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CFD8B" w14:textId="46C4FDC9" w:rsidR="00AB23F2" w:rsidRPr="00344829" w:rsidRDefault="00AB23F2" w:rsidP="00AB23F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0.266 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7B0CF" w14:textId="1F12EF51" w:rsidR="00AB23F2" w:rsidRPr="00344829" w:rsidRDefault="00AB23F2" w:rsidP="00AB23F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95 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6E404" w14:textId="5809E965" w:rsidR="00AB23F2" w:rsidRPr="00344829" w:rsidRDefault="00AB23F2" w:rsidP="00AB23F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0.259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66018" w14:textId="6421A8D5" w:rsidR="00AB23F2" w:rsidRPr="00344829" w:rsidRDefault="00AB23F2" w:rsidP="00AB23F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0.249 </w:t>
            </w:r>
          </w:p>
        </w:tc>
      </w:tr>
      <w:tr w:rsidR="002A1FA3" w:rsidRPr="00344829" w14:paraId="4E339CAF" w14:textId="77777777" w:rsidTr="00AB23F2">
        <w:trPr>
          <w:trHeight w:val="315"/>
          <w:jc w:val="center"/>
        </w:trPr>
        <w:tc>
          <w:tcPr>
            <w:tcW w:w="8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5F8BEF7" w14:textId="74A32E9C" w:rsidR="00AB23F2" w:rsidRPr="00344829" w:rsidRDefault="00AB23F2" w:rsidP="00AB23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loroflexi</w:t>
            </w:r>
          </w:p>
        </w:tc>
        <w:tc>
          <w:tcPr>
            <w:tcW w:w="5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2C2C779" w14:textId="39CF02BF" w:rsidR="00AB23F2" w:rsidRPr="00344829" w:rsidRDefault="00AB23F2" w:rsidP="00AB23F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0.279 </w:t>
            </w:r>
          </w:p>
        </w:tc>
        <w:tc>
          <w:tcPr>
            <w:tcW w:w="5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56B3A36" w14:textId="57B1A325" w:rsidR="00AB23F2" w:rsidRPr="00344829" w:rsidRDefault="00AB23F2" w:rsidP="00AB23F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50 </w:t>
            </w:r>
          </w:p>
        </w:tc>
        <w:tc>
          <w:tcPr>
            <w:tcW w:w="4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DA4E783" w14:textId="4B828613" w:rsidR="00AB23F2" w:rsidRPr="00344829" w:rsidRDefault="00AB23F2" w:rsidP="00AB23F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0.178 </w:t>
            </w:r>
          </w:p>
        </w:tc>
        <w:tc>
          <w:tcPr>
            <w:tcW w:w="5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A52416A" w14:textId="646A4DED" w:rsidR="00AB23F2" w:rsidRPr="00344829" w:rsidRDefault="00AB23F2" w:rsidP="00AB23F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0.171 </w:t>
            </w:r>
          </w:p>
        </w:tc>
        <w:tc>
          <w:tcPr>
            <w:tcW w:w="4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0A45B86" w14:textId="72BFBA3D" w:rsidR="00AB23F2" w:rsidRPr="00344829" w:rsidRDefault="00AB23F2" w:rsidP="00AB23F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0.236 </w:t>
            </w:r>
          </w:p>
        </w:tc>
        <w:tc>
          <w:tcPr>
            <w:tcW w:w="5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C57D941" w14:textId="25EE8465" w:rsidR="00AB23F2" w:rsidRPr="00344829" w:rsidRDefault="00AB23F2" w:rsidP="00AB23F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62 </w:t>
            </w:r>
          </w:p>
        </w:tc>
        <w:tc>
          <w:tcPr>
            <w:tcW w:w="5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1366795" w14:textId="738DAFB1" w:rsidR="00AB23F2" w:rsidRPr="00344829" w:rsidRDefault="00AB23F2" w:rsidP="00AB23F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0.355 </w:t>
            </w:r>
          </w:p>
        </w:tc>
        <w:tc>
          <w:tcPr>
            <w:tcW w:w="5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F309839" w14:textId="3C19184D" w:rsidR="00AB23F2" w:rsidRPr="00344829" w:rsidRDefault="00AB23F2" w:rsidP="00AB23F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0.357 </w:t>
            </w:r>
          </w:p>
        </w:tc>
      </w:tr>
    </w:tbl>
    <w:bookmarkEnd w:id="12"/>
    <w:p w14:paraId="0213D7C5" w14:textId="134DF129" w:rsidR="0067088C" w:rsidRPr="00344829" w:rsidRDefault="00BA3543" w:rsidP="003D3AF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448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ignificance levels of one-way ANOVA: </w:t>
      </w:r>
      <w:r w:rsidR="002052F6" w:rsidRPr="003448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, 0.01 &lt; </w:t>
      </w:r>
      <w:r w:rsidR="002052F6" w:rsidRPr="0034482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="002052F6" w:rsidRPr="003448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, significant; **, </w:t>
      </w:r>
      <w:r w:rsidR="002052F6" w:rsidRPr="0034482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="002052F6" w:rsidRPr="003448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1, highly significant; ns, </w:t>
      </w:r>
      <w:r w:rsidR="002052F6" w:rsidRPr="0034482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="002052F6" w:rsidRPr="003448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13" w:name="_Hlk90243414"/>
      <w:r w:rsidR="002052F6" w:rsidRPr="00344829">
        <w:rPr>
          <w:rFonts w:ascii="Times New Roman" w:hAnsi="Times New Roman" w:cs="Times New Roman"/>
          <w:color w:val="000000" w:themeColor="text1"/>
          <w:sz w:val="24"/>
          <w:szCs w:val="24"/>
        </w:rPr>
        <w:t>≥</w:t>
      </w:r>
      <w:bookmarkEnd w:id="13"/>
      <w:r w:rsidR="002052F6" w:rsidRPr="003448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0.05, not significant</w:t>
      </w:r>
      <w:r w:rsidR="00363DBE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67088C" w:rsidRPr="00344829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30FA6B12" w14:textId="3AC6E43C" w:rsidR="00DA4992" w:rsidRPr="00344829" w:rsidRDefault="00363DBE" w:rsidP="00363DB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4E12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lastRenderedPageBreak/>
        <w:t xml:space="preserve">Supplementary </w:t>
      </w:r>
      <w:r w:rsidRPr="00344829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 xml:space="preserve">Table </w:t>
      </w:r>
      <w:r w:rsidR="008A66C8"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>S</w:t>
      </w:r>
      <w:r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>4</w:t>
      </w:r>
      <w:r w:rsidRPr="00B84E12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>.</w:t>
      </w:r>
      <w:r w:rsidR="00DA4992" w:rsidRPr="003448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arson's correlation coefficients between significantly changed </w:t>
      </w:r>
      <w:r w:rsidR="00BC0307" w:rsidRPr="00344829">
        <w:rPr>
          <w:rFonts w:ascii="Times New Roman" w:hAnsi="Times New Roman" w:cs="Times New Roman"/>
          <w:color w:val="000000" w:themeColor="text1"/>
          <w:sz w:val="24"/>
          <w:szCs w:val="24"/>
        </w:rPr>
        <w:t>bacteria</w:t>
      </w:r>
      <w:r w:rsidR="00585871" w:rsidRPr="00344829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="00DA4992" w:rsidRPr="003448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ra and </w:t>
      </w:r>
      <w:bookmarkStart w:id="14" w:name="OLE_LINK13"/>
      <w:r w:rsidR="005D1C91" w:rsidRPr="0034482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3</w:t>
      </w:r>
      <w:r w:rsidR="005D1C91" w:rsidRPr="003448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and </w:t>
      </w:r>
      <w:r w:rsidR="005D1C91" w:rsidRPr="0034482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5</w:t>
      </w:r>
      <w:r w:rsidR="005D1C91" w:rsidRPr="003448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 </w:t>
      </w:r>
      <w:bookmarkEnd w:id="14"/>
      <w:r w:rsidR="00A526BA" w:rsidRPr="00344829">
        <w:rPr>
          <w:rFonts w:ascii="Times New Roman" w:hAnsi="Times New Roman" w:cs="Times New Roman"/>
          <w:color w:val="000000" w:themeColor="text1"/>
          <w:sz w:val="24"/>
          <w:szCs w:val="24"/>
        </w:rPr>
        <w:t>abundanc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660"/>
        <w:gridCol w:w="1297"/>
        <w:gridCol w:w="1277"/>
        <w:gridCol w:w="1310"/>
        <w:gridCol w:w="1264"/>
        <w:gridCol w:w="1297"/>
        <w:gridCol w:w="1277"/>
        <w:gridCol w:w="1310"/>
        <w:gridCol w:w="1266"/>
      </w:tblGrid>
      <w:tr w:rsidR="002A1FA3" w:rsidRPr="00344829" w14:paraId="22706A5B" w14:textId="77777777" w:rsidTr="000F0A16">
        <w:trPr>
          <w:trHeight w:val="345"/>
        </w:trPr>
        <w:tc>
          <w:tcPr>
            <w:tcW w:w="115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A61CA" w14:textId="320709FA" w:rsidR="000F0A16" w:rsidRPr="00344829" w:rsidRDefault="000F0A16" w:rsidP="000F0A1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5" w:name="_Hlk90244338"/>
          </w:p>
        </w:tc>
        <w:tc>
          <w:tcPr>
            <w:tcW w:w="48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7B64A76" w14:textId="69FEB5C7" w:rsidR="000F0A16" w:rsidRPr="00344829" w:rsidRDefault="000F0A16" w:rsidP="000F0A16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6" w:name="_Hlk90244314"/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Atom</w:t>
            </w: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13</w:t>
            </w: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bookmarkEnd w:id="16"/>
          </w:p>
        </w:tc>
        <w:tc>
          <w:tcPr>
            <w:tcW w:w="48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7538707" w14:textId="23B98959" w:rsidR="000F0A16" w:rsidRPr="00344829" w:rsidRDefault="000F0A16" w:rsidP="000F0A16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Con</w:t>
            </w: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13</w:t>
            </w: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48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A70028B" w14:textId="0F3BA7B4" w:rsidR="000F0A16" w:rsidRPr="00344829" w:rsidRDefault="000F0A16" w:rsidP="000F0A16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Atom</w:t>
            </w: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15</w:t>
            </w: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48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61E50A8" w14:textId="737A85C0" w:rsidR="000F0A16" w:rsidRPr="00344829" w:rsidRDefault="000F0A16" w:rsidP="000F0A16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Con</w:t>
            </w: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15</w:t>
            </w: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48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40925C9" w14:textId="06C5E2FA" w:rsidR="000F0A16" w:rsidRPr="00344829" w:rsidRDefault="000F0A16" w:rsidP="000F0A16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7" w:name="_Hlk90244696"/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-Atom</w:t>
            </w: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13</w:t>
            </w: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bookmarkEnd w:id="17"/>
          </w:p>
        </w:tc>
        <w:tc>
          <w:tcPr>
            <w:tcW w:w="48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DFB4118" w14:textId="779A7433" w:rsidR="000F0A16" w:rsidRPr="00344829" w:rsidRDefault="000F0A16" w:rsidP="000F0A16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8" w:name="_Hlk90244742"/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-Con</w:t>
            </w: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13</w:t>
            </w: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bookmarkEnd w:id="18"/>
          </w:p>
        </w:tc>
        <w:tc>
          <w:tcPr>
            <w:tcW w:w="48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AFD34F2" w14:textId="7AECE214" w:rsidR="000F0A16" w:rsidRPr="00344829" w:rsidRDefault="000F0A16" w:rsidP="000F0A16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-Atom</w:t>
            </w: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15</w:t>
            </w: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48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EE5123D" w14:textId="532A3327" w:rsidR="000F0A16" w:rsidRPr="00344829" w:rsidRDefault="000F0A16" w:rsidP="000F0A16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-Con</w:t>
            </w: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15</w:t>
            </w: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</w:tr>
      <w:bookmarkEnd w:id="15"/>
      <w:tr w:rsidR="002A1FA3" w:rsidRPr="00344829" w14:paraId="11278EFD" w14:textId="77777777" w:rsidTr="000F0A16">
        <w:trPr>
          <w:trHeight w:val="330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CF90D" w14:textId="3253E77E" w:rsidR="00A93A3C" w:rsidRPr="00344829" w:rsidRDefault="00A93A3C" w:rsidP="00A93A3C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sticcacaulis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B594F" w14:textId="760D126B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0.176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E39FE" w14:textId="04744036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0.131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3765A" w14:textId="196073BD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0.082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0338F" w14:textId="01DCE298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7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DF1F" w14:textId="610F921D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0.123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90F1" w14:textId="23C672A3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0.113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71784" w14:textId="2645A176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0.383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CBA5" w14:textId="0B7A21AB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0.373 </w:t>
            </w:r>
          </w:p>
        </w:tc>
      </w:tr>
      <w:tr w:rsidR="002A1FA3" w:rsidRPr="00344829" w14:paraId="10142B15" w14:textId="77777777" w:rsidTr="000F0A16">
        <w:trPr>
          <w:trHeight w:val="315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54A04" w14:textId="779C8CFB" w:rsidR="00A93A3C" w:rsidRPr="00344829" w:rsidRDefault="00A93A3C" w:rsidP="00A93A3C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Devosia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4795" w14:textId="6E525C78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147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E796" w14:textId="1D5F04CA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20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31C5" w14:textId="0F10841A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94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28F6" w14:textId="69276069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52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2967" w14:textId="796AFD71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75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2B8F" w14:textId="7A3FF289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184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F04E" w14:textId="2C74FB61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0.244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B4C8" w14:textId="0EC3131C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0.256 </w:t>
            </w:r>
          </w:p>
        </w:tc>
      </w:tr>
      <w:tr w:rsidR="002A1FA3" w:rsidRPr="00344829" w14:paraId="1DCA27D6" w14:textId="77777777" w:rsidTr="000F0A16">
        <w:trPr>
          <w:trHeight w:val="315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577E1" w14:textId="39D9E09A" w:rsidR="00A93A3C" w:rsidRPr="00344829" w:rsidRDefault="00A93A3C" w:rsidP="00A93A3C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hizobacter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D5DE" w14:textId="2FBD8D63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0.003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8B7B" w14:textId="2E10104E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0.567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9B65" w14:textId="0C7C1251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0.189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21D88" w14:textId="7AAFACED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0.264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3987A" w14:textId="0A5F8E88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0.057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D661D" w14:textId="0340C3AE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0.188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240E" w14:textId="160C481F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49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E56E" w14:textId="1DA01555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37 </w:t>
            </w:r>
          </w:p>
        </w:tc>
      </w:tr>
      <w:tr w:rsidR="002A1FA3" w:rsidRPr="00344829" w14:paraId="09A3F8DA" w14:textId="77777777" w:rsidTr="000F0A16">
        <w:trPr>
          <w:trHeight w:val="315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6F3E3" w14:textId="5A377E8D" w:rsidR="00A93A3C" w:rsidRPr="00344829" w:rsidRDefault="00A93A3C" w:rsidP="00A93A3C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erruginibacter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73FAD" w14:textId="55ADE187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45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C590" w14:textId="669EF0CD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0.180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E680" w14:textId="6E3F69F4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107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49764" w14:textId="0B8A1780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37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09777" w14:textId="5C6336B0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144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F9CA7" w14:textId="62526909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0.322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8636" w14:textId="6D218F0A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519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B3C3" w14:textId="397FD839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541 </w:t>
            </w:r>
          </w:p>
        </w:tc>
      </w:tr>
      <w:tr w:rsidR="002A1FA3" w:rsidRPr="00344829" w14:paraId="19170DAA" w14:textId="77777777" w:rsidTr="000F0A16">
        <w:trPr>
          <w:trHeight w:val="315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E7B9D" w14:textId="4BF9F6AA" w:rsidR="00A93A3C" w:rsidRPr="00344829" w:rsidRDefault="00A93A3C" w:rsidP="00A93A3C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mticicia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92D9E" w14:textId="645ECAF5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35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802B4" w14:textId="5C5E5D9D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547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9A58" w14:textId="758158B6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45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EB78" w14:textId="59C1B743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70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6211" w14:textId="5FB22AE6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48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E93D" w14:textId="02FDDDF4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54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99270" w14:textId="7553C084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97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C542" w14:textId="0791D3D5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151 </w:t>
            </w:r>
          </w:p>
        </w:tc>
      </w:tr>
      <w:tr w:rsidR="002A1FA3" w:rsidRPr="00344829" w14:paraId="007C8FC4" w14:textId="77777777" w:rsidTr="000F0A16">
        <w:trPr>
          <w:trHeight w:val="315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3DF0B" w14:textId="1EC3EF43" w:rsidR="00A93A3C" w:rsidRPr="00344829" w:rsidRDefault="00A93A3C" w:rsidP="00A93A3C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Lacunisphaera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069E3" w14:textId="754D41FF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533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E87B" w14:textId="3998C39B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575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874E" w14:textId="51B46F77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07*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A643" w14:textId="31EF9126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6**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139C" w14:textId="7475FA6E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0**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C1526" w14:textId="61B87D38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92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259A" w14:textId="4ACEFFFC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189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53C5" w14:textId="52BAC36D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180 </w:t>
            </w:r>
          </w:p>
        </w:tc>
      </w:tr>
      <w:tr w:rsidR="002A1FA3" w:rsidRPr="00344829" w14:paraId="6F1B571E" w14:textId="77777777" w:rsidTr="000F0A16">
        <w:trPr>
          <w:trHeight w:val="315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40FB8" w14:textId="1CC7A550" w:rsidR="00A93A3C" w:rsidRPr="00344829" w:rsidRDefault="00A93A3C" w:rsidP="00A93A3C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seudolabrys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E48E" w14:textId="39C76EE5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46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BF14D" w14:textId="26866B48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64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50F61" w14:textId="4106A18D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94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F88C" w14:textId="10F4CF6E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63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D373" w14:textId="4ABAB1D4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574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EAC49" w14:textId="2BDC4DEE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63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2743" w14:textId="3219FE95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0.059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1EC5" w14:textId="393C7B44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0.038 </w:t>
            </w:r>
          </w:p>
        </w:tc>
      </w:tr>
      <w:tr w:rsidR="002A1FA3" w:rsidRPr="00344829" w14:paraId="42D80843" w14:textId="77777777" w:rsidTr="000F0A16">
        <w:trPr>
          <w:trHeight w:val="315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A1708" w14:textId="38E36B35" w:rsidR="00A93A3C" w:rsidRPr="00344829" w:rsidRDefault="00A93A3C" w:rsidP="00A93A3C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esorhizobium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4E91" w14:textId="69549A2B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0.103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0782" w14:textId="50C1B080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0F0A16"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95*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60993" w14:textId="25D44816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0.213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3647" w14:textId="788B0B00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0.255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0E97" w14:textId="5A9767FC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0.366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BE07" w14:textId="44A8823E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0.246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E018" w14:textId="0B699494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153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D27C" w14:textId="7A117904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156 </w:t>
            </w:r>
          </w:p>
        </w:tc>
      </w:tr>
      <w:tr w:rsidR="002A1FA3" w:rsidRPr="00344829" w14:paraId="4152DAC0" w14:textId="77777777" w:rsidTr="000F0A16">
        <w:trPr>
          <w:trHeight w:val="315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1C030" w14:textId="7A328541" w:rsidR="00A93A3C" w:rsidRPr="00344829" w:rsidRDefault="00A93A3C" w:rsidP="00A93A3C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henylobacterium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E713" w14:textId="4CF34741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25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A4A2" w14:textId="4C1F4E54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90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7C7CC" w14:textId="4F89870E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76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8BAFF" w14:textId="5C303EC5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11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92F8" w14:textId="0530593C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51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EEC3" w14:textId="53CD156A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61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914C" w14:textId="190724DA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190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F504" w14:textId="7E240965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190 </w:t>
            </w:r>
          </w:p>
        </w:tc>
      </w:tr>
      <w:tr w:rsidR="002A1FA3" w:rsidRPr="00344829" w14:paraId="64F8CFD4" w14:textId="77777777" w:rsidTr="000F0A16">
        <w:trPr>
          <w:trHeight w:val="315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ED470" w14:textId="7D694DAD" w:rsidR="00A93A3C" w:rsidRPr="00344829" w:rsidRDefault="00A93A3C" w:rsidP="00A93A3C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Dokdonella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89A9D" w14:textId="67A5355E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46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04F46" w14:textId="59F0AD30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66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E3341" w14:textId="4FF97831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92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2425" w14:textId="719191B4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536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8FFD" w14:textId="36CC4B70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164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89CA" w14:textId="26A32D27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47*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70304" w14:textId="154843AF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51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B9B60" w14:textId="4A58469F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41 </w:t>
            </w:r>
          </w:p>
        </w:tc>
      </w:tr>
      <w:tr w:rsidR="002A1FA3" w:rsidRPr="00344829" w14:paraId="1A04B292" w14:textId="77777777" w:rsidTr="000F0A16">
        <w:trPr>
          <w:trHeight w:val="315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9F54C" w14:textId="2D02418D" w:rsidR="00A93A3C" w:rsidRPr="00344829" w:rsidRDefault="00A93A3C" w:rsidP="00A93A3C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andidatus_Solibacter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3310" w14:textId="7FDEC154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0.304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7A71C" w14:textId="18067802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0.107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9CC9" w14:textId="0B3FD49F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0.323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AD07" w14:textId="06A436B4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0.330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AF80" w14:textId="18AF9B0A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126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7FB1" w14:textId="38828DAE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0.403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79FF" w14:textId="3073CF7E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0.199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1D88" w14:textId="2816A43C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0.212 </w:t>
            </w:r>
          </w:p>
        </w:tc>
      </w:tr>
      <w:tr w:rsidR="002A1FA3" w:rsidRPr="00344829" w14:paraId="1316069D" w14:textId="77777777" w:rsidTr="000F0A16">
        <w:trPr>
          <w:trHeight w:val="315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33839" w14:textId="38BFED17" w:rsidR="00A93A3C" w:rsidRPr="00344829" w:rsidRDefault="00A93A3C" w:rsidP="00A93A3C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unidentified_Acidobacteria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AA7D" w14:textId="701453C5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0.112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957B3" w14:textId="3862EA35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65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64325" w14:textId="689695A0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0.030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AC978" w14:textId="64E6D07A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0.101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D111" w14:textId="688A7A49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52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45629" w14:textId="52A07A6B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0.240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A4CB2" w14:textId="20EA5D45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0.035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0E6B" w14:textId="235722C0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0.036 </w:t>
            </w:r>
          </w:p>
        </w:tc>
      </w:tr>
      <w:tr w:rsidR="002A1FA3" w:rsidRPr="00344829" w14:paraId="2C1E9C36" w14:textId="77777777" w:rsidTr="000F0A16">
        <w:trPr>
          <w:trHeight w:val="315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87985" w14:textId="16F5B7D3" w:rsidR="00A93A3C" w:rsidRPr="00344829" w:rsidRDefault="00A93A3C" w:rsidP="00A93A3C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bookmarkStart w:id="19" w:name="OLE_LINK28"/>
            <w:r w:rsidRPr="0034482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aulobacter</w:t>
            </w:r>
            <w:bookmarkEnd w:id="19"/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BDE8" w14:textId="09619A01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5*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37E8" w14:textId="2A8CBB54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81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BC30" w14:textId="0C77D247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3*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D4F6A" w14:textId="57602853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543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3E0C" w14:textId="250EC5A3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64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101B" w14:textId="76E35428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99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99B3" w14:textId="1C66B67F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3*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04338" w14:textId="15C0D599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4*</w:t>
            </w:r>
          </w:p>
        </w:tc>
      </w:tr>
      <w:tr w:rsidR="002A1FA3" w:rsidRPr="00344829" w14:paraId="30A1E3FB" w14:textId="77777777" w:rsidTr="000F0A16">
        <w:trPr>
          <w:trHeight w:val="315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C2C71A" w14:textId="20AB074D" w:rsidR="00A93A3C" w:rsidRPr="00344829" w:rsidRDefault="00A93A3C" w:rsidP="00A93A3C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hodanobacter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CF0CF" w14:textId="30C3C610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0.151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F1029" w14:textId="3B5C45FA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0.294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BE25E" w14:textId="28041556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0.264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7F228" w14:textId="5F247DB0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0.358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1E9B6" w14:textId="33988967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0.376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FA44A" w14:textId="7D94B1B9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174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E7511" w14:textId="7403394D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140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DB9E9" w14:textId="163611C0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108 </w:t>
            </w:r>
          </w:p>
        </w:tc>
      </w:tr>
      <w:tr w:rsidR="002A1FA3" w:rsidRPr="00344829" w14:paraId="7631B767" w14:textId="77777777" w:rsidTr="000F0A16">
        <w:trPr>
          <w:trHeight w:val="315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A96F73" w14:textId="2C16E57E" w:rsidR="00A93A3C" w:rsidRPr="00344829" w:rsidRDefault="00A93A3C" w:rsidP="00A93A3C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unidentified_Gammaproteobacteria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537EA" w14:textId="096A0C61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0.442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EDB23" w14:textId="200C2D90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17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97A00" w14:textId="496C7A79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0.388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A12E3" w14:textId="52596C5B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0.325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373D7" w14:textId="2524EA56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0.488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FF62B" w14:textId="460FFBFB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0.079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39B26" w14:textId="101E4C61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0.560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3DE3D" w14:textId="37DDC189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0.594 </w:t>
            </w:r>
          </w:p>
        </w:tc>
      </w:tr>
      <w:tr w:rsidR="002A1FA3" w:rsidRPr="00344829" w14:paraId="1A8BE781" w14:textId="77777777" w:rsidTr="000F0A16">
        <w:trPr>
          <w:trHeight w:val="315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9E223E" w14:textId="7B139D12" w:rsidR="00A93A3C" w:rsidRPr="00344829" w:rsidRDefault="00A93A3C" w:rsidP="00A93A3C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hodopseudomonas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45575" w14:textId="01B29B24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3**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F0E13" w14:textId="7645EBE3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7**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B9498" w14:textId="45CA2DC8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1**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04CB4" w14:textId="784627FE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1**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B8C27" w14:textId="640E0783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2*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C8A43" w14:textId="706AE14E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3*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0FADE" w14:textId="259D9733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63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4D7EA" w14:textId="020D8FA6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40 </w:t>
            </w:r>
          </w:p>
        </w:tc>
      </w:tr>
      <w:tr w:rsidR="002A1FA3" w:rsidRPr="00344829" w14:paraId="42DDFE94" w14:textId="77777777" w:rsidTr="000F0A16">
        <w:trPr>
          <w:trHeight w:val="315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861132" w14:textId="5D094AC0" w:rsidR="00A93A3C" w:rsidRPr="00344829" w:rsidRDefault="00A93A3C" w:rsidP="00A93A3C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ethylibium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E7D82" w14:textId="468F7B18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9**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1D5F7" w14:textId="7A953B95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4**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A5ABF" w14:textId="26DF1D18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6**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80815" w14:textId="3C548B89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6**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AFE65" w14:textId="66464DE3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4*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E50B2" w14:textId="1C1DC376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2*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A74A3" w14:textId="0215CA5C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35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95EFE" w14:textId="5034DD95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12 </w:t>
            </w:r>
          </w:p>
        </w:tc>
      </w:tr>
      <w:tr w:rsidR="002A1FA3" w:rsidRPr="00344829" w14:paraId="2EEB75CC" w14:textId="77777777" w:rsidTr="000F0A16">
        <w:trPr>
          <w:trHeight w:val="315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DE29A2" w14:textId="1642F7E3" w:rsidR="00A93A3C" w:rsidRPr="00344829" w:rsidRDefault="00A93A3C" w:rsidP="00A93A3C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seudomonas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003E4" w14:textId="1D5C6392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5*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22C13" w14:textId="3BA1B216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9*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1C478" w14:textId="55C4719A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8**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B1B30" w14:textId="7BA7F053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2**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EFA59" w14:textId="5B7CA664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5**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6F030" w14:textId="4FDE2390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4*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942B2" w14:textId="6545D98B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58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077AA" w14:textId="77778F63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85 </w:t>
            </w:r>
          </w:p>
        </w:tc>
      </w:tr>
      <w:tr w:rsidR="002A1FA3" w:rsidRPr="00344829" w14:paraId="4D111499" w14:textId="77777777" w:rsidTr="000F0A16">
        <w:trPr>
          <w:trHeight w:val="315"/>
        </w:trPr>
        <w:tc>
          <w:tcPr>
            <w:tcW w:w="11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7CB8C27" w14:textId="56C29B40" w:rsidR="00A93A3C" w:rsidRPr="00344829" w:rsidRDefault="00A93A3C" w:rsidP="00A93A3C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radyrhizobium</w:t>
            </w:r>
          </w:p>
        </w:tc>
        <w:tc>
          <w:tcPr>
            <w:tcW w:w="4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6CC701C" w14:textId="36606DBA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3**</w:t>
            </w:r>
          </w:p>
        </w:tc>
        <w:tc>
          <w:tcPr>
            <w:tcW w:w="4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BF5C801" w14:textId="39CE8BD8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2**</w:t>
            </w:r>
          </w:p>
        </w:tc>
        <w:tc>
          <w:tcPr>
            <w:tcW w:w="4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F067C25" w14:textId="473E10BF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6**</w:t>
            </w:r>
          </w:p>
        </w:tc>
        <w:tc>
          <w:tcPr>
            <w:tcW w:w="4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6D5709A" w14:textId="55A3A557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1**</w:t>
            </w:r>
          </w:p>
        </w:tc>
        <w:tc>
          <w:tcPr>
            <w:tcW w:w="4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54DC9FD" w14:textId="76E64FAA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9**</w:t>
            </w:r>
          </w:p>
        </w:tc>
        <w:tc>
          <w:tcPr>
            <w:tcW w:w="4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44AED77" w14:textId="0384F3D2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4*</w:t>
            </w:r>
          </w:p>
        </w:tc>
        <w:tc>
          <w:tcPr>
            <w:tcW w:w="4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984C021" w14:textId="40059F04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557 </w:t>
            </w:r>
          </w:p>
        </w:tc>
        <w:tc>
          <w:tcPr>
            <w:tcW w:w="4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4CB79EB" w14:textId="768C92F0" w:rsidR="00A93A3C" w:rsidRPr="00344829" w:rsidRDefault="00A93A3C" w:rsidP="00C22D4C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526 </w:t>
            </w:r>
          </w:p>
        </w:tc>
      </w:tr>
    </w:tbl>
    <w:p w14:paraId="649D4546" w14:textId="4399F78A" w:rsidR="009D077D" w:rsidRPr="00344829" w:rsidRDefault="000D2A47" w:rsidP="00363DB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448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ignificance levels of one-way ANOVA: </w:t>
      </w:r>
      <w:bookmarkStart w:id="20" w:name="OLE_LINK12"/>
      <w:r w:rsidRPr="003448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, </w:t>
      </w:r>
      <w:r w:rsidR="009C79EC" w:rsidRPr="003448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.01 &lt; </w:t>
      </w:r>
      <w:r w:rsidRPr="0034482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3448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</w:t>
      </w:r>
      <w:r w:rsidR="006B1A4D" w:rsidRPr="00344829">
        <w:rPr>
          <w:rFonts w:ascii="Times New Roman" w:hAnsi="Times New Roman" w:cs="Times New Roman"/>
          <w:color w:val="000000" w:themeColor="text1"/>
          <w:sz w:val="24"/>
          <w:szCs w:val="24"/>
        </w:rPr>
        <w:t>, significant</w:t>
      </w:r>
      <w:r w:rsidR="009C79EC" w:rsidRPr="003448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**, </w:t>
      </w:r>
      <w:r w:rsidR="009C79EC" w:rsidRPr="0034482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="009C79EC" w:rsidRPr="003448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1</w:t>
      </w:r>
      <w:bookmarkEnd w:id="20"/>
      <w:r w:rsidR="006B1A4D" w:rsidRPr="003448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highly significant; </w:t>
      </w:r>
      <w:r w:rsidR="002052F6" w:rsidRPr="003448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s, </w:t>
      </w:r>
      <w:r w:rsidR="006B1A4D" w:rsidRPr="0034482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="006B1A4D" w:rsidRPr="003448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≥ 0.05, not significant</w:t>
      </w:r>
      <w:r w:rsidR="00363DBE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9D077D" w:rsidRPr="00344829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007783FF" w14:textId="76A3131B" w:rsidR="009D077D" w:rsidRPr="00344829" w:rsidRDefault="00ED29B6" w:rsidP="00ED29B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4E12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lastRenderedPageBreak/>
        <w:t xml:space="preserve">Supplementary </w:t>
      </w:r>
      <w:r w:rsidRPr="00344829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 xml:space="preserve">Table </w:t>
      </w:r>
      <w:r w:rsidR="008A66C8"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>S</w:t>
      </w:r>
      <w:r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>5</w:t>
      </w:r>
      <w:r w:rsidRPr="00B84E12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>.</w:t>
      </w:r>
      <w:r w:rsidR="009D077D" w:rsidRPr="003448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arson's correlation coefficients between </w:t>
      </w:r>
      <w:bookmarkStart w:id="21" w:name="_Hlk90223402"/>
      <w:r w:rsidR="00D523FE" w:rsidRPr="0034482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3</w:t>
      </w:r>
      <w:r w:rsidR="00D523FE" w:rsidRPr="003448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and </w:t>
      </w:r>
      <w:r w:rsidR="00D523FE" w:rsidRPr="0034482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5</w:t>
      </w:r>
      <w:r w:rsidR="00D523FE" w:rsidRPr="003448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 </w:t>
      </w:r>
      <w:bookmarkEnd w:id="21"/>
      <w:r w:rsidR="00A526BA" w:rsidRPr="00344829">
        <w:rPr>
          <w:rFonts w:ascii="Times New Roman" w:hAnsi="Times New Roman" w:cs="Times New Roman"/>
          <w:color w:val="000000" w:themeColor="text1"/>
          <w:sz w:val="24"/>
          <w:szCs w:val="24"/>
        </w:rPr>
        <w:t>abundance</w:t>
      </w:r>
      <w:r w:rsidR="00D523FE" w:rsidRPr="003448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D523FE" w:rsidRPr="0034482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3</w:t>
      </w:r>
      <w:r w:rsidR="00D523FE" w:rsidRPr="003448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and </w:t>
      </w:r>
      <w:r w:rsidR="00D523FE" w:rsidRPr="0034482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5</w:t>
      </w:r>
      <w:r w:rsidR="00D523FE" w:rsidRPr="003448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 </w:t>
      </w:r>
      <w:r w:rsidR="00A526BA" w:rsidRPr="00344829">
        <w:rPr>
          <w:rFonts w:ascii="Times New Roman" w:hAnsi="Times New Roman" w:cs="Times New Roman"/>
          <w:color w:val="000000" w:themeColor="text1"/>
          <w:sz w:val="24"/>
          <w:szCs w:val="24"/>
        </w:rPr>
        <w:t>abundanc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25"/>
        <w:gridCol w:w="1662"/>
        <w:gridCol w:w="1559"/>
        <w:gridCol w:w="1559"/>
        <w:gridCol w:w="1419"/>
        <w:gridCol w:w="1415"/>
        <w:gridCol w:w="1418"/>
        <w:gridCol w:w="1558"/>
        <w:gridCol w:w="1343"/>
      </w:tblGrid>
      <w:tr w:rsidR="002A1FA3" w:rsidRPr="00344829" w14:paraId="1570E359" w14:textId="77777777" w:rsidTr="000609EE">
        <w:trPr>
          <w:trHeight w:val="345"/>
        </w:trPr>
        <w:tc>
          <w:tcPr>
            <w:tcW w:w="72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F80E4" w14:textId="77777777" w:rsidR="004E072D" w:rsidRPr="00344829" w:rsidRDefault="004E072D" w:rsidP="004E072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9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1D06798" w14:textId="7FF1F2A8" w:rsidR="004E072D" w:rsidRPr="00344829" w:rsidRDefault="004E072D" w:rsidP="004E07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Atom</w:t>
            </w: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13</w:t>
            </w: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55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3232379" w14:textId="44297738" w:rsidR="004E072D" w:rsidRPr="00344829" w:rsidRDefault="004E072D" w:rsidP="004E07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Con</w:t>
            </w: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13</w:t>
            </w: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55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61486BD" w14:textId="01AE25AB" w:rsidR="004E072D" w:rsidRPr="00344829" w:rsidRDefault="004E072D" w:rsidP="004E07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Atom</w:t>
            </w: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15</w:t>
            </w: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50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C81D9D4" w14:textId="23BC124C" w:rsidR="004E072D" w:rsidRPr="00344829" w:rsidRDefault="004E072D" w:rsidP="004E07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Con</w:t>
            </w: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15</w:t>
            </w: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50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C8E5356" w14:textId="5E4DE238" w:rsidR="004E072D" w:rsidRPr="00344829" w:rsidRDefault="004E072D" w:rsidP="004E07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-Atom</w:t>
            </w: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13</w:t>
            </w: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50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B1FE25C" w14:textId="45F0D2D1" w:rsidR="004E072D" w:rsidRPr="00344829" w:rsidRDefault="004E072D" w:rsidP="004E07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-Con</w:t>
            </w: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13</w:t>
            </w: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55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13BAE46" w14:textId="6C29ACB3" w:rsidR="004E072D" w:rsidRPr="00344829" w:rsidRDefault="004E072D" w:rsidP="004E07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-Atom</w:t>
            </w: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15</w:t>
            </w: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48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9999EE0" w14:textId="64CD309D" w:rsidR="004E072D" w:rsidRPr="00344829" w:rsidRDefault="004E072D" w:rsidP="004E07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-Con</w:t>
            </w: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15</w:t>
            </w: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</w:tr>
      <w:tr w:rsidR="002A1FA3" w:rsidRPr="00344829" w14:paraId="0B5AC52C" w14:textId="77777777" w:rsidTr="000609EE">
        <w:trPr>
          <w:trHeight w:val="330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E9D6F" w14:textId="0AC1AA60" w:rsidR="00322DD2" w:rsidRPr="00344829" w:rsidRDefault="00322DD2" w:rsidP="00322DD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Atom</w:t>
            </w: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13</w:t>
            </w: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A6578" w14:textId="2AFA1A72" w:rsidR="00322DD2" w:rsidRPr="00344829" w:rsidRDefault="00322DD2" w:rsidP="00322DD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384A2" w14:textId="2B8E7F80" w:rsidR="00322DD2" w:rsidRPr="00344829" w:rsidRDefault="00322DD2" w:rsidP="00322DD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3*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4251A" w14:textId="5BD9D993" w:rsidR="00322DD2" w:rsidRPr="00344829" w:rsidRDefault="00322DD2" w:rsidP="00322DD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7**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01FCD" w14:textId="7E513B3A" w:rsidR="00322DD2" w:rsidRPr="00344829" w:rsidRDefault="00322DD2" w:rsidP="00322DD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6*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0CEA5" w14:textId="54B4B943" w:rsidR="00322DD2" w:rsidRPr="00344829" w:rsidRDefault="00322DD2" w:rsidP="00322DD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5*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45B3F" w14:textId="50DE870B" w:rsidR="00322DD2" w:rsidRPr="00344829" w:rsidRDefault="00322DD2" w:rsidP="00322DD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2*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D486B" w14:textId="168BB27B" w:rsidR="00322DD2" w:rsidRPr="00344829" w:rsidRDefault="00322DD2" w:rsidP="00322DD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3*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0041E" w14:textId="37987D4D" w:rsidR="00322DD2" w:rsidRPr="00344829" w:rsidRDefault="00322DD2" w:rsidP="00322DD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4**</w:t>
            </w:r>
          </w:p>
        </w:tc>
      </w:tr>
      <w:tr w:rsidR="002A1FA3" w:rsidRPr="00344829" w14:paraId="6FCF651A" w14:textId="77777777" w:rsidTr="000609EE">
        <w:trPr>
          <w:trHeight w:val="315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AED65" w14:textId="3BAEC767" w:rsidR="00322DD2" w:rsidRPr="00344829" w:rsidRDefault="00322DD2" w:rsidP="00322DD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Con</w:t>
            </w: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13</w:t>
            </w: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20F50" w14:textId="0F303F93" w:rsidR="00322DD2" w:rsidRPr="00344829" w:rsidRDefault="00322DD2" w:rsidP="00322DD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3*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23ED0" w14:textId="2C424199" w:rsidR="00322DD2" w:rsidRPr="00344829" w:rsidRDefault="00322DD2" w:rsidP="00322DD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087BA" w14:textId="6FCAD35A" w:rsidR="00322DD2" w:rsidRPr="00344829" w:rsidRDefault="00322DD2" w:rsidP="00322DD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2*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3E66E" w14:textId="51825438" w:rsidR="00322DD2" w:rsidRPr="00344829" w:rsidRDefault="00322DD2" w:rsidP="00322DD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7*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BC72D" w14:textId="7AB0C9C1" w:rsidR="00322DD2" w:rsidRPr="00344829" w:rsidRDefault="00322DD2" w:rsidP="00322DD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5*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4F28C" w14:textId="0149B0DE" w:rsidR="00322DD2" w:rsidRPr="00344829" w:rsidRDefault="00322DD2" w:rsidP="00322DD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6*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9BF9A" w14:textId="047486ED" w:rsidR="00322DD2" w:rsidRPr="00344829" w:rsidRDefault="00322DD2" w:rsidP="00322DD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82925" w14:textId="257C74AA" w:rsidR="00322DD2" w:rsidRPr="00344829" w:rsidRDefault="00322DD2" w:rsidP="00322DD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9</w:t>
            </w:r>
          </w:p>
        </w:tc>
      </w:tr>
      <w:tr w:rsidR="002A1FA3" w:rsidRPr="00344829" w14:paraId="36D4B455" w14:textId="77777777" w:rsidTr="000609EE">
        <w:trPr>
          <w:trHeight w:val="315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68F9C" w14:textId="047843BD" w:rsidR="00322DD2" w:rsidRPr="00344829" w:rsidRDefault="00322DD2" w:rsidP="00322DD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Atom</w:t>
            </w: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15</w:t>
            </w: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FFC36" w14:textId="7FD24EDF" w:rsidR="00322DD2" w:rsidRPr="00344829" w:rsidRDefault="00322DD2" w:rsidP="00322DD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7**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B615D" w14:textId="2DAD9DAE" w:rsidR="00322DD2" w:rsidRPr="00344829" w:rsidRDefault="00322DD2" w:rsidP="00322DD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2*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2EAAD" w14:textId="6A4CDCE7" w:rsidR="00322DD2" w:rsidRPr="00344829" w:rsidRDefault="00322DD2" w:rsidP="00322DD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1CA09" w14:textId="27DF7FD1" w:rsidR="00322DD2" w:rsidRPr="00344829" w:rsidRDefault="00322DD2" w:rsidP="00322DD2">
            <w:pPr>
              <w:tabs>
                <w:tab w:val="center" w:pos="601"/>
                <w:tab w:val="right" w:pos="1203"/>
              </w:tabs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8*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09749" w14:textId="223E076D" w:rsidR="00322DD2" w:rsidRPr="00344829" w:rsidRDefault="00322DD2" w:rsidP="00322DD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1**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88118" w14:textId="1EF58750" w:rsidR="00322DD2" w:rsidRPr="00344829" w:rsidRDefault="00322DD2" w:rsidP="00322DD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3**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D4AAF" w14:textId="6946D354" w:rsidR="00322DD2" w:rsidRPr="00344829" w:rsidRDefault="00322DD2" w:rsidP="00322DD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5*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71B07" w14:textId="1A237E7B" w:rsidR="00322DD2" w:rsidRPr="00344829" w:rsidRDefault="00322DD2" w:rsidP="00322DD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43*</w:t>
            </w:r>
          </w:p>
        </w:tc>
      </w:tr>
      <w:tr w:rsidR="002A1FA3" w:rsidRPr="00344829" w14:paraId="141B84E5" w14:textId="77777777" w:rsidTr="000609EE">
        <w:trPr>
          <w:trHeight w:val="315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70416" w14:textId="5ADD4112" w:rsidR="00322DD2" w:rsidRPr="00344829" w:rsidRDefault="00322DD2" w:rsidP="00322DD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Con</w:t>
            </w: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15</w:t>
            </w: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4865A" w14:textId="523AE895" w:rsidR="00322DD2" w:rsidRPr="00344829" w:rsidRDefault="00322DD2" w:rsidP="00322DD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6**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2F3AC" w14:textId="539D0EDF" w:rsidR="00322DD2" w:rsidRPr="00344829" w:rsidRDefault="00322DD2" w:rsidP="00322DD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7**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B0A8B" w14:textId="64E26D0E" w:rsidR="00322DD2" w:rsidRPr="00344829" w:rsidRDefault="00322DD2" w:rsidP="00322DD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8**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0301F" w14:textId="5D93B4B2" w:rsidR="00322DD2" w:rsidRPr="00344829" w:rsidRDefault="00322DD2" w:rsidP="00322DD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2BC85" w14:textId="293BD184" w:rsidR="00322DD2" w:rsidRPr="00344829" w:rsidRDefault="00322DD2" w:rsidP="00322DD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6**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7416A" w14:textId="4C54B8EA" w:rsidR="00322DD2" w:rsidRPr="00344829" w:rsidRDefault="00322DD2" w:rsidP="00322DD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6**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54629" w14:textId="35350F85" w:rsidR="00322DD2" w:rsidRPr="00344829" w:rsidRDefault="00322DD2" w:rsidP="00322DD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19E1C" w14:textId="757315B4" w:rsidR="00322DD2" w:rsidRPr="00344829" w:rsidRDefault="00322DD2" w:rsidP="00322DD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1</w:t>
            </w:r>
          </w:p>
        </w:tc>
      </w:tr>
      <w:tr w:rsidR="002A1FA3" w:rsidRPr="00344829" w14:paraId="613930BF" w14:textId="77777777" w:rsidTr="000609EE">
        <w:trPr>
          <w:trHeight w:val="315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60E3E" w14:textId="72CD4B67" w:rsidR="00322DD2" w:rsidRPr="00344829" w:rsidRDefault="00322DD2" w:rsidP="00322DD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-Atom</w:t>
            </w: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13</w:t>
            </w: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D648D" w14:textId="3EA4202D" w:rsidR="00322DD2" w:rsidRPr="00344829" w:rsidRDefault="00322DD2" w:rsidP="00322DD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5*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72ACB" w14:textId="13060935" w:rsidR="00322DD2" w:rsidRPr="00344829" w:rsidRDefault="00322DD2" w:rsidP="00322DD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5*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1A914" w14:textId="2164AE70" w:rsidR="00322DD2" w:rsidRPr="00344829" w:rsidRDefault="00322DD2" w:rsidP="00322DD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1**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03D82" w14:textId="375FBCA4" w:rsidR="00322DD2" w:rsidRPr="00344829" w:rsidRDefault="00322DD2" w:rsidP="00322DD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6*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46485" w14:textId="710DF8B9" w:rsidR="00322DD2" w:rsidRPr="00344829" w:rsidRDefault="00322DD2" w:rsidP="00322DD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0EFF3" w14:textId="1E3A143E" w:rsidR="00322DD2" w:rsidRPr="00344829" w:rsidRDefault="00322DD2" w:rsidP="00322DD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20882" w14:textId="3F665CCD" w:rsidR="00322DD2" w:rsidRPr="00344829" w:rsidRDefault="00322DD2" w:rsidP="00322DD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D24CA" w14:textId="6CC98CEA" w:rsidR="00322DD2" w:rsidRPr="00344829" w:rsidRDefault="00322DD2" w:rsidP="00322DD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8</w:t>
            </w:r>
          </w:p>
        </w:tc>
      </w:tr>
      <w:tr w:rsidR="002A1FA3" w:rsidRPr="00344829" w14:paraId="23F1EF04" w14:textId="77777777" w:rsidTr="000609EE">
        <w:trPr>
          <w:trHeight w:val="315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007A5" w14:textId="51EA04E4" w:rsidR="00322DD2" w:rsidRPr="00344829" w:rsidRDefault="00322DD2" w:rsidP="00322DD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-Con</w:t>
            </w: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13</w:t>
            </w: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2333D" w14:textId="491C1D65" w:rsidR="00322DD2" w:rsidRPr="00344829" w:rsidRDefault="00322DD2" w:rsidP="00322DD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2*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46D05" w14:textId="681E1958" w:rsidR="00322DD2" w:rsidRPr="00344829" w:rsidRDefault="00322DD2" w:rsidP="00322DD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6*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74C0F" w14:textId="70781815" w:rsidR="00322DD2" w:rsidRPr="00344829" w:rsidRDefault="00322DD2" w:rsidP="00322DD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3**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D9CDC" w14:textId="359F254C" w:rsidR="00322DD2" w:rsidRPr="00344829" w:rsidRDefault="00322DD2" w:rsidP="00322DD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6*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793B7" w14:textId="3CF1FDF6" w:rsidR="00322DD2" w:rsidRPr="00344829" w:rsidRDefault="00322DD2" w:rsidP="00322DD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AAD9F" w14:textId="22254248" w:rsidR="00322DD2" w:rsidRPr="00344829" w:rsidRDefault="00322DD2" w:rsidP="00322DD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373F1" w14:textId="00CE55A7" w:rsidR="00322DD2" w:rsidRPr="00344829" w:rsidRDefault="00322DD2" w:rsidP="00322DD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3D3D2" w14:textId="7424809A" w:rsidR="00322DD2" w:rsidRPr="00344829" w:rsidRDefault="00322DD2" w:rsidP="00322DD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4</w:t>
            </w:r>
          </w:p>
        </w:tc>
      </w:tr>
      <w:tr w:rsidR="002A1FA3" w:rsidRPr="00344829" w14:paraId="20E0DC9F" w14:textId="77777777" w:rsidTr="000609EE">
        <w:trPr>
          <w:trHeight w:val="315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B2A1F" w14:textId="0AA605B7" w:rsidR="00322DD2" w:rsidRPr="00344829" w:rsidRDefault="00322DD2" w:rsidP="00322DD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-Atom</w:t>
            </w: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15</w:t>
            </w: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BAD8C" w14:textId="73BD498D" w:rsidR="00322DD2" w:rsidRPr="00344829" w:rsidRDefault="00322DD2" w:rsidP="00322DD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3**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D95DF" w14:textId="1D4B5101" w:rsidR="00322DD2" w:rsidRPr="00344829" w:rsidRDefault="00322DD2" w:rsidP="00322DD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B66D4" w14:textId="5D26340D" w:rsidR="00322DD2" w:rsidRPr="00344829" w:rsidRDefault="00322DD2" w:rsidP="00322DD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5*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48C2F" w14:textId="4C9493B3" w:rsidR="00322DD2" w:rsidRPr="00344829" w:rsidRDefault="00322DD2" w:rsidP="00322DD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2D79E" w14:textId="58821203" w:rsidR="00322DD2" w:rsidRPr="00344829" w:rsidRDefault="00322DD2" w:rsidP="00322DD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69B7F" w14:textId="5CBFAE3C" w:rsidR="00322DD2" w:rsidRPr="00344829" w:rsidRDefault="00322DD2" w:rsidP="00322DD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81B78" w14:textId="588F30E7" w:rsidR="00322DD2" w:rsidRPr="00344829" w:rsidRDefault="00322DD2" w:rsidP="00322DD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2BD9B" w14:textId="1702C2BC" w:rsidR="00322DD2" w:rsidRPr="00344829" w:rsidRDefault="00322DD2" w:rsidP="00322DD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5**</w:t>
            </w:r>
          </w:p>
        </w:tc>
      </w:tr>
      <w:tr w:rsidR="002A1FA3" w:rsidRPr="00344829" w14:paraId="2E800ED1" w14:textId="77777777" w:rsidTr="000609EE">
        <w:trPr>
          <w:trHeight w:val="315"/>
        </w:trPr>
        <w:tc>
          <w:tcPr>
            <w:tcW w:w="7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D7C7628" w14:textId="16839784" w:rsidR="00322DD2" w:rsidRPr="00344829" w:rsidRDefault="00322DD2" w:rsidP="00322DD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-Con</w:t>
            </w: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15</w:t>
            </w: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5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ACDD7C9" w14:textId="666465DA" w:rsidR="00322DD2" w:rsidRPr="00344829" w:rsidRDefault="00322DD2" w:rsidP="00322DD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4**</w:t>
            </w:r>
          </w:p>
        </w:tc>
        <w:tc>
          <w:tcPr>
            <w:tcW w:w="5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5DC3295" w14:textId="1F7112A0" w:rsidR="00322DD2" w:rsidRPr="00344829" w:rsidRDefault="00322DD2" w:rsidP="00322DD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9</w:t>
            </w:r>
          </w:p>
        </w:tc>
        <w:tc>
          <w:tcPr>
            <w:tcW w:w="5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B8D3B93" w14:textId="1DA7BE33" w:rsidR="00322DD2" w:rsidRPr="00344829" w:rsidRDefault="00322DD2" w:rsidP="00322DD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43*</w:t>
            </w:r>
          </w:p>
        </w:tc>
        <w:tc>
          <w:tcPr>
            <w:tcW w:w="5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43327C8" w14:textId="7BF45C0A" w:rsidR="00322DD2" w:rsidRPr="00344829" w:rsidRDefault="00322DD2" w:rsidP="00322DD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989F207" w14:textId="734D16EB" w:rsidR="00322DD2" w:rsidRPr="00344829" w:rsidRDefault="00322DD2" w:rsidP="00322DD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8</w:t>
            </w:r>
          </w:p>
        </w:tc>
        <w:tc>
          <w:tcPr>
            <w:tcW w:w="5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C16F699" w14:textId="7F66F0A1" w:rsidR="00322DD2" w:rsidRPr="00344829" w:rsidRDefault="00322DD2" w:rsidP="00322DD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4</w:t>
            </w:r>
          </w:p>
        </w:tc>
        <w:tc>
          <w:tcPr>
            <w:tcW w:w="5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7FF0F64" w14:textId="1240DE39" w:rsidR="00322DD2" w:rsidRPr="00344829" w:rsidRDefault="00322DD2" w:rsidP="00322DD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5**</w:t>
            </w:r>
          </w:p>
        </w:tc>
        <w:tc>
          <w:tcPr>
            <w:tcW w:w="4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EFE57ED" w14:textId="73DC505B" w:rsidR="00322DD2" w:rsidRPr="00344829" w:rsidRDefault="00322DD2" w:rsidP="00322DD2">
            <w:pPr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4482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</w:tbl>
    <w:p w14:paraId="0F624BB1" w14:textId="36395501" w:rsidR="00EA7EB1" w:rsidRPr="00344829" w:rsidRDefault="009D077D" w:rsidP="00ED29B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448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ignificance levels of one-way ANOVA: </w:t>
      </w:r>
      <w:r w:rsidR="002052F6" w:rsidRPr="003448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, 0.01 &lt; </w:t>
      </w:r>
      <w:r w:rsidR="002052F6" w:rsidRPr="0034482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="002052F6" w:rsidRPr="003448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, significant; **, </w:t>
      </w:r>
      <w:r w:rsidR="002052F6" w:rsidRPr="0034482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="002052F6" w:rsidRPr="003448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1, highly significant; ns, </w:t>
      </w:r>
      <w:r w:rsidR="002052F6" w:rsidRPr="0034482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="002052F6" w:rsidRPr="003448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≥ 0.05, not significant</w:t>
      </w:r>
      <w:r w:rsidR="00ED29B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sectPr w:rsidR="00EA7EB1" w:rsidRPr="00344829" w:rsidSect="003D3AF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3F9767" w14:textId="77777777" w:rsidR="009C2E1B" w:rsidRDefault="009C2E1B" w:rsidP="00E45DE1">
      <w:r>
        <w:separator/>
      </w:r>
    </w:p>
  </w:endnote>
  <w:endnote w:type="continuationSeparator" w:id="0">
    <w:p w14:paraId="6E0344FD" w14:textId="77777777" w:rsidR="009C2E1B" w:rsidRDefault="009C2E1B" w:rsidP="00E45D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14C9AF" w14:textId="77777777" w:rsidR="009C2E1B" w:rsidRDefault="009C2E1B" w:rsidP="00E45DE1">
      <w:r>
        <w:separator/>
      </w:r>
    </w:p>
  </w:footnote>
  <w:footnote w:type="continuationSeparator" w:id="0">
    <w:p w14:paraId="6781DE19" w14:textId="77777777" w:rsidR="009C2E1B" w:rsidRDefault="009C2E1B" w:rsidP="00E45D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543"/>
    <w:rsid w:val="00006944"/>
    <w:rsid w:val="00017229"/>
    <w:rsid w:val="00020918"/>
    <w:rsid w:val="00023CBE"/>
    <w:rsid w:val="0002562F"/>
    <w:rsid w:val="00026234"/>
    <w:rsid w:val="00034D41"/>
    <w:rsid w:val="00037542"/>
    <w:rsid w:val="00040F3C"/>
    <w:rsid w:val="00041A0E"/>
    <w:rsid w:val="000427DA"/>
    <w:rsid w:val="000431E2"/>
    <w:rsid w:val="00047947"/>
    <w:rsid w:val="00056956"/>
    <w:rsid w:val="000609EE"/>
    <w:rsid w:val="00075165"/>
    <w:rsid w:val="000757C6"/>
    <w:rsid w:val="00093F34"/>
    <w:rsid w:val="000A62E8"/>
    <w:rsid w:val="000A7C4E"/>
    <w:rsid w:val="000C6FAD"/>
    <w:rsid w:val="000D191C"/>
    <w:rsid w:val="000D2A47"/>
    <w:rsid w:val="000F0A16"/>
    <w:rsid w:val="000F12C4"/>
    <w:rsid w:val="00106257"/>
    <w:rsid w:val="00117D5E"/>
    <w:rsid w:val="00120447"/>
    <w:rsid w:val="00121247"/>
    <w:rsid w:val="0014154F"/>
    <w:rsid w:val="00163C34"/>
    <w:rsid w:val="00165E59"/>
    <w:rsid w:val="00167CB6"/>
    <w:rsid w:val="0017414C"/>
    <w:rsid w:val="0019087A"/>
    <w:rsid w:val="00192007"/>
    <w:rsid w:val="001A0998"/>
    <w:rsid w:val="001A2A46"/>
    <w:rsid w:val="001A7335"/>
    <w:rsid w:val="001B7300"/>
    <w:rsid w:val="001C2F1E"/>
    <w:rsid w:val="001F3C82"/>
    <w:rsid w:val="00200945"/>
    <w:rsid w:val="002037EC"/>
    <w:rsid w:val="002052F6"/>
    <w:rsid w:val="00213069"/>
    <w:rsid w:val="00215D71"/>
    <w:rsid w:val="0021741A"/>
    <w:rsid w:val="00217C71"/>
    <w:rsid w:val="00226201"/>
    <w:rsid w:val="002327CB"/>
    <w:rsid w:val="00232A99"/>
    <w:rsid w:val="0024614D"/>
    <w:rsid w:val="002532F7"/>
    <w:rsid w:val="002579CA"/>
    <w:rsid w:val="002779BF"/>
    <w:rsid w:val="00286DB8"/>
    <w:rsid w:val="002930F6"/>
    <w:rsid w:val="002A1FA3"/>
    <w:rsid w:val="002A3BD4"/>
    <w:rsid w:val="002B1730"/>
    <w:rsid w:val="002B6A3F"/>
    <w:rsid w:val="002C1811"/>
    <w:rsid w:val="002C1A3C"/>
    <w:rsid w:val="002C7090"/>
    <w:rsid w:val="002E6BAA"/>
    <w:rsid w:val="002F567F"/>
    <w:rsid w:val="00302EDA"/>
    <w:rsid w:val="00312F61"/>
    <w:rsid w:val="0031376F"/>
    <w:rsid w:val="00322DD2"/>
    <w:rsid w:val="00323300"/>
    <w:rsid w:val="00340A33"/>
    <w:rsid w:val="00344829"/>
    <w:rsid w:val="00346D22"/>
    <w:rsid w:val="00363DBE"/>
    <w:rsid w:val="00367161"/>
    <w:rsid w:val="0036755B"/>
    <w:rsid w:val="00370BE7"/>
    <w:rsid w:val="00370DD9"/>
    <w:rsid w:val="003737C4"/>
    <w:rsid w:val="0037676B"/>
    <w:rsid w:val="00383E16"/>
    <w:rsid w:val="00391FD2"/>
    <w:rsid w:val="00395DBA"/>
    <w:rsid w:val="003A0736"/>
    <w:rsid w:val="003A1377"/>
    <w:rsid w:val="003B5325"/>
    <w:rsid w:val="003D3AF5"/>
    <w:rsid w:val="003F2EBF"/>
    <w:rsid w:val="003F5ADB"/>
    <w:rsid w:val="00401884"/>
    <w:rsid w:val="004109B5"/>
    <w:rsid w:val="0041639A"/>
    <w:rsid w:val="00430879"/>
    <w:rsid w:val="0044054C"/>
    <w:rsid w:val="004512E0"/>
    <w:rsid w:val="00457B3A"/>
    <w:rsid w:val="004626E6"/>
    <w:rsid w:val="00466D7D"/>
    <w:rsid w:val="00471DB0"/>
    <w:rsid w:val="00474C56"/>
    <w:rsid w:val="00486BA5"/>
    <w:rsid w:val="004B33AC"/>
    <w:rsid w:val="004E072D"/>
    <w:rsid w:val="004E6078"/>
    <w:rsid w:val="004F0102"/>
    <w:rsid w:val="0051045C"/>
    <w:rsid w:val="00525ECB"/>
    <w:rsid w:val="00530EC5"/>
    <w:rsid w:val="00544118"/>
    <w:rsid w:val="005707F3"/>
    <w:rsid w:val="00581884"/>
    <w:rsid w:val="00585871"/>
    <w:rsid w:val="00593456"/>
    <w:rsid w:val="00594E6C"/>
    <w:rsid w:val="005A64B3"/>
    <w:rsid w:val="005D1C91"/>
    <w:rsid w:val="005D6BDE"/>
    <w:rsid w:val="005E401C"/>
    <w:rsid w:val="005E53DD"/>
    <w:rsid w:val="005E54A9"/>
    <w:rsid w:val="005F1F90"/>
    <w:rsid w:val="00604F74"/>
    <w:rsid w:val="00606248"/>
    <w:rsid w:val="00616AEA"/>
    <w:rsid w:val="006279F2"/>
    <w:rsid w:val="006303B9"/>
    <w:rsid w:val="00631719"/>
    <w:rsid w:val="0063181C"/>
    <w:rsid w:val="00640D26"/>
    <w:rsid w:val="006466D4"/>
    <w:rsid w:val="00654738"/>
    <w:rsid w:val="0066290B"/>
    <w:rsid w:val="006659AC"/>
    <w:rsid w:val="00666598"/>
    <w:rsid w:val="0067088C"/>
    <w:rsid w:val="0067365F"/>
    <w:rsid w:val="006A4242"/>
    <w:rsid w:val="006B1A4D"/>
    <w:rsid w:val="006B5A2A"/>
    <w:rsid w:val="006C1943"/>
    <w:rsid w:val="006C33C7"/>
    <w:rsid w:val="006C4D8F"/>
    <w:rsid w:val="006D3E2A"/>
    <w:rsid w:val="006E40F0"/>
    <w:rsid w:val="006F0908"/>
    <w:rsid w:val="007100B5"/>
    <w:rsid w:val="007149B5"/>
    <w:rsid w:val="007231CE"/>
    <w:rsid w:val="0072724C"/>
    <w:rsid w:val="00727289"/>
    <w:rsid w:val="00730300"/>
    <w:rsid w:val="00732DB4"/>
    <w:rsid w:val="007435D2"/>
    <w:rsid w:val="00743CBB"/>
    <w:rsid w:val="00764383"/>
    <w:rsid w:val="007643CD"/>
    <w:rsid w:val="00767D95"/>
    <w:rsid w:val="0077417D"/>
    <w:rsid w:val="00786C78"/>
    <w:rsid w:val="0079212C"/>
    <w:rsid w:val="007B50C1"/>
    <w:rsid w:val="007B7467"/>
    <w:rsid w:val="007E3F0C"/>
    <w:rsid w:val="007F5FE9"/>
    <w:rsid w:val="008072C4"/>
    <w:rsid w:val="00811C7A"/>
    <w:rsid w:val="008303C3"/>
    <w:rsid w:val="008325D9"/>
    <w:rsid w:val="0083322D"/>
    <w:rsid w:val="00856021"/>
    <w:rsid w:val="00870326"/>
    <w:rsid w:val="00870D28"/>
    <w:rsid w:val="00891247"/>
    <w:rsid w:val="008956B8"/>
    <w:rsid w:val="00896BEE"/>
    <w:rsid w:val="008A66C8"/>
    <w:rsid w:val="008B3C5C"/>
    <w:rsid w:val="008C1F44"/>
    <w:rsid w:val="008D34CE"/>
    <w:rsid w:val="008D565C"/>
    <w:rsid w:val="008E4E03"/>
    <w:rsid w:val="00901B32"/>
    <w:rsid w:val="00901F08"/>
    <w:rsid w:val="0090252D"/>
    <w:rsid w:val="00913B0B"/>
    <w:rsid w:val="00914001"/>
    <w:rsid w:val="00917F98"/>
    <w:rsid w:val="00923691"/>
    <w:rsid w:val="009352CA"/>
    <w:rsid w:val="009442BF"/>
    <w:rsid w:val="00946BE0"/>
    <w:rsid w:val="00953926"/>
    <w:rsid w:val="00957E36"/>
    <w:rsid w:val="0096145B"/>
    <w:rsid w:val="009632C5"/>
    <w:rsid w:val="00977ADB"/>
    <w:rsid w:val="0098269E"/>
    <w:rsid w:val="009A1761"/>
    <w:rsid w:val="009A2BF1"/>
    <w:rsid w:val="009A40B9"/>
    <w:rsid w:val="009A7D99"/>
    <w:rsid w:val="009B291A"/>
    <w:rsid w:val="009C2E1B"/>
    <w:rsid w:val="009C61B3"/>
    <w:rsid w:val="009C7388"/>
    <w:rsid w:val="009C79EC"/>
    <w:rsid w:val="009D077D"/>
    <w:rsid w:val="009F0B21"/>
    <w:rsid w:val="00A23427"/>
    <w:rsid w:val="00A24211"/>
    <w:rsid w:val="00A25FDF"/>
    <w:rsid w:val="00A264E6"/>
    <w:rsid w:val="00A26C52"/>
    <w:rsid w:val="00A34280"/>
    <w:rsid w:val="00A526BA"/>
    <w:rsid w:val="00A54A09"/>
    <w:rsid w:val="00A72620"/>
    <w:rsid w:val="00A816FA"/>
    <w:rsid w:val="00A87805"/>
    <w:rsid w:val="00A87FC2"/>
    <w:rsid w:val="00A93A3C"/>
    <w:rsid w:val="00AA0363"/>
    <w:rsid w:val="00AA317C"/>
    <w:rsid w:val="00AB1531"/>
    <w:rsid w:val="00AB23F2"/>
    <w:rsid w:val="00AB7FE9"/>
    <w:rsid w:val="00AD0C6B"/>
    <w:rsid w:val="00AF0EE6"/>
    <w:rsid w:val="00B0339F"/>
    <w:rsid w:val="00B2059E"/>
    <w:rsid w:val="00B465C9"/>
    <w:rsid w:val="00B55F8A"/>
    <w:rsid w:val="00B6102D"/>
    <w:rsid w:val="00B64BF7"/>
    <w:rsid w:val="00B779E1"/>
    <w:rsid w:val="00B83F85"/>
    <w:rsid w:val="00B84E12"/>
    <w:rsid w:val="00B91B73"/>
    <w:rsid w:val="00B93B70"/>
    <w:rsid w:val="00B96847"/>
    <w:rsid w:val="00BA097E"/>
    <w:rsid w:val="00BA2706"/>
    <w:rsid w:val="00BA3543"/>
    <w:rsid w:val="00BC0307"/>
    <w:rsid w:val="00BE48FE"/>
    <w:rsid w:val="00C0142B"/>
    <w:rsid w:val="00C210EA"/>
    <w:rsid w:val="00C2110E"/>
    <w:rsid w:val="00C22D4C"/>
    <w:rsid w:val="00C22E3D"/>
    <w:rsid w:val="00C33234"/>
    <w:rsid w:val="00C338AE"/>
    <w:rsid w:val="00C5007E"/>
    <w:rsid w:val="00C51511"/>
    <w:rsid w:val="00C738BA"/>
    <w:rsid w:val="00C852CA"/>
    <w:rsid w:val="00CA3814"/>
    <w:rsid w:val="00CA65CA"/>
    <w:rsid w:val="00CB5E00"/>
    <w:rsid w:val="00CB7B8F"/>
    <w:rsid w:val="00CD60A8"/>
    <w:rsid w:val="00CD7330"/>
    <w:rsid w:val="00CF737E"/>
    <w:rsid w:val="00D0287D"/>
    <w:rsid w:val="00D03E31"/>
    <w:rsid w:val="00D22912"/>
    <w:rsid w:val="00D273DA"/>
    <w:rsid w:val="00D30720"/>
    <w:rsid w:val="00D40B37"/>
    <w:rsid w:val="00D413E6"/>
    <w:rsid w:val="00D444A4"/>
    <w:rsid w:val="00D50450"/>
    <w:rsid w:val="00D523FE"/>
    <w:rsid w:val="00D57001"/>
    <w:rsid w:val="00D602B6"/>
    <w:rsid w:val="00D663EF"/>
    <w:rsid w:val="00D72A56"/>
    <w:rsid w:val="00D90829"/>
    <w:rsid w:val="00D935B8"/>
    <w:rsid w:val="00DA4992"/>
    <w:rsid w:val="00DB6B52"/>
    <w:rsid w:val="00DC2376"/>
    <w:rsid w:val="00DC5C96"/>
    <w:rsid w:val="00DC6D15"/>
    <w:rsid w:val="00DD48CA"/>
    <w:rsid w:val="00DE1A49"/>
    <w:rsid w:val="00DE4D6C"/>
    <w:rsid w:val="00DF7F76"/>
    <w:rsid w:val="00E017DB"/>
    <w:rsid w:val="00E03B87"/>
    <w:rsid w:val="00E17D7C"/>
    <w:rsid w:val="00E245E9"/>
    <w:rsid w:val="00E37140"/>
    <w:rsid w:val="00E45DE1"/>
    <w:rsid w:val="00E53999"/>
    <w:rsid w:val="00E55EF3"/>
    <w:rsid w:val="00E6595F"/>
    <w:rsid w:val="00E6720E"/>
    <w:rsid w:val="00E8061E"/>
    <w:rsid w:val="00E817DF"/>
    <w:rsid w:val="00E86982"/>
    <w:rsid w:val="00EA2803"/>
    <w:rsid w:val="00EA4097"/>
    <w:rsid w:val="00EB399D"/>
    <w:rsid w:val="00ED29B6"/>
    <w:rsid w:val="00ED3C9C"/>
    <w:rsid w:val="00EF2BDB"/>
    <w:rsid w:val="00F00617"/>
    <w:rsid w:val="00F12040"/>
    <w:rsid w:val="00F22350"/>
    <w:rsid w:val="00F2351A"/>
    <w:rsid w:val="00F25264"/>
    <w:rsid w:val="00F25589"/>
    <w:rsid w:val="00F26C69"/>
    <w:rsid w:val="00F33958"/>
    <w:rsid w:val="00F45382"/>
    <w:rsid w:val="00F4797B"/>
    <w:rsid w:val="00F51642"/>
    <w:rsid w:val="00F60662"/>
    <w:rsid w:val="00F80F7D"/>
    <w:rsid w:val="00F82D83"/>
    <w:rsid w:val="00F92565"/>
    <w:rsid w:val="00FA3334"/>
    <w:rsid w:val="00FD425F"/>
    <w:rsid w:val="00FE30DB"/>
    <w:rsid w:val="00FE7E42"/>
    <w:rsid w:val="00FF0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318CB0"/>
  <w15:chartTrackingRefBased/>
  <w15:docId w15:val="{B08D2DC4-3337-4249-A91C-5CC5D9D96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45D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45DE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45D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45DE1"/>
    <w:rPr>
      <w:sz w:val="18"/>
      <w:szCs w:val="18"/>
    </w:rPr>
  </w:style>
  <w:style w:type="table" w:customStyle="1" w:styleId="13">
    <w:name w:val="网格型13"/>
    <w:basedOn w:val="TableNormal"/>
    <w:next w:val="TableGrid"/>
    <w:uiPriority w:val="39"/>
    <w:qFormat/>
    <w:rsid w:val="006D3E2A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D3E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659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D11396-FE55-481C-9774-F27C03CAB5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32</Words>
  <Characters>4743</Characters>
  <Application>Microsoft Office Word</Application>
  <DocSecurity>0</DocSecurity>
  <Lines>39</Lines>
  <Paragraphs>11</Paragraphs>
  <ScaleCrop>false</ScaleCrop>
  <Company/>
  <LinksUpToDate>false</LinksUpToDate>
  <CharactersWithSpaces>5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换换 张</dc:creator>
  <cp:keywords/>
  <dc:description/>
  <cp:lastModifiedBy>Hima Bhatt</cp:lastModifiedBy>
  <cp:revision>2</cp:revision>
  <dcterms:created xsi:type="dcterms:W3CDTF">2022-03-14T14:08:00Z</dcterms:created>
  <dcterms:modified xsi:type="dcterms:W3CDTF">2022-03-14T14:08:00Z</dcterms:modified>
</cp:coreProperties>
</file>